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8FCE5B" w14:textId="26901D9C" w:rsidR="008815D7" w:rsidRPr="001975C0" w:rsidRDefault="008815D7" w:rsidP="00B03E00">
      <w:pPr>
        <w:pStyle w:val="ALLYMAINHeading"/>
      </w:pPr>
      <w:r>
        <w:t>Table of s</w:t>
      </w:r>
      <w:r w:rsidRPr="001975C0">
        <w:t>upplementary quotes</w:t>
      </w:r>
      <w:r>
        <w:t xml:space="preserve"> </w:t>
      </w:r>
    </w:p>
    <w:p w14:paraId="74EC566B" w14:textId="77777777" w:rsidR="008815D7" w:rsidRPr="001975C0" w:rsidRDefault="008815D7" w:rsidP="008815D7">
      <w:pPr>
        <w:rPr>
          <w:b/>
        </w:rPr>
      </w:pPr>
    </w:p>
    <w:tbl>
      <w:tblPr>
        <w:tblStyle w:val="TableGrid"/>
        <w:tblW w:w="0" w:type="auto"/>
        <w:tblInd w:w="-342" w:type="dxa"/>
        <w:tblLayout w:type="fixed"/>
        <w:tblLook w:val="04A0" w:firstRow="1" w:lastRow="0" w:firstColumn="1" w:lastColumn="0" w:noHBand="0" w:noVBand="1"/>
      </w:tblPr>
      <w:tblGrid>
        <w:gridCol w:w="2160"/>
        <w:gridCol w:w="2226"/>
        <w:gridCol w:w="7183"/>
        <w:gridCol w:w="1949"/>
      </w:tblGrid>
      <w:tr w:rsidR="00243DA7" w14:paraId="302C7AB5" w14:textId="77777777" w:rsidTr="001A66F2">
        <w:tc>
          <w:tcPr>
            <w:tcW w:w="2160" w:type="dxa"/>
          </w:tcPr>
          <w:p w14:paraId="29BC2D26" w14:textId="01CCC324" w:rsidR="004F24B1" w:rsidRPr="00313C82" w:rsidRDefault="004F24B1" w:rsidP="00B03E00">
            <w:pPr>
              <w:pStyle w:val="ALLYSUBHeading"/>
            </w:pPr>
            <w:r w:rsidRPr="00313C82">
              <w:t xml:space="preserve">Themes </w:t>
            </w:r>
          </w:p>
        </w:tc>
        <w:tc>
          <w:tcPr>
            <w:tcW w:w="2226" w:type="dxa"/>
          </w:tcPr>
          <w:p w14:paraId="67BAC06B" w14:textId="356C1006" w:rsidR="004F24B1" w:rsidRPr="00313C82" w:rsidRDefault="004F24B1" w:rsidP="000C6D23">
            <w:pPr>
              <w:pStyle w:val="ALLYSUBHeading"/>
            </w:pPr>
            <w:r>
              <w:t xml:space="preserve">Sub-themes </w:t>
            </w:r>
          </w:p>
        </w:tc>
        <w:tc>
          <w:tcPr>
            <w:tcW w:w="7183" w:type="dxa"/>
          </w:tcPr>
          <w:p w14:paraId="331CE266" w14:textId="4CD72B11" w:rsidR="004F24B1" w:rsidRPr="00313C82" w:rsidRDefault="0050151B" w:rsidP="00B03E00">
            <w:pPr>
              <w:pStyle w:val="ALLYSUBHeading"/>
            </w:pPr>
            <w:r>
              <w:t xml:space="preserve">Supplementary </w:t>
            </w:r>
            <w:r w:rsidR="004F24B1" w:rsidRPr="00313C82">
              <w:t xml:space="preserve">Quotes </w:t>
            </w:r>
          </w:p>
        </w:tc>
        <w:tc>
          <w:tcPr>
            <w:tcW w:w="1949" w:type="dxa"/>
          </w:tcPr>
          <w:p w14:paraId="7626237D" w14:textId="77777777" w:rsidR="004F24B1" w:rsidRPr="00313C82" w:rsidRDefault="004F24B1" w:rsidP="00B03E00">
            <w:pPr>
              <w:pStyle w:val="ALLYSUBHeading"/>
            </w:pPr>
            <w:r>
              <w:t xml:space="preserve">Participants </w:t>
            </w:r>
          </w:p>
        </w:tc>
      </w:tr>
      <w:tr w:rsidR="00243DA7" w14:paraId="70286D9D" w14:textId="77777777" w:rsidTr="001A66F2">
        <w:tc>
          <w:tcPr>
            <w:tcW w:w="2160" w:type="dxa"/>
          </w:tcPr>
          <w:p w14:paraId="7AEBFF2B" w14:textId="77777777" w:rsidR="00194B70" w:rsidRPr="00036B0C" w:rsidRDefault="00194B70" w:rsidP="00194B70">
            <w:pPr>
              <w:pStyle w:val="ALLYBODYTEXT"/>
            </w:pPr>
            <w:r w:rsidRPr="00036B0C">
              <w:t xml:space="preserve">How decisions are made about care </w:t>
            </w:r>
          </w:p>
          <w:p w14:paraId="1332FF35" w14:textId="4192ED3A" w:rsidR="004F24B1" w:rsidRDefault="004F24B1" w:rsidP="001A66F2">
            <w:pPr>
              <w:pStyle w:val="ALLYBODYTEXT"/>
            </w:pPr>
          </w:p>
        </w:tc>
        <w:tc>
          <w:tcPr>
            <w:tcW w:w="2226" w:type="dxa"/>
          </w:tcPr>
          <w:p w14:paraId="69B5F794" w14:textId="77777777" w:rsidR="004F24B1" w:rsidRPr="005C721C" w:rsidRDefault="004F24B1" w:rsidP="001A66F2">
            <w:pPr>
              <w:pStyle w:val="ALLYBODYTEXT"/>
            </w:pPr>
            <w:r w:rsidRPr="00DE1CCE">
              <w:t>Communication and role of CBR workers</w:t>
            </w:r>
          </w:p>
          <w:p w14:paraId="3C7FA8EA" w14:textId="77777777" w:rsidR="004F24B1" w:rsidRPr="00DE1CCE" w:rsidRDefault="004F24B1" w:rsidP="004F24B1">
            <w:pPr>
              <w:pStyle w:val="ALLYQUOTE"/>
              <w:ind w:left="0"/>
              <w:rPr>
                <w:lang w:eastAsia="zh-TW"/>
              </w:rPr>
            </w:pPr>
          </w:p>
        </w:tc>
        <w:tc>
          <w:tcPr>
            <w:tcW w:w="7183" w:type="dxa"/>
          </w:tcPr>
          <w:p w14:paraId="26756075" w14:textId="689BCFCC" w:rsidR="004F24B1" w:rsidRPr="002B17FF" w:rsidRDefault="004F24B1" w:rsidP="00B03E00">
            <w:pPr>
              <w:pStyle w:val="ALLYQUOTE"/>
              <w:ind w:left="0"/>
              <w:rPr>
                <w:lang w:eastAsia="zh-TW"/>
              </w:rPr>
            </w:pPr>
            <w:r w:rsidRPr="00DE1CCE">
              <w:rPr>
                <w:lang w:eastAsia="zh-TW"/>
              </w:rPr>
              <w:t xml:space="preserve">“Most of the time, the patients give a special place for those who give them attention and gives them advice. I think this is what they are deprived of. </w:t>
            </w:r>
            <w:r w:rsidRPr="008F10F2">
              <w:rPr>
                <w:lang w:eastAsia="zh-TW"/>
              </w:rPr>
              <w:t xml:space="preserve">They haven’t got ever a person who listen to them and give them a solution. Now the CBR workers and also we as CBR supervisors listen to them with attention…We give them a </w:t>
            </w:r>
            <w:proofErr w:type="gramStart"/>
            <w:r w:rsidRPr="008F10F2">
              <w:rPr>
                <w:lang w:eastAsia="zh-TW"/>
              </w:rPr>
              <w:t>straight-forward</w:t>
            </w:r>
            <w:proofErr w:type="gramEnd"/>
            <w:r w:rsidRPr="008F10F2">
              <w:rPr>
                <w:lang w:eastAsia="zh-TW"/>
              </w:rPr>
              <w:t xml:space="preserve"> solution to their problem. Therefore…</w:t>
            </w:r>
            <w:r w:rsidRPr="00020123">
              <w:rPr>
                <w:color w:val="FF0000"/>
                <w:lang w:eastAsia="zh-TW"/>
              </w:rPr>
              <w:t xml:space="preserve"> </w:t>
            </w:r>
            <w:r w:rsidRPr="00DE1CCE">
              <w:rPr>
                <w:lang w:eastAsia="zh-TW"/>
              </w:rPr>
              <w:t>we give them an opportunity to develop an interest in talking about their issues. When we ask some questions about something, which is an issue for the patient, the caregiver will answer and we will leave the patient without asking that question. This should not be the way. Therefore what we do is we ask the individual as well as the caregiver. We are now asking both about the issue, which concerns them equally. We are also asking questions which are for the patient only”</w:t>
            </w:r>
            <w:r>
              <w:rPr>
                <w:lang w:eastAsia="zh-TW"/>
              </w:rPr>
              <w:t xml:space="preserve">. </w:t>
            </w:r>
          </w:p>
        </w:tc>
        <w:tc>
          <w:tcPr>
            <w:tcW w:w="1949" w:type="dxa"/>
          </w:tcPr>
          <w:p w14:paraId="000237EF" w14:textId="41C4CD4B" w:rsidR="004F24B1" w:rsidRPr="00DE1CCE" w:rsidRDefault="004F24B1" w:rsidP="00B03E00">
            <w:pPr>
              <w:pStyle w:val="ALLYBODYTEXT"/>
              <w:rPr>
                <w:i/>
                <w:lang w:eastAsia="zh-TW"/>
              </w:rPr>
            </w:pPr>
            <w:r w:rsidRPr="00DE1CCE">
              <w:rPr>
                <w:lang w:eastAsia="zh-TW"/>
              </w:rPr>
              <w:t>Supervisor, IDI07</w:t>
            </w:r>
          </w:p>
        </w:tc>
      </w:tr>
      <w:tr w:rsidR="00243DA7" w14:paraId="479E9C24" w14:textId="77777777" w:rsidTr="001A66F2">
        <w:tc>
          <w:tcPr>
            <w:tcW w:w="2160" w:type="dxa"/>
          </w:tcPr>
          <w:p w14:paraId="33EDD3F9" w14:textId="77777777" w:rsidR="00194B70" w:rsidRPr="00194B70" w:rsidRDefault="00194B70" w:rsidP="00036B0C">
            <w:pPr>
              <w:pStyle w:val="ALLYBODYTEXT"/>
            </w:pPr>
            <w:r w:rsidRPr="00194B70">
              <w:t xml:space="preserve">How decisions are made about care </w:t>
            </w:r>
          </w:p>
          <w:p w14:paraId="5A021D2A" w14:textId="6377FEEC" w:rsidR="004F24B1" w:rsidRPr="005C721C" w:rsidRDefault="004F24B1" w:rsidP="00036B0C">
            <w:pPr>
              <w:spacing w:before="100" w:beforeAutospacing="1" w:after="100" w:afterAutospacing="1" w:line="360" w:lineRule="auto"/>
              <w:jc w:val="both"/>
              <w:rPr>
                <w:rFonts w:ascii="Arial" w:hAnsi="Arial" w:cs="Arial"/>
              </w:rPr>
            </w:pPr>
          </w:p>
        </w:tc>
        <w:tc>
          <w:tcPr>
            <w:tcW w:w="2226" w:type="dxa"/>
          </w:tcPr>
          <w:p w14:paraId="2F43C420" w14:textId="2102D616" w:rsidR="004F24B1" w:rsidRPr="00DE1CCE" w:rsidRDefault="0045361F" w:rsidP="001A66F2">
            <w:pPr>
              <w:pStyle w:val="ALLYBODYTEXT"/>
              <w:rPr>
                <w:lang w:eastAsia="zh-TW"/>
              </w:rPr>
            </w:pPr>
            <w:r>
              <w:lastRenderedPageBreak/>
              <w:t>Coercive care</w:t>
            </w:r>
          </w:p>
        </w:tc>
        <w:tc>
          <w:tcPr>
            <w:tcW w:w="7183" w:type="dxa"/>
          </w:tcPr>
          <w:p w14:paraId="1E25C913" w14:textId="087FF0C1" w:rsidR="004F24B1" w:rsidRPr="00DE1CCE" w:rsidRDefault="004F24B1" w:rsidP="001A66F2">
            <w:pPr>
              <w:pStyle w:val="ALLYQUOTE"/>
              <w:ind w:left="0"/>
              <w:rPr>
                <w:lang w:eastAsia="zh-TW"/>
              </w:rPr>
            </w:pPr>
            <w:r w:rsidRPr="00DE1CCE">
              <w:rPr>
                <w:lang w:eastAsia="zh-TW"/>
              </w:rPr>
              <w:t xml:space="preserve">“Everyone should be supported. The human right for people with mental illness has high priority… Even if they have to be chained, we </w:t>
            </w:r>
            <w:r w:rsidRPr="00DE1CCE">
              <w:rPr>
                <w:lang w:eastAsia="zh-TW"/>
              </w:rPr>
              <w:lastRenderedPageBreak/>
              <w:t>[CBR workers] will show them [the caregivers] how the patients should be chained. They could be chained in a way that keeps their safety…</w:t>
            </w:r>
            <w:r w:rsidRPr="00DE1CCE" w:rsidDel="00C52396">
              <w:rPr>
                <w:lang w:eastAsia="zh-TW"/>
              </w:rPr>
              <w:t xml:space="preserve"> </w:t>
            </w:r>
            <w:r w:rsidRPr="00DE1CCE">
              <w:rPr>
                <w:lang w:eastAsia="zh-TW"/>
              </w:rPr>
              <w:t xml:space="preserve">There will be a better change as they know what to do in those situations through CBR”. </w:t>
            </w:r>
          </w:p>
        </w:tc>
        <w:tc>
          <w:tcPr>
            <w:tcW w:w="1949" w:type="dxa"/>
          </w:tcPr>
          <w:p w14:paraId="2A9F9833" w14:textId="1807DE9E" w:rsidR="004F24B1" w:rsidRPr="00DE1CCE" w:rsidRDefault="004F24B1" w:rsidP="001A66F2">
            <w:pPr>
              <w:pStyle w:val="ALLYBODYTEXT"/>
              <w:rPr>
                <w:lang w:eastAsia="zh-TW"/>
              </w:rPr>
            </w:pPr>
            <w:r w:rsidRPr="00DE1CCE">
              <w:rPr>
                <w:lang w:eastAsia="zh-TW"/>
              </w:rPr>
              <w:lastRenderedPageBreak/>
              <w:t xml:space="preserve">Supervisor, </w:t>
            </w:r>
            <w:r>
              <w:rPr>
                <w:lang w:eastAsia="zh-TW"/>
              </w:rPr>
              <w:t>IDI06</w:t>
            </w:r>
            <w:r w:rsidRPr="00DE1CCE">
              <w:rPr>
                <w:lang w:eastAsia="zh-TW"/>
              </w:rPr>
              <w:t xml:space="preserve"> </w:t>
            </w:r>
          </w:p>
        </w:tc>
      </w:tr>
      <w:tr w:rsidR="00243DA7" w14:paraId="0F4C58DA" w14:textId="77777777" w:rsidTr="001A66F2">
        <w:tc>
          <w:tcPr>
            <w:tcW w:w="2160" w:type="dxa"/>
          </w:tcPr>
          <w:p w14:paraId="0D15935E" w14:textId="77777777" w:rsidR="00087234" w:rsidRPr="00562500" w:rsidRDefault="00087234" w:rsidP="00036B0C">
            <w:pPr>
              <w:pStyle w:val="ALLYBODYTEXT"/>
            </w:pPr>
            <w:r w:rsidRPr="00562500">
              <w:lastRenderedPageBreak/>
              <w:t xml:space="preserve">What affects involvement in decision-making </w:t>
            </w:r>
          </w:p>
          <w:p w14:paraId="2AD8F316" w14:textId="0D7B93E8" w:rsidR="004F24B1" w:rsidRDefault="004F24B1" w:rsidP="00036B0C">
            <w:pPr>
              <w:spacing w:before="100" w:beforeAutospacing="1" w:after="100" w:afterAutospacing="1" w:line="360" w:lineRule="auto"/>
              <w:jc w:val="both"/>
              <w:rPr>
                <w:rFonts w:ascii="Arial" w:hAnsi="Arial" w:cs="Arial"/>
              </w:rPr>
            </w:pPr>
          </w:p>
        </w:tc>
        <w:tc>
          <w:tcPr>
            <w:tcW w:w="2226" w:type="dxa"/>
          </w:tcPr>
          <w:p w14:paraId="6EE8BC29" w14:textId="64D44FD6" w:rsidR="004F24B1" w:rsidRPr="00DE1CCE" w:rsidRDefault="00527256" w:rsidP="001A66F2">
            <w:pPr>
              <w:pStyle w:val="ALLYBODYTEXT"/>
              <w:rPr>
                <w:lang w:eastAsia="zh-TW"/>
              </w:rPr>
            </w:pPr>
            <w:r>
              <w:t xml:space="preserve">Individual factors / </w:t>
            </w:r>
            <w:r w:rsidR="0098144A">
              <w:t>C</w:t>
            </w:r>
            <w:r>
              <w:t>apacity</w:t>
            </w:r>
          </w:p>
        </w:tc>
        <w:tc>
          <w:tcPr>
            <w:tcW w:w="7183" w:type="dxa"/>
          </w:tcPr>
          <w:p w14:paraId="5FF25CF2" w14:textId="55C7D950" w:rsidR="004F24B1" w:rsidRPr="00DE1CCE" w:rsidRDefault="004F24B1" w:rsidP="001A66F2">
            <w:pPr>
              <w:pStyle w:val="ALLYQUOTE"/>
              <w:ind w:left="0"/>
              <w:rPr>
                <w:lang w:eastAsia="zh-TW"/>
              </w:rPr>
            </w:pPr>
            <w:r w:rsidRPr="00DE1CCE">
              <w:rPr>
                <w:lang w:eastAsia="zh-TW"/>
              </w:rPr>
              <w:t>“</w:t>
            </w:r>
            <w:r>
              <w:rPr>
                <w:lang w:eastAsia="zh-TW"/>
              </w:rPr>
              <w:t>…</w:t>
            </w:r>
            <w:r w:rsidRPr="00DE1CCE">
              <w:rPr>
                <w:lang w:eastAsia="zh-TW"/>
              </w:rPr>
              <w:t>If the patient is in a better situation, he could decide on any issue related to his life. He could ask what he want</w:t>
            </w:r>
            <w:r>
              <w:rPr>
                <w:lang w:eastAsia="zh-TW"/>
              </w:rPr>
              <w:t>s</w:t>
            </w:r>
            <w:r w:rsidRPr="00DE1CCE">
              <w:rPr>
                <w:lang w:eastAsia="zh-TW"/>
              </w:rPr>
              <w:t xml:space="preserve"> to know. He could even put forward his preferences. He could even justify where to go for what problem. He could tell the family about his experience with his treatment in previous times. </w:t>
            </w:r>
            <w:r>
              <w:rPr>
                <w:lang w:eastAsia="zh-TW"/>
              </w:rPr>
              <w:t>…</w:t>
            </w:r>
            <w:r w:rsidRPr="00DE1CCE">
              <w:rPr>
                <w:lang w:eastAsia="zh-TW"/>
              </w:rPr>
              <w:t xml:space="preserve"> The patients who are not in a better situation simply accept what the caregivers or we told them.</w:t>
            </w:r>
            <w:r>
              <w:rPr>
                <w:lang w:eastAsia="zh-TW"/>
              </w:rPr>
              <w:t xml:space="preserve">..” </w:t>
            </w:r>
          </w:p>
        </w:tc>
        <w:tc>
          <w:tcPr>
            <w:tcW w:w="1949" w:type="dxa"/>
          </w:tcPr>
          <w:p w14:paraId="6FE49477" w14:textId="1FC9E0AA" w:rsidR="004F24B1" w:rsidRPr="00DE1CCE" w:rsidRDefault="004F24B1" w:rsidP="001A66F2">
            <w:pPr>
              <w:pStyle w:val="ALLYBODYTEXT"/>
            </w:pPr>
            <w:r w:rsidRPr="00DE1CCE">
              <w:rPr>
                <w:lang w:eastAsia="zh-TW"/>
              </w:rPr>
              <w:t>Supervisor, IDI07</w:t>
            </w:r>
          </w:p>
          <w:p w14:paraId="2F20904B" w14:textId="77777777" w:rsidR="004F24B1" w:rsidRPr="00DE1CCE" w:rsidRDefault="004F24B1" w:rsidP="00036B0C">
            <w:pPr>
              <w:spacing w:before="100" w:beforeAutospacing="1" w:after="100" w:afterAutospacing="1" w:line="360" w:lineRule="auto"/>
              <w:jc w:val="both"/>
              <w:rPr>
                <w:rFonts w:ascii="Arial" w:hAnsi="Arial" w:cs="Arial"/>
                <w:lang w:eastAsia="zh-TW"/>
              </w:rPr>
            </w:pPr>
          </w:p>
        </w:tc>
      </w:tr>
      <w:tr w:rsidR="008C2B0C" w14:paraId="13D507D4" w14:textId="77777777" w:rsidTr="00036B0C">
        <w:tc>
          <w:tcPr>
            <w:tcW w:w="2160" w:type="dxa"/>
          </w:tcPr>
          <w:p w14:paraId="085BEE68" w14:textId="77777777" w:rsidR="00377F53" w:rsidRPr="00562500" w:rsidRDefault="00377F53" w:rsidP="00377F53">
            <w:pPr>
              <w:pStyle w:val="ALLYBODYTEXT"/>
            </w:pPr>
            <w:r w:rsidRPr="00562500">
              <w:t xml:space="preserve">What affects involvement in decision-making </w:t>
            </w:r>
          </w:p>
          <w:p w14:paraId="17CA5BEC" w14:textId="77777777" w:rsidR="008C2B0C" w:rsidRDefault="008C2B0C" w:rsidP="00036B0C">
            <w:pPr>
              <w:pStyle w:val="ALLYBODYTEXT"/>
            </w:pPr>
          </w:p>
        </w:tc>
        <w:tc>
          <w:tcPr>
            <w:tcW w:w="2226" w:type="dxa"/>
          </w:tcPr>
          <w:p w14:paraId="49352A40" w14:textId="77777777" w:rsidR="008C2B0C" w:rsidRPr="00DE1CCE" w:rsidRDefault="008C2B0C" w:rsidP="00036B0C">
            <w:pPr>
              <w:pStyle w:val="ALLYBODYTEXT"/>
              <w:rPr>
                <w:rFonts w:ascii="Arial" w:hAnsi="Arial" w:cs="Arial"/>
                <w:i/>
              </w:rPr>
            </w:pPr>
            <w:r>
              <w:t>Individual factors / Capacity</w:t>
            </w:r>
          </w:p>
        </w:tc>
        <w:tc>
          <w:tcPr>
            <w:tcW w:w="7183" w:type="dxa"/>
          </w:tcPr>
          <w:p w14:paraId="17A2B7F6" w14:textId="77777777" w:rsidR="008C2B0C" w:rsidRDefault="008C2B0C" w:rsidP="00036B0C">
            <w:pPr>
              <w:pStyle w:val="ALLYQUOTE"/>
              <w:ind w:left="0"/>
            </w:pPr>
            <w:r w:rsidRPr="00DE1CCE">
              <w:t xml:space="preserve">“At the start the patients’ decision-making potential was so limited because of the severity of the illness. During follow-ups, many patients have decision-making potential. We give explanations to some of them and the right to choose the type of treatment they like. But we are not doing that always because there are some who lack the potential to make decision. We work by discussing with their families. If we think that the patient has a decision-making potential we give priority to the patient’s choice of treatment. Especially when their health is improving, more decision will be given to patients” </w:t>
            </w:r>
          </w:p>
        </w:tc>
        <w:tc>
          <w:tcPr>
            <w:tcW w:w="1949" w:type="dxa"/>
          </w:tcPr>
          <w:p w14:paraId="5878229F" w14:textId="3CC0653B" w:rsidR="008C2B0C" w:rsidRPr="006B33CB" w:rsidRDefault="008C2B0C" w:rsidP="00036B0C">
            <w:pPr>
              <w:pStyle w:val="ALLYBODYTEXT"/>
            </w:pPr>
            <w:r>
              <w:t>Health officer, IDI16</w:t>
            </w:r>
          </w:p>
        </w:tc>
      </w:tr>
      <w:tr w:rsidR="00243DA7" w14:paraId="6D91596B" w14:textId="77777777" w:rsidTr="001A66F2">
        <w:tc>
          <w:tcPr>
            <w:tcW w:w="2160" w:type="dxa"/>
          </w:tcPr>
          <w:p w14:paraId="098B4136" w14:textId="77777777" w:rsidR="000C499E" w:rsidRPr="00562500" w:rsidRDefault="000C499E" w:rsidP="000C499E">
            <w:pPr>
              <w:pStyle w:val="ALLYBODYTEXT"/>
            </w:pPr>
            <w:r w:rsidRPr="00562500">
              <w:lastRenderedPageBreak/>
              <w:t xml:space="preserve">What affects involvement in decision-making </w:t>
            </w:r>
          </w:p>
          <w:p w14:paraId="7EF9613C" w14:textId="58E5DB89" w:rsidR="004F24B1" w:rsidRDefault="004F24B1" w:rsidP="00036B0C">
            <w:pPr>
              <w:spacing w:before="100" w:beforeAutospacing="1" w:after="100" w:afterAutospacing="1" w:line="360" w:lineRule="auto"/>
              <w:jc w:val="both"/>
              <w:rPr>
                <w:rFonts w:ascii="Arial" w:hAnsi="Arial" w:cs="Arial"/>
              </w:rPr>
            </w:pPr>
          </w:p>
        </w:tc>
        <w:tc>
          <w:tcPr>
            <w:tcW w:w="2226" w:type="dxa"/>
          </w:tcPr>
          <w:p w14:paraId="6F75D297" w14:textId="4007B7E8" w:rsidR="004F24B1" w:rsidRDefault="00FA6DE4" w:rsidP="001A66F2">
            <w:pPr>
              <w:pStyle w:val="ALLYBODYTEXT"/>
            </w:pPr>
            <w:r>
              <w:t xml:space="preserve">Individual factors / </w:t>
            </w:r>
            <w:r w:rsidR="0098144A">
              <w:t>C</w:t>
            </w:r>
            <w:r>
              <w:t>apacity</w:t>
            </w:r>
          </w:p>
        </w:tc>
        <w:tc>
          <w:tcPr>
            <w:tcW w:w="7183" w:type="dxa"/>
          </w:tcPr>
          <w:p w14:paraId="401423EC" w14:textId="71875286" w:rsidR="004F24B1" w:rsidRPr="00DE1CCE" w:rsidRDefault="004F24B1" w:rsidP="001A66F2">
            <w:pPr>
              <w:pStyle w:val="ALLYQUOTE"/>
              <w:ind w:left="0"/>
            </w:pPr>
            <w:r>
              <w:t>“</w:t>
            </w:r>
            <w:r w:rsidRPr="00986FC0">
              <w:t xml:space="preserve">In relation to decision making, what we faced was the attitudes of the caregivers and family. They consider the patients incapable of doing anything and they consider them as worthless, they know the patient when they act towards them in a bad way but when they become well they don’t consider them as having any decision making and even they don’t give them permission that they can do anything, even when they grow or they don’t involve them in the process of …They don’t give them much attention on what they do and they contribute. </w:t>
            </w:r>
            <w:proofErr w:type="gramStart"/>
            <w:r w:rsidRPr="00986FC0">
              <w:t>this</w:t>
            </w:r>
            <w:proofErr w:type="gramEnd"/>
            <w:r w:rsidRPr="00986FC0">
              <w:t xml:space="preserve"> might impact them and feel negatively of them“</w:t>
            </w:r>
            <w:r>
              <w:t xml:space="preserve">.  </w:t>
            </w:r>
          </w:p>
        </w:tc>
        <w:tc>
          <w:tcPr>
            <w:tcW w:w="1949" w:type="dxa"/>
          </w:tcPr>
          <w:p w14:paraId="5FB2E894" w14:textId="71A9FB02" w:rsidR="004F24B1" w:rsidRPr="00DE1CCE" w:rsidRDefault="004F24B1" w:rsidP="001A66F2">
            <w:pPr>
              <w:pStyle w:val="ALLYBODYTEXT"/>
              <w:rPr>
                <w:lang w:eastAsia="zh-TW"/>
              </w:rPr>
            </w:pPr>
            <w:r>
              <w:t>CBR worker - Member-checking</w:t>
            </w:r>
          </w:p>
        </w:tc>
      </w:tr>
      <w:tr w:rsidR="00243DA7" w14:paraId="779C5235" w14:textId="77777777" w:rsidTr="001A66F2">
        <w:tc>
          <w:tcPr>
            <w:tcW w:w="2160" w:type="dxa"/>
          </w:tcPr>
          <w:p w14:paraId="0C00930A" w14:textId="77777777" w:rsidR="00087234" w:rsidRPr="00562500" w:rsidRDefault="00087234" w:rsidP="00036B0C">
            <w:pPr>
              <w:pStyle w:val="ALLYBODYTEXT"/>
            </w:pPr>
            <w:r w:rsidRPr="00562500">
              <w:t xml:space="preserve">What affects involvement in decision-making </w:t>
            </w:r>
          </w:p>
          <w:p w14:paraId="7C204E09" w14:textId="0523EFB7" w:rsidR="004F24B1" w:rsidRDefault="004F24B1" w:rsidP="001A66F2">
            <w:pPr>
              <w:pStyle w:val="ALLYBODYTEXT"/>
            </w:pPr>
          </w:p>
        </w:tc>
        <w:tc>
          <w:tcPr>
            <w:tcW w:w="2226" w:type="dxa"/>
          </w:tcPr>
          <w:p w14:paraId="6E727032" w14:textId="687B4275" w:rsidR="004F24B1" w:rsidRPr="001C6ADF" w:rsidRDefault="00FA6DE4" w:rsidP="001A66F2">
            <w:pPr>
              <w:pStyle w:val="ALLYBODYTEXT"/>
              <w:rPr>
                <w:rFonts w:asciiTheme="majorHAnsi" w:hAnsiTheme="majorHAnsi" w:cs="Arial"/>
                <w:lang w:eastAsia="zh-TW"/>
              </w:rPr>
            </w:pPr>
            <w:r w:rsidRPr="001C6ADF">
              <w:rPr>
                <w:rFonts w:asciiTheme="majorHAnsi" w:hAnsiTheme="majorHAnsi" w:cs="Arial"/>
              </w:rPr>
              <w:t>Service delivery factors / Setting</w:t>
            </w:r>
          </w:p>
        </w:tc>
        <w:tc>
          <w:tcPr>
            <w:tcW w:w="7183" w:type="dxa"/>
          </w:tcPr>
          <w:p w14:paraId="7E5EAC52" w14:textId="161CEB10" w:rsidR="004F24B1" w:rsidRPr="00DE1CCE" w:rsidRDefault="004F24B1" w:rsidP="001A66F2">
            <w:pPr>
              <w:pStyle w:val="ALLYQUOTE"/>
              <w:ind w:left="0"/>
              <w:rPr>
                <w:lang w:eastAsia="zh-TW"/>
              </w:rPr>
            </w:pPr>
            <w:r w:rsidRPr="00BE2FFE">
              <w:rPr>
                <w:lang w:eastAsia="zh-TW"/>
              </w:rPr>
              <w:t>“I think the idea [of home</w:t>
            </w:r>
            <w:r>
              <w:rPr>
                <w:lang w:eastAsia="zh-TW"/>
              </w:rPr>
              <w:t xml:space="preserve"> </w:t>
            </w:r>
            <w:r w:rsidRPr="00BE2FFE">
              <w:rPr>
                <w:lang w:eastAsia="zh-TW"/>
              </w:rPr>
              <w:t>visits] is good. It is better to be visited here [at home] instead of going there [</w:t>
            </w:r>
            <w:r>
              <w:rPr>
                <w:lang w:eastAsia="zh-TW"/>
              </w:rPr>
              <w:t>to</w:t>
            </w:r>
            <w:r w:rsidRPr="00BE2FFE">
              <w:rPr>
                <w:lang w:eastAsia="zh-TW"/>
              </w:rPr>
              <w:t xml:space="preserve"> the health centre]… I accept it here and I’m happy with that and he </w:t>
            </w:r>
            <w:r w:rsidRPr="00BE2FFE">
              <w:rPr>
                <w:iCs/>
              </w:rPr>
              <w:t>[the person with schizophrenia]</w:t>
            </w:r>
            <w:r w:rsidRPr="00BE2FFE">
              <w:t xml:space="preserve"> </w:t>
            </w:r>
            <w:r w:rsidRPr="00BE2FFE">
              <w:rPr>
                <w:lang w:eastAsia="zh-TW"/>
              </w:rPr>
              <w:t xml:space="preserve">also accepts it with full interest. </w:t>
            </w:r>
            <w:r>
              <w:rPr>
                <w:lang w:eastAsia="zh-TW"/>
              </w:rPr>
              <w:t>….</w:t>
            </w:r>
            <w:r w:rsidRPr="00BE2FFE">
              <w:rPr>
                <w:lang w:eastAsia="zh-TW"/>
              </w:rPr>
              <w:t xml:space="preserve"> </w:t>
            </w:r>
            <w:r>
              <w:rPr>
                <w:lang w:eastAsia="zh-TW"/>
              </w:rPr>
              <w:t>[The CBR worker]</w:t>
            </w:r>
            <w:r w:rsidRPr="00BE2FFE">
              <w:rPr>
                <w:lang w:eastAsia="zh-TW"/>
              </w:rPr>
              <w:t xml:space="preserve"> even asked which time and date is convenient to him and we told her that every </w:t>
            </w:r>
            <w:r>
              <w:rPr>
                <w:lang w:eastAsia="zh-TW"/>
              </w:rPr>
              <w:t>two weeks</w:t>
            </w:r>
            <w:r w:rsidRPr="00BE2FFE">
              <w:rPr>
                <w:lang w:eastAsia="zh-TW"/>
              </w:rPr>
              <w:t xml:space="preserve"> is convenient to us”. </w:t>
            </w:r>
          </w:p>
        </w:tc>
        <w:tc>
          <w:tcPr>
            <w:tcW w:w="1949" w:type="dxa"/>
          </w:tcPr>
          <w:p w14:paraId="1105CC24" w14:textId="5C28735A" w:rsidR="004F24B1" w:rsidRPr="00BE2FFE" w:rsidRDefault="004F24B1" w:rsidP="001A66F2">
            <w:pPr>
              <w:pStyle w:val="ALLYBODYTEXT"/>
            </w:pPr>
            <w:r>
              <w:rPr>
                <w:lang w:eastAsia="zh-TW"/>
              </w:rPr>
              <w:t>Caregiver,</w:t>
            </w:r>
            <w:r w:rsidR="00D408FE">
              <w:rPr>
                <w:lang w:eastAsia="zh-TW"/>
              </w:rPr>
              <w:t xml:space="preserve"> </w:t>
            </w:r>
            <w:r>
              <w:rPr>
                <w:lang w:eastAsia="zh-TW"/>
              </w:rPr>
              <w:t>IDI 09</w:t>
            </w:r>
          </w:p>
          <w:p w14:paraId="2675286B" w14:textId="77777777" w:rsidR="004F24B1" w:rsidRPr="00DE1CCE" w:rsidRDefault="004F24B1" w:rsidP="001A66F2">
            <w:pPr>
              <w:pStyle w:val="ALLYBODYTEXT"/>
              <w:rPr>
                <w:lang w:eastAsia="zh-TW"/>
              </w:rPr>
            </w:pPr>
          </w:p>
        </w:tc>
      </w:tr>
      <w:tr w:rsidR="00243DA7" w14:paraId="6E89F783" w14:textId="77777777" w:rsidTr="001A66F2">
        <w:tc>
          <w:tcPr>
            <w:tcW w:w="2160" w:type="dxa"/>
          </w:tcPr>
          <w:p w14:paraId="740557A7" w14:textId="77777777" w:rsidR="00087234" w:rsidRPr="00562500" w:rsidRDefault="00087234" w:rsidP="00036B0C">
            <w:pPr>
              <w:pStyle w:val="ALLYBODYTEXT"/>
            </w:pPr>
            <w:r w:rsidRPr="00562500">
              <w:t xml:space="preserve">What affects involvement in decision-making </w:t>
            </w:r>
          </w:p>
          <w:p w14:paraId="430AA414" w14:textId="7AFA510C" w:rsidR="004F24B1" w:rsidRPr="00DD6335" w:rsidRDefault="004F24B1" w:rsidP="00087234">
            <w:pPr>
              <w:pStyle w:val="ALLYBODYTEXT"/>
            </w:pPr>
          </w:p>
        </w:tc>
        <w:tc>
          <w:tcPr>
            <w:tcW w:w="2226" w:type="dxa"/>
          </w:tcPr>
          <w:p w14:paraId="3C04F4EF" w14:textId="42142C8E" w:rsidR="004F24B1" w:rsidRPr="00DE1CCE" w:rsidRDefault="00A7413B" w:rsidP="001A66F2">
            <w:pPr>
              <w:pStyle w:val="ALLYBODYTEXT"/>
              <w:rPr>
                <w:rFonts w:ascii="Arial" w:hAnsi="Arial" w:cs="Arial"/>
                <w:lang w:eastAsia="zh-TW"/>
              </w:rPr>
            </w:pPr>
            <w:r>
              <w:t>Service delivery factors / CBR workers fear of failure</w:t>
            </w:r>
          </w:p>
        </w:tc>
        <w:tc>
          <w:tcPr>
            <w:tcW w:w="7183" w:type="dxa"/>
          </w:tcPr>
          <w:p w14:paraId="0A45719B" w14:textId="37470E86" w:rsidR="004F24B1" w:rsidRPr="00635026" w:rsidRDefault="004F24B1" w:rsidP="001A66F2">
            <w:pPr>
              <w:pStyle w:val="ALLYQUOTE"/>
              <w:ind w:left="0"/>
            </w:pPr>
            <w:r w:rsidRPr="00DE1CCE">
              <w:rPr>
                <w:lang w:eastAsia="zh-TW"/>
              </w:rPr>
              <w:t xml:space="preserve">“Sometimes the CBR workers become disturbed as they face challenges every week. They think that their [people with schizophrenia’s] wellbeing is their responsibility. Then they feel stressed and angry with that. Even there was a CBR worker who requested a patient to be </w:t>
            </w:r>
            <w:r w:rsidRPr="00DE1CCE">
              <w:rPr>
                <w:lang w:eastAsia="zh-TW"/>
              </w:rPr>
              <w:lastRenderedPageBreak/>
              <w:t xml:space="preserve">changed. This happened, as the patient was not improving well while other’s patients were improving. Therefore he thought as if his value in the work might be reduced as a result of that…” </w:t>
            </w:r>
          </w:p>
        </w:tc>
        <w:tc>
          <w:tcPr>
            <w:tcW w:w="1949" w:type="dxa"/>
          </w:tcPr>
          <w:p w14:paraId="2523EEB9" w14:textId="062EE93D" w:rsidR="004F24B1" w:rsidRDefault="004F24B1" w:rsidP="001A66F2">
            <w:pPr>
              <w:pStyle w:val="ALLYBODYTEXT"/>
            </w:pPr>
            <w:r w:rsidRPr="00DE1CCE">
              <w:rPr>
                <w:lang w:eastAsia="zh-TW"/>
              </w:rPr>
              <w:lastRenderedPageBreak/>
              <w:t>Supervisor</w:t>
            </w:r>
            <w:r w:rsidR="00D408FE">
              <w:rPr>
                <w:lang w:eastAsia="zh-TW"/>
              </w:rPr>
              <w:t>,</w:t>
            </w:r>
            <w:bookmarkStart w:id="0" w:name="_GoBack"/>
            <w:bookmarkEnd w:id="0"/>
            <w:r w:rsidRPr="00DE1CCE">
              <w:rPr>
                <w:lang w:eastAsia="zh-TW"/>
              </w:rPr>
              <w:t xml:space="preserve"> IDI06</w:t>
            </w:r>
          </w:p>
        </w:tc>
      </w:tr>
    </w:tbl>
    <w:p w14:paraId="1679FD02" w14:textId="77777777" w:rsidR="008815D7" w:rsidRDefault="008815D7" w:rsidP="008815D7">
      <w:pPr>
        <w:spacing w:before="100" w:beforeAutospacing="1" w:after="100" w:afterAutospacing="1" w:line="360" w:lineRule="auto"/>
        <w:jc w:val="both"/>
        <w:rPr>
          <w:rFonts w:ascii="Arial" w:hAnsi="Arial" w:cs="Arial"/>
          <w:i/>
          <w:lang w:eastAsia="zh-TW"/>
        </w:rPr>
      </w:pPr>
    </w:p>
    <w:p w14:paraId="60EC0646" w14:textId="77777777" w:rsidR="008815D7" w:rsidRPr="001975C0" w:rsidRDefault="008815D7" w:rsidP="008815D7">
      <w:pPr>
        <w:spacing w:before="100" w:beforeAutospacing="1" w:after="100" w:afterAutospacing="1" w:line="360" w:lineRule="auto"/>
        <w:jc w:val="both"/>
        <w:rPr>
          <w:rFonts w:ascii="Arial" w:hAnsi="Arial" w:cs="Arial"/>
        </w:rPr>
      </w:pPr>
      <w:r w:rsidRPr="00DE1CCE">
        <w:rPr>
          <w:rFonts w:ascii="Arial" w:hAnsi="Arial" w:cs="Arial"/>
          <w:lang w:eastAsia="zh-TW"/>
        </w:rPr>
        <w:t xml:space="preserve"> </w:t>
      </w:r>
    </w:p>
    <w:p w14:paraId="5A6322C2" w14:textId="1A57EC45" w:rsidR="00CF4639" w:rsidRPr="008815D7" w:rsidRDefault="00CF4639" w:rsidP="008815D7"/>
    <w:sectPr w:rsidR="00CF4639" w:rsidRPr="008815D7" w:rsidSect="00036B0C">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761532" w14:textId="77777777" w:rsidR="00036B0C" w:rsidRDefault="00036B0C" w:rsidP="00967863">
      <w:r>
        <w:separator/>
      </w:r>
    </w:p>
  </w:endnote>
  <w:endnote w:type="continuationSeparator" w:id="0">
    <w:p w14:paraId="688DD181" w14:textId="77777777" w:rsidR="00036B0C" w:rsidRDefault="00036B0C" w:rsidP="009678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110C6E" w14:textId="77777777" w:rsidR="00036B0C" w:rsidRDefault="00036B0C" w:rsidP="00967863">
      <w:r>
        <w:separator/>
      </w:r>
    </w:p>
  </w:footnote>
  <w:footnote w:type="continuationSeparator" w:id="0">
    <w:p w14:paraId="4CF5D91A" w14:textId="77777777" w:rsidR="00036B0C" w:rsidRDefault="00036B0C" w:rsidP="0096786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A72209"/>
    <w:multiLevelType w:val="hybridMultilevel"/>
    <w:tmpl w:val="F54AAF6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FA2A6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04AF6359"/>
    <w:multiLevelType w:val="multilevel"/>
    <w:tmpl w:val="6E4A938A"/>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
    <w:nsid w:val="05E67BD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34276A7"/>
    <w:multiLevelType w:val="multilevel"/>
    <w:tmpl w:val="4370B65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6">
    <w:nsid w:val="15162C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1647580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1D5B6FA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24F90E20"/>
    <w:multiLevelType w:val="hybridMultilevel"/>
    <w:tmpl w:val="4AD2E5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2C091825"/>
    <w:multiLevelType w:val="hybridMultilevel"/>
    <w:tmpl w:val="0FAA3D3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5004DA"/>
    <w:multiLevelType w:val="hybridMultilevel"/>
    <w:tmpl w:val="769A61BE"/>
    <w:lvl w:ilvl="0" w:tplc="E50A3430">
      <w:start w:val="27"/>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1525D19"/>
    <w:multiLevelType w:val="hybridMultilevel"/>
    <w:tmpl w:val="7F0442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39177F2"/>
    <w:multiLevelType w:val="hybridMultilevel"/>
    <w:tmpl w:val="F4F85F20"/>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365B10CB"/>
    <w:multiLevelType w:val="hybridMultilevel"/>
    <w:tmpl w:val="D116B73E"/>
    <w:lvl w:ilvl="0" w:tplc="FBBA9DF8">
      <w:start w:val="1"/>
      <w:numFmt w:val="bullet"/>
      <w:lvlText w:val=""/>
      <w:lvlJc w:val="left"/>
      <w:pPr>
        <w:ind w:left="720" w:hanging="360"/>
      </w:pPr>
      <w:rPr>
        <w:rFonts w:ascii="Symbol" w:hAnsi="Symbol" w:hint="default"/>
      </w:rPr>
    </w:lvl>
    <w:lvl w:ilvl="1" w:tplc="CE58BF58" w:tentative="1">
      <w:start w:val="1"/>
      <w:numFmt w:val="bullet"/>
      <w:lvlText w:val="o"/>
      <w:lvlJc w:val="left"/>
      <w:pPr>
        <w:ind w:left="1440" w:hanging="360"/>
      </w:pPr>
      <w:rPr>
        <w:rFonts w:ascii="Courier New" w:hAnsi="Courier New" w:hint="default"/>
      </w:rPr>
    </w:lvl>
    <w:lvl w:ilvl="2" w:tplc="25020892" w:tentative="1">
      <w:start w:val="1"/>
      <w:numFmt w:val="bullet"/>
      <w:lvlText w:val=""/>
      <w:lvlJc w:val="left"/>
      <w:pPr>
        <w:ind w:left="2160" w:hanging="360"/>
      </w:pPr>
      <w:rPr>
        <w:rFonts w:ascii="Wingdings" w:hAnsi="Wingdings" w:hint="default"/>
      </w:rPr>
    </w:lvl>
    <w:lvl w:ilvl="3" w:tplc="1C8C9B00" w:tentative="1">
      <w:start w:val="1"/>
      <w:numFmt w:val="bullet"/>
      <w:lvlText w:val=""/>
      <w:lvlJc w:val="left"/>
      <w:pPr>
        <w:ind w:left="2880" w:hanging="360"/>
      </w:pPr>
      <w:rPr>
        <w:rFonts w:ascii="Symbol" w:hAnsi="Symbol" w:hint="default"/>
      </w:rPr>
    </w:lvl>
    <w:lvl w:ilvl="4" w:tplc="D73E22BC" w:tentative="1">
      <w:start w:val="1"/>
      <w:numFmt w:val="bullet"/>
      <w:lvlText w:val="o"/>
      <w:lvlJc w:val="left"/>
      <w:pPr>
        <w:ind w:left="3600" w:hanging="360"/>
      </w:pPr>
      <w:rPr>
        <w:rFonts w:ascii="Courier New" w:hAnsi="Courier New" w:hint="default"/>
      </w:rPr>
    </w:lvl>
    <w:lvl w:ilvl="5" w:tplc="F2C2C47C" w:tentative="1">
      <w:start w:val="1"/>
      <w:numFmt w:val="bullet"/>
      <w:lvlText w:val=""/>
      <w:lvlJc w:val="left"/>
      <w:pPr>
        <w:ind w:left="4320" w:hanging="360"/>
      </w:pPr>
      <w:rPr>
        <w:rFonts w:ascii="Wingdings" w:hAnsi="Wingdings" w:hint="default"/>
      </w:rPr>
    </w:lvl>
    <w:lvl w:ilvl="6" w:tplc="40C08E40" w:tentative="1">
      <w:start w:val="1"/>
      <w:numFmt w:val="bullet"/>
      <w:lvlText w:val=""/>
      <w:lvlJc w:val="left"/>
      <w:pPr>
        <w:ind w:left="5040" w:hanging="360"/>
      </w:pPr>
      <w:rPr>
        <w:rFonts w:ascii="Symbol" w:hAnsi="Symbol" w:hint="default"/>
      </w:rPr>
    </w:lvl>
    <w:lvl w:ilvl="7" w:tplc="B5F02C3A" w:tentative="1">
      <w:start w:val="1"/>
      <w:numFmt w:val="bullet"/>
      <w:lvlText w:val="o"/>
      <w:lvlJc w:val="left"/>
      <w:pPr>
        <w:ind w:left="5760" w:hanging="360"/>
      </w:pPr>
      <w:rPr>
        <w:rFonts w:ascii="Courier New" w:hAnsi="Courier New" w:hint="default"/>
      </w:rPr>
    </w:lvl>
    <w:lvl w:ilvl="8" w:tplc="2DD0106C" w:tentative="1">
      <w:start w:val="1"/>
      <w:numFmt w:val="bullet"/>
      <w:lvlText w:val=""/>
      <w:lvlJc w:val="left"/>
      <w:pPr>
        <w:ind w:left="6480" w:hanging="360"/>
      </w:pPr>
      <w:rPr>
        <w:rFonts w:ascii="Wingdings" w:hAnsi="Wingdings" w:hint="default"/>
      </w:rPr>
    </w:lvl>
  </w:abstractNum>
  <w:abstractNum w:abstractNumId="15">
    <w:nsid w:val="366F02E0"/>
    <w:multiLevelType w:val="hybridMultilevel"/>
    <w:tmpl w:val="D7CC5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87A5062"/>
    <w:multiLevelType w:val="hybridMultilevel"/>
    <w:tmpl w:val="222EA7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3B9F030A"/>
    <w:multiLevelType w:val="hybridMultilevel"/>
    <w:tmpl w:val="2842C0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3D5F248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40C765E8"/>
    <w:multiLevelType w:val="multilevel"/>
    <w:tmpl w:val="4370B65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0">
    <w:nsid w:val="43805A3F"/>
    <w:multiLevelType w:val="hybridMultilevel"/>
    <w:tmpl w:val="491AB95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44134337"/>
    <w:multiLevelType w:val="hybridMultilevel"/>
    <w:tmpl w:val="BD6C8E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5D42BAD"/>
    <w:multiLevelType w:val="hybridMultilevel"/>
    <w:tmpl w:val="A2949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7B07544"/>
    <w:multiLevelType w:val="hybridMultilevel"/>
    <w:tmpl w:val="ADEE18EE"/>
    <w:lvl w:ilvl="0" w:tplc="04090005">
      <w:start w:val="1"/>
      <w:numFmt w:val="bullet"/>
      <w:lvlText w:val=""/>
      <w:lvlJc w:val="left"/>
      <w:pPr>
        <w:ind w:left="910" w:hanging="360"/>
      </w:pPr>
      <w:rPr>
        <w:rFonts w:ascii="Wingdings" w:hAnsi="Wingdings" w:hint="default"/>
      </w:rPr>
    </w:lvl>
    <w:lvl w:ilvl="1" w:tplc="04090003" w:tentative="1">
      <w:start w:val="1"/>
      <w:numFmt w:val="bullet"/>
      <w:lvlText w:val="o"/>
      <w:lvlJc w:val="left"/>
      <w:pPr>
        <w:ind w:left="1630" w:hanging="360"/>
      </w:pPr>
      <w:rPr>
        <w:rFonts w:ascii="Courier New" w:hAnsi="Courier New" w:cs="Courier New" w:hint="default"/>
      </w:rPr>
    </w:lvl>
    <w:lvl w:ilvl="2" w:tplc="04090005" w:tentative="1">
      <w:start w:val="1"/>
      <w:numFmt w:val="bullet"/>
      <w:lvlText w:val=""/>
      <w:lvlJc w:val="left"/>
      <w:pPr>
        <w:ind w:left="2350" w:hanging="360"/>
      </w:pPr>
      <w:rPr>
        <w:rFonts w:ascii="Wingdings" w:hAnsi="Wingdings" w:hint="default"/>
      </w:rPr>
    </w:lvl>
    <w:lvl w:ilvl="3" w:tplc="04090001" w:tentative="1">
      <w:start w:val="1"/>
      <w:numFmt w:val="bullet"/>
      <w:lvlText w:val=""/>
      <w:lvlJc w:val="left"/>
      <w:pPr>
        <w:ind w:left="3070" w:hanging="360"/>
      </w:pPr>
      <w:rPr>
        <w:rFonts w:ascii="Symbol" w:hAnsi="Symbol" w:hint="default"/>
      </w:rPr>
    </w:lvl>
    <w:lvl w:ilvl="4" w:tplc="04090003" w:tentative="1">
      <w:start w:val="1"/>
      <w:numFmt w:val="bullet"/>
      <w:lvlText w:val="o"/>
      <w:lvlJc w:val="left"/>
      <w:pPr>
        <w:ind w:left="3790" w:hanging="360"/>
      </w:pPr>
      <w:rPr>
        <w:rFonts w:ascii="Courier New" w:hAnsi="Courier New" w:cs="Courier New" w:hint="default"/>
      </w:rPr>
    </w:lvl>
    <w:lvl w:ilvl="5" w:tplc="04090005" w:tentative="1">
      <w:start w:val="1"/>
      <w:numFmt w:val="bullet"/>
      <w:lvlText w:val=""/>
      <w:lvlJc w:val="left"/>
      <w:pPr>
        <w:ind w:left="4510" w:hanging="360"/>
      </w:pPr>
      <w:rPr>
        <w:rFonts w:ascii="Wingdings" w:hAnsi="Wingdings" w:hint="default"/>
      </w:rPr>
    </w:lvl>
    <w:lvl w:ilvl="6" w:tplc="04090001" w:tentative="1">
      <w:start w:val="1"/>
      <w:numFmt w:val="bullet"/>
      <w:lvlText w:val=""/>
      <w:lvlJc w:val="left"/>
      <w:pPr>
        <w:ind w:left="5230" w:hanging="360"/>
      </w:pPr>
      <w:rPr>
        <w:rFonts w:ascii="Symbol" w:hAnsi="Symbol" w:hint="default"/>
      </w:rPr>
    </w:lvl>
    <w:lvl w:ilvl="7" w:tplc="04090003" w:tentative="1">
      <w:start w:val="1"/>
      <w:numFmt w:val="bullet"/>
      <w:lvlText w:val="o"/>
      <w:lvlJc w:val="left"/>
      <w:pPr>
        <w:ind w:left="5950" w:hanging="360"/>
      </w:pPr>
      <w:rPr>
        <w:rFonts w:ascii="Courier New" w:hAnsi="Courier New" w:cs="Courier New" w:hint="default"/>
      </w:rPr>
    </w:lvl>
    <w:lvl w:ilvl="8" w:tplc="04090005" w:tentative="1">
      <w:start w:val="1"/>
      <w:numFmt w:val="bullet"/>
      <w:lvlText w:val=""/>
      <w:lvlJc w:val="left"/>
      <w:pPr>
        <w:ind w:left="6670" w:hanging="360"/>
      </w:pPr>
      <w:rPr>
        <w:rFonts w:ascii="Wingdings" w:hAnsi="Wingdings" w:hint="default"/>
      </w:rPr>
    </w:lvl>
  </w:abstractNum>
  <w:abstractNum w:abstractNumId="24">
    <w:nsid w:val="4A2B0E89"/>
    <w:multiLevelType w:val="hybridMultilevel"/>
    <w:tmpl w:val="AB2E99A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A8D5012"/>
    <w:multiLevelType w:val="hybridMultilevel"/>
    <w:tmpl w:val="20442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6E436AC"/>
    <w:multiLevelType w:val="hybridMultilevel"/>
    <w:tmpl w:val="3E943B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A8A2471"/>
    <w:multiLevelType w:val="hybridMultilevel"/>
    <w:tmpl w:val="22602034"/>
    <w:lvl w:ilvl="0" w:tplc="513A90FE">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BA810E9"/>
    <w:multiLevelType w:val="hybridMultilevel"/>
    <w:tmpl w:val="C49AE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E1E6E6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nsid w:val="5FC4350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nsid w:val="64100615"/>
    <w:multiLevelType w:val="hybridMultilevel"/>
    <w:tmpl w:val="F49834E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6749383F"/>
    <w:multiLevelType w:val="multilevel"/>
    <w:tmpl w:val="4370B65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3">
    <w:nsid w:val="69B459A5"/>
    <w:multiLevelType w:val="multilevel"/>
    <w:tmpl w:val="A37AE6EA"/>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34">
    <w:nsid w:val="76F55D5A"/>
    <w:multiLevelType w:val="multilevel"/>
    <w:tmpl w:val="04090027"/>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35">
    <w:nsid w:val="77BB15C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7"/>
  </w:num>
  <w:num w:numId="2">
    <w:abstractNumId w:val="24"/>
  </w:num>
  <w:num w:numId="3">
    <w:abstractNumId w:val="20"/>
  </w:num>
  <w:num w:numId="4">
    <w:abstractNumId w:val="10"/>
  </w:num>
  <w:num w:numId="5">
    <w:abstractNumId w:val="13"/>
  </w:num>
  <w:num w:numId="6">
    <w:abstractNumId w:val="26"/>
  </w:num>
  <w:num w:numId="7">
    <w:abstractNumId w:val="9"/>
  </w:num>
  <w:num w:numId="8">
    <w:abstractNumId w:val="28"/>
  </w:num>
  <w:num w:numId="9">
    <w:abstractNumId w:val="25"/>
  </w:num>
  <w:num w:numId="10">
    <w:abstractNumId w:val="31"/>
  </w:num>
  <w:num w:numId="11">
    <w:abstractNumId w:val="15"/>
  </w:num>
  <w:num w:numId="12">
    <w:abstractNumId w:val="16"/>
  </w:num>
  <w:num w:numId="13">
    <w:abstractNumId w:val="1"/>
  </w:num>
  <w:num w:numId="14">
    <w:abstractNumId w:val="12"/>
  </w:num>
  <w:num w:numId="15">
    <w:abstractNumId w:val="22"/>
  </w:num>
  <w:num w:numId="16">
    <w:abstractNumId w:val="0"/>
  </w:num>
  <w:num w:numId="17">
    <w:abstractNumId w:val="14"/>
  </w:num>
  <w:num w:numId="18">
    <w:abstractNumId w:val="33"/>
  </w:num>
  <w:num w:numId="19">
    <w:abstractNumId w:val="3"/>
  </w:num>
  <w:num w:numId="20">
    <w:abstractNumId w:val="8"/>
  </w:num>
  <w:num w:numId="21">
    <w:abstractNumId w:val="35"/>
  </w:num>
  <w:num w:numId="22">
    <w:abstractNumId w:val="4"/>
  </w:num>
  <w:num w:numId="23">
    <w:abstractNumId w:val="6"/>
  </w:num>
  <w:num w:numId="24">
    <w:abstractNumId w:val="7"/>
  </w:num>
  <w:num w:numId="25">
    <w:abstractNumId w:val="18"/>
  </w:num>
  <w:num w:numId="26">
    <w:abstractNumId w:val="30"/>
  </w:num>
  <w:num w:numId="27">
    <w:abstractNumId w:val="32"/>
  </w:num>
  <w:num w:numId="28">
    <w:abstractNumId w:val="34"/>
  </w:num>
  <w:num w:numId="29">
    <w:abstractNumId w:val="2"/>
  </w:num>
  <w:num w:numId="30">
    <w:abstractNumId w:val="29"/>
  </w:num>
  <w:num w:numId="31">
    <w:abstractNumId w:val="5"/>
  </w:num>
  <w:num w:numId="32">
    <w:abstractNumId w:val="19"/>
  </w:num>
  <w:num w:numId="33">
    <w:abstractNumId w:val="11"/>
  </w:num>
  <w:num w:numId="34">
    <w:abstractNumId w:val="21"/>
  </w:num>
  <w:num w:numId="35">
    <w:abstractNumId w:val="17"/>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25D"/>
    <w:rsid w:val="00001195"/>
    <w:rsid w:val="000014AF"/>
    <w:rsid w:val="00001C5B"/>
    <w:rsid w:val="000028EC"/>
    <w:rsid w:val="00003F9B"/>
    <w:rsid w:val="0000682C"/>
    <w:rsid w:val="00007484"/>
    <w:rsid w:val="00007540"/>
    <w:rsid w:val="0000764D"/>
    <w:rsid w:val="000076E5"/>
    <w:rsid w:val="0001031B"/>
    <w:rsid w:val="00010BD2"/>
    <w:rsid w:val="0001246B"/>
    <w:rsid w:val="00013753"/>
    <w:rsid w:val="000146B6"/>
    <w:rsid w:val="00014FE8"/>
    <w:rsid w:val="000157E4"/>
    <w:rsid w:val="00021CB8"/>
    <w:rsid w:val="0002225D"/>
    <w:rsid w:val="00022A79"/>
    <w:rsid w:val="00022E9B"/>
    <w:rsid w:val="000235B6"/>
    <w:rsid w:val="000239B0"/>
    <w:rsid w:val="0002421E"/>
    <w:rsid w:val="00024901"/>
    <w:rsid w:val="0002499D"/>
    <w:rsid w:val="000251F7"/>
    <w:rsid w:val="000252CD"/>
    <w:rsid w:val="00027170"/>
    <w:rsid w:val="00030798"/>
    <w:rsid w:val="000312AB"/>
    <w:rsid w:val="00031556"/>
    <w:rsid w:val="00033F90"/>
    <w:rsid w:val="000348A1"/>
    <w:rsid w:val="00034EDC"/>
    <w:rsid w:val="00035A0E"/>
    <w:rsid w:val="00035F92"/>
    <w:rsid w:val="0003637E"/>
    <w:rsid w:val="00036B0C"/>
    <w:rsid w:val="00036CF5"/>
    <w:rsid w:val="000375E5"/>
    <w:rsid w:val="000411AB"/>
    <w:rsid w:val="00041AC6"/>
    <w:rsid w:val="00041FD4"/>
    <w:rsid w:val="000427EF"/>
    <w:rsid w:val="0004377C"/>
    <w:rsid w:val="00043C70"/>
    <w:rsid w:val="000446FB"/>
    <w:rsid w:val="000471CD"/>
    <w:rsid w:val="000471E2"/>
    <w:rsid w:val="00047E1E"/>
    <w:rsid w:val="00050096"/>
    <w:rsid w:val="00050C1B"/>
    <w:rsid w:val="00051C20"/>
    <w:rsid w:val="000523A4"/>
    <w:rsid w:val="000523B7"/>
    <w:rsid w:val="000527BB"/>
    <w:rsid w:val="00053506"/>
    <w:rsid w:val="00053A25"/>
    <w:rsid w:val="00054178"/>
    <w:rsid w:val="000549FB"/>
    <w:rsid w:val="00054A7E"/>
    <w:rsid w:val="00054B74"/>
    <w:rsid w:val="00056389"/>
    <w:rsid w:val="00056794"/>
    <w:rsid w:val="00060A62"/>
    <w:rsid w:val="00060A99"/>
    <w:rsid w:val="00060F53"/>
    <w:rsid w:val="00061530"/>
    <w:rsid w:val="00061662"/>
    <w:rsid w:val="00062FBC"/>
    <w:rsid w:val="000646A1"/>
    <w:rsid w:val="000653D9"/>
    <w:rsid w:val="00065EDB"/>
    <w:rsid w:val="00066887"/>
    <w:rsid w:val="00071855"/>
    <w:rsid w:val="000722F1"/>
    <w:rsid w:val="000725DE"/>
    <w:rsid w:val="00072FFA"/>
    <w:rsid w:val="000734DB"/>
    <w:rsid w:val="00073FA7"/>
    <w:rsid w:val="00074317"/>
    <w:rsid w:val="000743E5"/>
    <w:rsid w:val="00075E6B"/>
    <w:rsid w:val="000765B1"/>
    <w:rsid w:val="0008065A"/>
    <w:rsid w:val="00080DD9"/>
    <w:rsid w:val="00080E8B"/>
    <w:rsid w:val="00080FF6"/>
    <w:rsid w:val="0008153F"/>
    <w:rsid w:val="000829D0"/>
    <w:rsid w:val="0008318C"/>
    <w:rsid w:val="00084065"/>
    <w:rsid w:val="000855B5"/>
    <w:rsid w:val="00085B6D"/>
    <w:rsid w:val="00085E59"/>
    <w:rsid w:val="00087234"/>
    <w:rsid w:val="00087AB1"/>
    <w:rsid w:val="00090274"/>
    <w:rsid w:val="0009028E"/>
    <w:rsid w:val="00091CF9"/>
    <w:rsid w:val="0009210D"/>
    <w:rsid w:val="00093883"/>
    <w:rsid w:val="0009396A"/>
    <w:rsid w:val="00093C3D"/>
    <w:rsid w:val="000944F5"/>
    <w:rsid w:val="00094CA3"/>
    <w:rsid w:val="0009576D"/>
    <w:rsid w:val="0009632B"/>
    <w:rsid w:val="000966C0"/>
    <w:rsid w:val="000A094F"/>
    <w:rsid w:val="000A09EA"/>
    <w:rsid w:val="000A321D"/>
    <w:rsid w:val="000A4161"/>
    <w:rsid w:val="000A4BB8"/>
    <w:rsid w:val="000A4C5D"/>
    <w:rsid w:val="000A5046"/>
    <w:rsid w:val="000A6C46"/>
    <w:rsid w:val="000B027C"/>
    <w:rsid w:val="000B0B57"/>
    <w:rsid w:val="000B1671"/>
    <w:rsid w:val="000B2BC3"/>
    <w:rsid w:val="000B4571"/>
    <w:rsid w:val="000B561D"/>
    <w:rsid w:val="000B5F91"/>
    <w:rsid w:val="000C001D"/>
    <w:rsid w:val="000C02A4"/>
    <w:rsid w:val="000C051B"/>
    <w:rsid w:val="000C065F"/>
    <w:rsid w:val="000C1197"/>
    <w:rsid w:val="000C2E4B"/>
    <w:rsid w:val="000C39B9"/>
    <w:rsid w:val="000C499E"/>
    <w:rsid w:val="000C6D23"/>
    <w:rsid w:val="000C6E5C"/>
    <w:rsid w:val="000C74EB"/>
    <w:rsid w:val="000C776D"/>
    <w:rsid w:val="000C7F29"/>
    <w:rsid w:val="000D0A5D"/>
    <w:rsid w:val="000D0B9F"/>
    <w:rsid w:val="000D0EA1"/>
    <w:rsid w:val="000D2764"/>
    <w:rsid w:val="000D2CC1"/>
    <w:rsid w:val="000D3995"/>
    <w:rsid w:val="000D5987"/>
    <w:rsid w:val="000D6CAC"/>
    <w:rsid w:val="000E10EE"/>
    <w:rsid w:val="000E16BA"/>
    <w:rsid w:val="000E1B4B"/>
    <w:rsid w:val="000E2451"/>
    <w:rsid w:val="000E324B"/>
    <w:rsid w:val="000E55CD"/>
    <w:rsid w:val="000E7481"/>
    <w:rsid w:val="000E7574"/>
    <w:rsid w:val="000E79F7"/>
    <w:rsid w:val="000E7D3C"/>
    <w:rsid w:val="000F3FF7"/>
    <w:rsid w:val="000F5397"/>
    <w:rsid w:val="000F563E"/>
    <w:rsid w:val="000F5711"/>
    <w:rsid w:val="000F5977"/>
    <w:rsid w:val="000F5991"/>
    <w:rsid w:val="000F6B39"/>
    <w:rsid w:val="00102144"/>
    <w:rsid w:val="00102AF1"/>
    <w:rsid w:val="00104573"/>
    <w:rsid w:val="00104B9B"/>
    <w:rsid w:val="001068C2"/>
    <w:rsid w:val="00106D16"/>
    <w:rsid w:val="001075FA"/>
    <w:rsid w:val="0010789E"/>
    <w:rsid w:val="0011006F"/>
    <w:rsid w:val="0011077F"/>
    <w:rsid w:val="001108D0"/>
    <w:rsid w:val="00110D23"/>
    <w:rsid w:val="001111C7"/>
    <w:rsid w:val="001120BC"/>
    <w:rsid w:val="00112D4A"/>
    <w:rsid w:val="00112D66"/>
    <w:rsid w:val="00112D85"/>
    <w:rsid w:val="00113B38"/>
    <w:rsid w:val="001144B8"/>
    <w:rsid w:val="001154F9"/>
    <w:rsid w:val="001158AB"/>
    <w:rsid w:val="00117C2D"/>
    <w:rsid w:val="00117EFD"/>
    <w:rsid w:val="001200EB"/>
    <w:rsid w:val="001204A5"/>
    <w:rsid w:val="00121A24"/>
    <w:rsid w:val="00121F1A"/>
    <w:rsid w:val="001228A0"/>
    <w:rsid w:val="00122E40"/>
    <w:rsid w:val="0012412D"/>
    <w:rsid w:val="00125F24"/>
    <w:rsid w:val="00130269"/>
    <w:rsid w:val="001304C9"/>
    <w:rsid w:val="00130C52"/>
    <w:rsid w:val="00132049"/>
    <w:rsid w:val="00133572"/>
    <w:rsid w:val="001345E9"/>
    <w:rsid w:val="00136001"/>
    <w:rsid w:val="001367A1"/>
    <w:rsid w:val="00136BB3"/>
    <w:rsid w:val="001376F4"/>
    <w:rsid w:val="00140708"/>
    <w:rsid w:val="00141AA7"/>
    <w:rsid w:val="00142EAE"/>
    <w:rsid w:val="00144B14"/>
    <w:rsid w:val="00144C04"/>
    <w:rsid w:val="0014500F"/>
    <w:rsid w:val="001452FD"/>
    <w:rsid w:val="00147459"/>
    <w:rsid w:val="00147E3C"/>
    <w:rsid w:val="00147E6B"/>
    <w:rsid w:val="001509FB"/>
    <w:rsid w:val="00151C7C"/>
    <w:rsid w:val="00151DD5"/>
    <w:rsid w:val="00152558"/>
    <w:rsid w:val="00152C97"/>
    <w:rsid w:val="0015370C"/>
    <w:rsid w:val="00154157"/>
    <w:rsid w:val="00155910"/>
    <w:rsid w:val="00155DF1"/>
    <w:rsid w:val="0015669A"/>
    <w:rsid w:val="00157C13"/>
    <w:rsid w:val="00160D6C"/>
    <w:rsid w:val="001613E5"/>
    <w:rsid w:val="00162587"/>
    <w:rsid w:val="0016304A"/>
    <w:rsid w:val="001632BE"/>
    <w:rsid w:val="001634A2"/>
    <w:rsid w:val="001637FD"/>
    <w:rsid w:val="00163F08"/>
    <w:rsid w:val="00165293"/>
    <w:rsid w:val="00166BD2"/>
    <w:rsid w:val="00167411"/>
    <w:rsid w:val="001674A4"/>
    <w:rsid w:val="00167B71"/>
    <w:rsid w:val="0017054B"/>
    <w:rsid w:val="00170678"/>
    <w:rsid w:val="001750FA"/>
    <w:rsid w:val="0017556D"/>
    <w:rsid w:val="00175E8C"/>
    <w:rsid w:val="0017633C"/>
    <w:rsid w:val="00177BC0"/>
    <w:rsid w:val="00177C85"/>
    <w:rsid w:val="001800CA"/>
    <w:rsid w:val="00180BD7"/>
    <w:rsid w:val="00180E00"/>
    <w:rsid w:val="0018292F"/>
    <w:rsid w:val="00184DA9"/>
    <w:rsid w:val="001865C6"/>
    <w:rsid w:val="0018678D"/>
    <w:rsid w:val="00186D8C"/>
    <w:rsid w:val="0019149F"/>
    <w:rsid w:val="00191EC5"/>
    <w:rsid w:val="001920AB"/>
    <w:rsid w:val="001926CC"/>
    <w:rsid w:val="00192FFC"/>
    <w:rsid w:val="00193D03"/>
    <w:rsid w:val="0019439D"/>
    <w:rsid w:val="00194B70"/>
    <w:rsid w:val="00194EA5"/>
    <w:rsid w:val="001A0326"/>
    <w:rsid w:val="001A0627"/>
    <w:rsid w:val="001A062A"/>
    <w:rsid w:val="001A1A23"/>
    <w:rsid w:val="001A3604"/>
    <w:rsid w:val="001A4091"/>
    <w:rsid w:val="001A66F2"/>
    <w:rsid w:val="001A76D4"/>
    <w:rsid w:val="001B0BE0"/>
    <w:rsid w:val="001B1069"/>
    <w:rsid w:val="001B14CB"/>
    <w:rsid w:val="001B3F48"/>
    <w:rsid w:val="001B5BBF"/>
    <w:rsid w:val="001B76F6"/>
    <w:rsid w:val="001B79D8"/>
    <w:rsid w:val="001C0F9D"/>
    <w:rsid w:val="001C45C0"/>
    <w:rsid w:val="001C5368"/>
    <w:rsid w:val="001C5A43"/>
    <w:rsid w:val="001C6146"/>
    <w:rsid w:val="001C6ADF"/>
    <w:rsid w:val="001C7005"/>
    <w:rsid w:val="001D1167"/>
    <w:rsid w:val="001D1FE6"/>
    <w:rsid w:val="001D282C"/>
    <w:rsid w:val="001D303F"/>
    <w:rsid w:val="001D3182"/>
    <w:rsid w:val="001D38F3"/>
    <w:rsid w:val="001D3AA3"/>
    <w:rsid w:val="001D40D8"/>
    <w:rsid w:val="001D4420"/>
    <w:rsid w:val="001D4442"/>
    <w:rsid w:val="001D5F0B"/>
    <w:rsid w:val="001D69C9"/>
    <w:rsid w:val="001D7776"/>
    <w:rsid w:val="001E004D"/>
    <w:rsid w:val="001E0CDC"/>
    <w:rsid w:val="001E0D04"/>
    <w:rsid w:val="001E1885"/>
    <w:rsid w:val="001E220C"/>
    <w:rsid w:val="001E26FC"/>
    <w:rsid w:val="001E34D2"/>
    <w:rsid w:val="001E7335"/>
    <w:rsid w:val="001E73E8"/>
    <w:rsid w:val="001F28B4"/>
    <w:rsid w:val="001F304F"/>
    <w:rsid w:val="001F43A9"/>
    <w:rsid w:val="001F45B4"/>
    <w:rsid w:val="001F7904"/>
    <w:rsid w:val="00200676"/>
    <w:rsid w:val="002033DA"/>
    <w:rsid w:val="00204B68"/>
    <w:rsid w:val="00206948"/>
    <w:rsid w:val="00206A85"/>
    <w:rsid w:val="0020785C"/>
    <w:rsid w:val="00207EE9"/>
    <w:rsid w:val="002119FC"/>
    <w:rsid w:val="00211B66"/>
    <w:rsid w:val="00211D9F"/>
    <w:rsid w:val="00211DE0"/>
    <w:rsid w:val="002121D1"/>
    <w:rsid w:val="002132F0"/>
    <w:rsid w:val="002144C9"/>
    <w:rsid w:val="00215C41"/>
    <w:rsid w:val="0021616F"/>
    <w:rsid w:val="002163AB"/>
    <w:rsid w:val="00216E41"/>
    <w:rsid w:val="0022280E"/>
    <w:rsid w:val="002243FB"/>
    <w:rsid w:val="00225D2E"/>
    <w:rsid w:val="0022782C"/>
    <w:rsid w:val="002300A3"/>
    <w:rsid w:val="00230523"/>
    <w:rsid w:val="0023183B"/>
    <w:rsid w:val="00231AED"/>
    <w:rsid w:val="00232064"/>
    <w:rsid w:val="00232507"/>
    <w:rsid w:val="00233093"/>
    <w:rsid w:val="0023372E"/>
    <w:rsid w:val="002338BD"/>
    <w:rsid w:val="00233BF4"/>
    <w:rsid w:val="0023423C"/>
    <w:rsid w:val="00235199"/>
    <w:rsid w:val="002409BA"/>
    <w:rsid w:val="00241038"/>
    <w:rsid w:val="00241553"/>
    <w:rsid w:val="00243D0F"/>
    <w:rsid w:val="00243DA7"/>
    <w:rsid w:val="00245C29"/>
    <w:rsid w:val="00246563"/>
    <w:rsid w:val="00246FD8"/>
    <w:rsid w:val="00247573"/>
    <w:rsid w:val="002504B8"/>
    <w:rsid w:val="0025208C"/>
    <w:rsid w:val="002528E4"/>
    <w:rsid w:val="002538E5"/>
    <w:rsid w:val="00255094"/>
    <w:rsid w:val="002553A9"/>
    <w:rsid w:val="00256100"/>
    <w:rsid w:val="00256E2D"/>
    <w:rsid w:val="0025738D"/>
    <w:rsid w:val="002607AE"/>
    <w:rsid w:val="002611EB"/>
    <w:rsid w:val="002621F9"/>
    <w:rsid w:val="002636BF"/>
    <w:rsid w:val="002668A5"/>
    <w:rsid w:val="00266996"/>
    <w:rsid w:val="002709D5"/>
    <w:rsid w:val="00270AA7"/>
    <w:rsid w:val="0027100A"/>
    <w:rsid w:val="00271BD5"/>
    <w:rsid w:val="00273593"/>
    <w:rsid w:val="0027390E"/>
    <w:rsid w:val="00273D8D"/>
    <w:rsid w:val="002744D7"/>
    <w:rsid w:val="00275959"/>
    <w:rsid w:val="002762D4"/>
    <w:rsid w:val="002763B5"/>
    <w:rsid w:val="00280A67"/>
    <w:rsid w:val="00281606"/>
    <w:rsid w:val="002824EC"/>
    <w:rsid w:val="0028291B"/>
    <w:rsid w:val="00283A38"/>
    <w:rsid w:val="0028481D"/>
    <w:rsid w:val="0028499F"/>
    <w:rsid w:val="00285131"/>
    <w:rsid w:val="0028523C"/>
    <w:rsid w:val="002852A9"/>
    <w:rsid w:val="00285D5E"/>
    <w:rsid w:val="00286226"/>
    <w:rsid w:val="0028682F"/>
    <w:rsid w:val="00286FF7"/>
    <w:rsid w:val="00287072"/>
    <w:rsid w:val="00287D53"/>
    <w:rsid w:val="002900CE"/>
    <w:rsid w:val="00290A5B"/>
    <w:rsid w:val="002914C5"/>
    <w:rsid w:val="002920BC"/>
    <w:rsid w:val="00293348"/>
    <w:rsid w:val="002934FB"/>
    <w:rsid w:val="00293663"/>
    <w:rsid w:val="00294999"/>
    <w:rsid w:val="00297523"/>
    <w:rsid w:val="00297689"/>
    <w:rsid w:val="00297C8A"/>
    <w:rsid w:val="002A0723"/>
    <w:rsid w:val="002A39AD"/>
    <w:rsid w:val="002A3AA4"/>
    <w:rsid w:val="002A3B03"/>
    <w:rsid w:val="002A50F8"/>
    <w:rsid w:val="002A6339"/>
    <w:rsid w:val="002A6645"/>
    <w:rsid w:val="002A77B5"/>
    <w:rsid w:val="002B07E1"/>
    <w:rsid w:val="002B08F7"/>
    <w:rsid w:val="002B2C6B"/>
    <w:rsid w:val="002B2DAD"/>
    <w:rsid w:val="002B3902"/>
    <w:rsid w:val="002B3DF8"/>
    <w:rsid w:val="002B492E"/>
    <w:rsid w:val="002B57E7"/>
    <w:rsid w:val="002B7567"/>
    <w:rsid w:val="002C08AB"/>
    <w:rsid w:val="002C0ACB"/>
    <w:rsid w:val="002C247F"/>
    <w:rsid w:val="002C2C15"/>
    <w:rsid w:val="002C4D00"/>
    <w:rsid w:val="002C60D6"/>
    <w:rsid w:val="002D1EA7"/>
    <w:rsid w:val="002D3CB9"/>
    <w:rsid w:val="002D5BBA"/>
    <w:rsid w:val="002D5C19"/>
    <w:rsid w:val="002D5E86"/>
    <w:rsid w:val="002D6A61"/>
    <w:rsid w:val="002D733F"/>
    <w:rsid w:val="002E0EFA"/>
    <w:rsid w:val="002E256D"/>
    <w:rsid w:val="002E3BD6"/>
    <w:rsid w:val="002E3DBD"/>
    <w:rsid w:val="002E5F44"/>
    <w:rsid w:val="002E679D"/>
    <w:rsid w:val="002E6B10"/>
    <w:rsid w:val="002E7F06"/>
    <w:rsid w:val="002E7FB8"/>
    <w:rsid w:val="002F1BCF"/>
    <w:rsid w:val="002F23BD"/>
    <w:rsid w:val="002F48CD"/>
    <w:rsid w:val="002F6AE5"/>
    <w:rsid w:val="002F7C06"/>
    <w:rsid w:val="0030100D"/>
    <w:rsid w:val="00302E12"/>
    <w:rsid w:val="00303228"/>
    <w:rsid w:val="003039F3"/>
    <w:rsid w:val="00304515"/>
    <w:rsid w:val="003049F9"/>
    <w:rsid w:val="00305CFF"/>
    <w:rsid w:val="00307D56"/>
    <w:rsid w:val="00311A81"/>
    <w:rsid w:val="0031532F"/>
    <w:rsid w:val="003155CC"/>
    <w:rsid w:val="00316047"/>
    <w:rsid w:val="00316391"/>
    <w:rsid w:val="00316527"/>
    <w:rsid w:val="00317A59"/>
    <w:rsid w:val="0032017C"/>
    <w:rsid w:val="003201F2"/>
    <w:rsid w:val="003211B5"/>
    <w:rsid w:val="0032279C"/>
    <w:rsid w:val="00327869"/>
    <w:rsid w:val="00330ABF"/>
    <w:rsid w:val="00331299"/>
    <w:rsid w:val="00332081"/>
    <w:rsid w:val="00332904"/>
    <w:rsid w:val="00334600"/>
    <w:rsid w:val="00335AA5"/>
    <w:rsid w:val="00335CD3"/>
    <w:rsid w:val="003367D8"/>
    <w:rsid w:val="00337AAD"/>
    <w:rsid w:val="003400D0"/>
    <w:rsid w:val="0034036F"/>
    <w:rsid w:val="00340779"/>
    <w:rsid w:val="00340F02"/>
    <w:rsid w:val="0034117B"/>
    <w:rsid w:val="0034122B"/>
    <w:rsid w:val="003412E9"/>
    <w:rsid w:val="00343430"/>
    <w:rsid w:val="00343FF1"/>
    <w:rsid w:val="00344F10"/>
    <w:rsid w:val="00345A80"/>
    <w:rsid w:val="003471CD"/>
    <w:rsid w:val="0034728E"/>
    <w:rsid w:val="003478FF"/>
    <w:rsid w:val="00351E8D"/>
    <w:rsid w:val="00353C55"/>
    <w:rsid w:val="003547DE"/>
    <w:rsid w:val="00355AF7"/>
    <w:rsid w:val="0035623A"/>
    <w:rsid w:val="00357E9B"/>
    <w:rsid w:val="0036036A"/>
    <w:rsid w:val="00360B8C"/>
    <w:rsid w:val="00360E05"/>
    <w:rsid w:val="00361BBD"/>
    <w:rsid w:val="00361F1A"/>
    <w:rsid w:val="003621F9"/>
    <w:rsid w:val="00362AA6"/>
    <w:rsid w:val="00364C0E"/>
    <w:rsid w:val="0036576F"/>
    <w:rsid w:val="00366717"/>
    <w:rsid w:val="00366860"/>
    <w:rsid w:val="003668E1"/>
    <w:rsid w:val="00366AFE"/>
    <w:rsid w:val="00367EFB"/>
    <w:rsid w:val="00370579"/>
    <w:rsid w:val="0037174B"/>
    <w:rsid w:val="00371858"/>
    <w:rsid w:val="003727CC"/>
    <w:rsid w:val="00372B51"/>
    <w:rsid w:val="003731A4"/>
    <w:rsid w:val="00373CB3"/>
    <w:rsid w:val="00373E59"/>
    <w:rsid w:val="003743FA"/>
    <w:rsid w:val="0037642F"/>
    <w:rsid w:val="00377472"/>
    <w:rsid w:val="00377B9A"/>
    <w:rsid w:val="00377F53"/>
    <w:rsid w:val="003805D9"/>
    <w:rsid w:val="003829B9"/>
    <w:rsid w:val="00383621"/>
    <w:rsid w:val="00383D69"/>
    <w:rsid w:val="00384E86"/>
    <w:rsid w:val="003859DF"/>
    <w:rsid w:val="00385FA0"/>
    <w:rsid w:val="00387C4E"/>
    <w:rsid w:val="00387D9A"/>
    <w:rsid w:val="00393964"/>
    <w:rsid w:val="00393F89"/>
    <w:rsid w:val="00395CA3"/>
    <w:rsid w:val="00395F1C"/>
    <w:rsid w:val="00396A2D"/>
    <w:rsid w:val="003974A7"/>
    <w:rsid w:val="0039795F"/>
    <w:rsid w:val="003A02E9"/>
    <w:rsid w:val="003A0CCE"/>
    <w:rsid w:val="003A1B9A"/>
    <w:rsid w:val="003A2946"/>
    <w:rsid w:val="003A2D23"/>
    <w:rsid w:val="003A3344"/>
    <w:rsid w:val="003A3454"/>
    <w:rsid w:val="003A4151"/>
    <w:rsid w:val="003A7B72"/>
    <w:rsid w:val="003B10F5"/>
    <w:rsid w:val="003B2962"/>
    <w:rsid w:val="003B33EC"/>
    <w:rsid w:val="003B3FFB"/>
    <w:rsid w:val="003B43C4"/>
    <w:rsid w:val="003B57A8"/>
    <w:rsid w:val="003B5F7F"/>
    <w:rsid w:val="003B6ECA"/>
    <w:rsid w:val="003B7DA9"/>
    <w:rsid w:val="003C0870"/>
    <w:rsid w:val="003C160B"/>
    <w:rsid w:val="003C190A"/>
    <w:rsid w:val="003C1A24"/>
    <w:rsid w:val="003C1DCB"/>
    <w:rsid w:val="003C1FB3"/>
    <w:rsid w:val="003C42E2"/>
    <w:rsid w:val="003C6AE8"/>
    <w:rsid w:val="003C6B2E"/>
    <w:rsid w:val="003C7463"/>
    <w:rsid w:val="003C7677"/>
    <w:rsid w:val="003D0193"/>
    <w:rsid w:val="003D0E2E"/>
    <w:rsid w:val="003D29AE"/>
    <w:rsid w:val="003D2B16"/>
    <w:rsid w:val="003D3D8D"/>
    <w:rsid w:val="003D486A"/>
    <w:rsid w:val="003D5826"/>
    <w:rsid w:val="003D5E11"/>
    <w:rsid w:val="003D62F3"/>
    <w:rsid w:val="003D69C6"/>
    <w:rsid w:val="003D702C"/>
    <w:rsid w:val="003E0E50"/>
    <w:rsid w:val="003E16A2"/>
    <w:rsid w:val="003E17BD"/>
    <w:rsid w:val="003E1CEC"/>
    <w:rsid w:val="003E22F1"/>
    <w:rsid w:val="003F09CE"/>
    <w:rsid w:val="003F136F"/>
    <w:rsid w:val="003F21A9"/>
    <w:rsid w:val="003F2200"/>
    <w:rsid w:val="003F271A"/>
    <w:rsid w:val="003F4CDF"/>
    <w:rsid w:val="003F6637"/>
    <w:rsid w:val="003F79A4"/>
    <w:rsid w:val="004005FA"/>
    <w:rsid w:val="00400B0C"/>
    <w:rsid w:val="004012BA"/>
    <w:rsid w:val="00402B9C"/>
    <w:rsid w:val="00402CAB"/>
    <w:rsid w:val="00404165"/>
    <w:rsid w:val="0040509B"/>
    <w:rsid w:val="00405456"/>
    <w:rsid w:val="004065D9"/>
    <w:rsid w:val="00410327"/>
    <w:rsid w:val="0041152C"/>
    <w:rsid w:val="004116C9"/>
    <w:rsid w:val="00412E35"/>
    <w:rsid w:val="004140AE"/>
    <w:rsid w:val="0041432F"/>
    <w:rsid w:val="004145B3"/>
    <w:rsid w:val="00414D2E"/>
    <w:rsid w:val="00414FD3"/>
    <w:rsid w:val="00415D7A"/>
    <w:rsid w:val="0041621C"/>
    <w:rsid w:val="00417530"/>
    <w:rsid w:val="004179DF"/>
    <w:rsid w:val="00421B0B"/>
    <w:rsid w:val="004227A5"/>
    <w:rsid w:val="00423608"/>
    <w:rsid w:val="00424388"/>
    <w:rsid w:val="00424ACA"/>
    <w:rsid w:val="00425461"/>
    <w:rsid w:val="00425717"/>
    <w:rsid w:val="0042630C"/>
    <w:rsid w:val="00426671"/>
    <w:rsid w:val="004272B4"/>
    <w:rsid w:val="004278A2"/>
    <w:rsid w:val="004305FD"/>
    <w:rsid w:val="00431349"/>
    <w:rsid w:val="004313FB"/>
    <w:rsid w:val="0043208C"/>
    <w:rsid w:val="00432E5E"/>
    <w:rsid w:val="00435CE4"/>
    <w:rsid w:val="00436441"/>
    <w:rsid w:val="00436681"/>
    <w:rsid w:val="0043696A"/>
    <w:rsid w:val="00437AC4"/>
    <w:rsid w:val="00440433"/>
    <w:rsid w:val="0044174A"/>
    <w:rsid w:val="004418DC"/>
    <w:rsid w:val="00442F12"/>
    <w:rsid w:val="00443BAD"/>
    <w:rsid w:val="004442F3"/>
    <w:rsid w:val="00444F2C"/>
    <w:rsid w:val="004457F5"/>
    <w:rsid w:val="004509B1"/>
    <w:rsid w:val="00451006"/>
    <w:rsid w:val="0045361F"/>
    <w:rsid w:val="00460838"/>
    <w:rsid w:val="004611AF"/>
    <w:rsid w:val="00461BE6"/>
    <w:rsid w:val="004621B8"/>
    <w:rsid w:val="00462817"/>
    <w:rsid w:val="00464F11"/>
    <w:rsid w:val="00464F59"/>
    <w:rsid w:val="004665A3"/>
    <w:rsid w:val="00466677"/>
    <w:rsid w:val="004668BC"/>
    <w:rsid w:val="00466964"/>
    <w:rsid w:val="00466AC7"/>
    <w:rsid w:val="00470834"/>
    <w:rsid w:val="0047099A"/>
    <w:rsid w:val="00471F7D"/>
    <w:rsid w:val="00472D1B"/>
    <w:rsid w:val="004733CF"/>
    <w:rsid w:val="00473A77"/>
    <w:rsid w:val="0047445A"/>
    <w:rsid w:val="00474888"/>
    <w:rsid w:val="00474910"/>
    <w:rsid w:val="0047625A"/>
    <w:rsid w:val="00476C91"/>
    <w:rsid w:val="00476E10"/>
    <w:rsid w:val="004776A7"/>
    <w:rsid w:val="00480958"/>
    <w:rsid w:val="004811D1"/>
    <w:rsid w:val="00481B88"/>
    <w:rsid w:val="00483661"/>
    <w:rsid w:val="004838BC"/>
    <w:rsid w:val="00491F2F"/>
    <w:rsid w:val="00493BE2"/>
    <w:rsid w:val="0049447E"/>
    <w:rsid w:val="00495A11"/>
    <w:rsid w:val="00497E8A"/>
    <w:rsid w:val="004A0EE6"/>
    <w:rsid w:val="004A24D2"/>
    <w:rsid w:val="004A27BB"/>
    <w:rsid w:val="004A30B7"/>
    <w:rsid w:val="004A32EC"/>
    <w:rsid w:val="004A5143"/>
    <w:rsid w:val="004A5954"/>
    <w:rsid w:val="004A6A7D"/>
    <w:rsid w:val="004A6C3E"/>
    <w:rsid w:val="004A73D8"/>
    <w:rsid w:val="004B1D8F"/>
    <w:rsid w:val="004B1DB0"/>
    <w:rsid w:val="004B22BE"/>
    <w:rsid w:val="004B27FD"/>
    <w:rsid w:val="004B339D"/>
    <w:rsid w:val="004B38D6"/>
    <w:rsid w:val="004B38E6"/>
    <w:rsid w:val="004B3C9C"/>
    <w:rsid w:val="004B42DA"/>
    <w:rsid w:val="004B49B9"/>
    <w:rsid w:val="004B5203"/>
    <w:rsid w:val="004B5FD8"/>
    <w:rsid w:val="004B6E72"/>
    <w:rsid w:val="004B7CB9"/>
    <w:rsid w:val="004B7EE2"/>
    <w:rsid w:val="004B7F58"/>
    <w:rsid w:val="004C0703"/>
    <w:rsid w:val="004C1016"/>
    <w:rsid w:val="004C18E3"/>
    <w:rsid w:val="004C2C81"/>
    <w:rsid w:val="004C3195"/>
    <w:rsid w:val="004C3950"/>
    <w:rsid w:val="004C6FF5"/>
    <w:rsid w:val="004C74A3"/>
    <w:rsid w:val="004D0812"/>
    <w:rsid w:val="004D0C60"/>
    <w:rsid w:val="004D0F48"/>
    <w:rsid w:val="004D27C7"/>
    <w:rsid w:val="004D3BA9"/>
    <w:rsid w:val="004D4DCD"/>
    <w:rsid w:val="004D5048"/>
    <w:rsid w:val="004D5A8B"/>
    <w:rsid w:val="004D7182"/>
    <w:rsid w:val="004D76A4"/>
    <w:rsid w:val="004E1908"/>
    <w:rsid w:val="004E222E"/>
    <w:rsid w:val="004E2D2B"/>
    <w:rsid w:val="004E59E3"/>
    <w:rsid w:val="004E6A72"/>
    <w:rsid w:val="004E7126"/>
    <w:rsid w:val="004F0DF8"/>
    <w:rsid w:val="004F24B1"/>
    <w:rsid w:val="004F2A92"/>
    <w:rsid w:val="004F2DAB"/>
    <w:rsid w:val="004F483E"/>
    <w:rsid w:val="004F49E1"/>
    <w:rsid w:val="004F4A53"/>
    <w:rsid w:val="004F58C3"/>
    <w:rsid w:val="004F6EDE"/>
    <w:rsid w:val="004F71DD"/>
    <w:rsid w:val="004F7895"/>
    <w:rsid w:val="0050135C"/>
    <w:rsid w:val="0050151B"/>
    <w:rsid w:val="00503BBB"/>
    <w:rsid w:val="00504A04"/>
    <w:rsid w:val="00504EF8"/>
    <w:rsid w:val="00505F66"/>
    <w:rsid w:val="0050720B"/>
    <w:rsid w:val="00511A3C"/>
    <w:rsid w:val="00514ECB"/>
    <w:rsid w:val="00515ED5"/>
    <w:rsid w:val="0051794A"/>
    <w:rsid w:val="00517ADF"/>
    <w:rsid w:val="0052012C"/>
    <w:rsid w:val="0052077A"/>
    <w:rsid w:val="00520A5D"/>
    <w:rsid w:val="00520BDA"/>
    <w:rsid w:val="00521682"/>
    <w:rsid w:val="0052203D"/>
    <w:rsid w:val="00522448"/>
    <w:rsid w:val="00522F73"/>
    <w:rsid w:val="00522FF0"/>
    <w:rsid w:val="00524D2A"/>
    <w:rsid w:val="005259B8"/>
    <w:rsid w:val="00526140"/>
    <w:rsid w:val="00526CFA"/>
    <w:rsid w:val="00527256"/>
    <w:rsid w:val="00532173"/>
    <w:rsid w:val="00532607"/>
    <w:rsid w:val="00533146"/>
    <w:rsid w:val="00533952"/>
    <w:rsid w:val="00533B4D"/>
    <w:rsid w:val="005356DD"/>
    <w:rsid w:val="00535E17"/>
    <w:rsid w:val="00536939"/>
    <w:rsid w:val="00536C8E"/>
    <w:rsid w:val="0054181E"/>
    <w:rsid w:val="005425CC"/>
    <w:rsid w:val="00544698"/>
    <w:rsid w:val="0054482A"/>
    <w:rsid w:val="00544864"/>
    <w:rsid w:val="00545152"/>
    <w:rsid w:val="0054532E"/>
    <w:rsid w:val="005463B9"/>
    <w:rsid w:val="0055022C"/>
    <w:rsid w:val="0055183A"/>
    <w:rsid w:val="00552CC8"/>
    <w:rsid w:val="0055490E"/>
    <w:rsid w:val="005554A8"/>
    <w:rsid w:val="00555728"/>
    <w:rsid w:val="00555CA0"/>
    <w:rsid w:val="00561735"/>
    <w:rsid w:val="00561A37"/>
    <w:rsid w:val="00561B59"/>
    <w:rsid w:val="00561E3A"/>
    <w:rsid w:val="00562500"/>
    <w:rsid w:val="00562B9A"/>
    <w:rsid w:val="00562E31"/>
    <w:rsid w:val="005642FA"/>
    <w:rsid w:val="00564496"/>
    <w:rsid w:val="00564B4F"/>
    <w:rsid w:val="00564D95"/>
    <w:rsid w:val="00565712"/>
    <w:rsid w:val="00566545"/>
    <w:rsid w:val="0056751F"/>
    <w:rsid w:val="005679F5"/>
    <w:rsid w:val="005706CE"/>
    <w:rsid w:val="005710A1"/>
    <w:rsid w:val="005713FC"/>
    <w:rsid w:val="005714FB"/>
    <w:rsid w:val="00572857"/>
    <w:rsid w:val="005743A5"/>
    <w:rsid w:val="005748B7"/>
    <w:rsid w:val="00574F07"/>
    <w:rsid w:val="00575AD0"/>
    <w:rsid w:val="0057691A"/>
    <w:rsid w:val="00576A74"/>
    <w:rsid w:val="00584A4B"/>
    <w:rsid w:val="00585762"/>
    <w:rsid w:val="00585965"/>
    <w:rsid w:val="005861E7"/>
    <w:rsid w:val="005866F0"/>
    <w:rsid w:val="00587A89"/>
    <w:rsid w:val="00587CBA"/>
    <w:rsid w:val="005906CC"/>
    <w:rsid w:val="00592981"/>
    <w:rsid w:val="005937C8"/>
    <w:rsid w:val="005952FC"/>
    <w:rsid w:val="00597327"/>
    <w:rsid w:val="005973C5"/>
    <w:rsid w:val="005A0FC7"/>
    <w:rsid w:val="005A122A"/>
    <w:rsid w:val="005A2D18"/>
    <w:rsid w:val="005A617A"/>
    <w:rsid w:val="005A63B5"/>
    <w:rsid w:val="005A6CE7"/>
    <w:rsid w:val="005A6E3C"/>
    <w:rsid w:val="005A6EC2"/>
    <w:rsid w:val="005A736B"/>
    <w:rsid w:val="005A7674"/>
    <w:rsid w:val="005A7EE4"/>
    <w:rsid w:val="005B01C6"/>
    <w:rsid w:val="005B02F5"/>
    <w:rsid w:val="005B07B3"/>
    <w:rsid w:val="005B0A0A"/>
    <w:rsid w:val="005B0EF1"/>
    <w:rsid w:val="005B0FCE"/>
    <w:rsid w:val="005B11AA"/>
    <w:rsid w:val="005B1284"/>
    <w:rsid w:val="005B1AC3"/>
    <w:rsid w:val="005B2E69"/>
    <w:rsid w:val="005B2FEC"/>
    <w:rsid w:val="005B3320"/>
    <w:rsid w:val="005B362F"/>
    <w:rsid w:val="005B37F9"/>
    <w:rsid w:val="005B3A07"/>
    <w:rsid w:val="005B4B7B"/>
    <w:rsid w:val="005B5B41"/>
    <w:rsid w:val="005B5CD5"/>
    <w:rsid w:val="005B5E54"/>
    <w:rsid w:val="005B796D"/>
    <w:rsid w:val="005C0821"/>
    <w:rsid w:val="005C0BC5"/>
    <w:rsid w:val="005C24D7"/>
    <w:rsid w:val="005C3E0D"/>
    <w:rsid w:val="005C4064"/>
    <w:rsid w:val="005C4BA7"/>
    <w:rsid w:val="005C51CC"/>
    <w:rsid w:val="005C58BC"/>
    <w:rsid w:val="005C6E78"/>
    <w:rsid w:val="005C761F"/>
    <w:rsid w:val="005C7A18"/>
    <w:rsid w:val="005D02E9"/>
    <w:rsid w:val="005D1A39"/>
    <w:rsid w:val="005D1F81"/>
    <w:rsid w:val="005D2FE7"/>
    <w:rsid w:val="005D4B2C"/>
    <w:rsid w:val="005D5A0B"/>
    <w:rsid w:val="005D5CC5"/>
    <w:rsid w:val="005D619C"/>
    <w:rsid w:val="005D6846"/>
    <w:rsid w:val="005D6C43"/>
    <w:rsid w:val="005D6D56"/>
    <w:rsid w:val="005D702A"/>
    <w:rsid w:val="005D7381"/>
    <w:rsid w:val="005E0C99"/>
    <w:rsid w:val="005E153B"/>
    <w:rsid w:val="005E27DF"/>
    <w:rsid w:val="005E321F"/>
    <w:rsid w:val="005E4E4A"/>
    <w:rsid w:val="005E5DAA"/>
    <w:rsid w:val="005E6AC3"/>
    <w:rsid w:val="005E6B5D"/>
    <w:rsid w:val="005E799D"/>
    <w:rsid w:val="005E7F50"/>
    <w:rsid w:val="005F0E5D"/>
    <w:rsid w:val="005F1659"/>
    <w:rsid w:val="005F1764"/>
    <w:rsid w:val="005F1CC8"/>
    <w:rsid w:val="005F3D95"/>
    <w:rsid w:val="005F4F68"/>
    <w:rsid w:val="005F5647"/>
    <w:rsid w:val="005F5F94"/>
    <w:rsid w:val="00600C7D"/>
    <w:rsid w:val="0060353A"/>
    <w:rsid w:val="006036FF"/>
    <w:rsid w:val="00603AFC"/>
    <w:rsid w:val="00605CB3"/>
    <w:rsid w:val="00605D46"/>
    <w:rsid w:val="00605EA1"/>
    <w:rsid w:val="0060766F"/>
    <w:rsid w:val="0061021B"/>
    <w:rsid w:val="00612B5A"/>
    <w:rsid w:val="00614430"/>
    <w:rsid w:val="006147C2"/>
    <w:rsid w:val="00614A08"/>
    <w:rsid w:val="00614AFF"/>
    <w:rsid w:val="00615316"/>
    <w:rsid w:val="00615B4C"/>
    <w:rsid w:val="0061669C"/>
    <w:rsid w:val="006168C0"/>
    <w:rsid w:val="00616CD0"/>
    <w:rsid w:val="00616DB8"/>
    <w:rsid w:val="00617E9C"/>
    <w:rsid w:val="006204F2"/>
    <w:rsid w:val="00621399"/>
    <w:rsid w:val="00622942"/>
    <w:rsid w:val="00623233"/>
    <w:rsid w:val="006234FE"/>
    <w:rsid w:val="006235F9"/>
    <w:rsid w:val="00623DFD"/>
    <w:rsid w:val="00623ED2"/>
    <w:rsid w:val="00624B19"/>
    <w:rsid w:val="00631B3E"/>
    <w:rsid w:val="006327E0"/>
    <w:rsid w:val="00632C05"/>
    <w:rsid w:val="00635799"/>
    <w:rsid w:val="006359D0"/>
    <w:rsid w:val="0063646B"/>
    <w:rsid w:val="006372DD"/>
    <w:rsid w:val="00637613"/>
    <w:rsid w:val="00637988"/>
    <w:rsid w:val="00640B73"/>
    <w:rsid w:val="0064112D"/>
    <w:rsid w:val="00642070"/>
    <w:rsid w:val="00642334"/>
    <w:rsid w:val="00643A98"/>
    <w:rsid w:val="00644409"/>
    <w:rsid w:val="00644772"/>
    <w:rsid w:val="00644AC2"/>
    <w:rsid w:val="00650029"/>
    <w:rsid w:val="00650046"/>
    <w:rsid w:val="0065009F"/>
    <w:rsid w:val="0065045A"/>
    <w:rsid w:val="00651A9B"/>
    <w:rsid w:val="00652291"/>
    <w:rsid w:val="00652980"/>
    <w:rsid w:val="006547AD"/>
    <w:rsid w:val="00654B48"/>
    <w:rsid w:val="00654F89"/>
    <w:rsid w:val="0065500B"/>
    <w:rsid w:val="00656761"/>
    <w:rsid w:val="00657E0E"/>
    <w:rsid w:val="00660724"/>
    <w:rsid w:val="00661494"/>
    <w:rsid w:val="006625CE"/>
    <w:rsid w:val="0066279A"/>
    <w:rsid w:val="00662F92"/>
    <w:rsid w:val="00663557"/>
    <w:rsid w:val="006643DB"/>
    <w:rsid w:val="00664885"/>
    <w:rsid w:val="00664EB6"/>
    <w:rsid w:val="00666A9A"/>
    <w:rsid w:val="00667F86"/>
    <w:rsid w:val="0067080A"/>
    <w:rsid w:val="00671793"/>
    <w:rsid w:val="00672064"/>
    <w:rsid w:val="0067227E"/>
    <w:rsid w:val="00672828"/>
    <w:rsid w:val="00674E99"/>
    <w:rsid w:val="00680245"/>
    <w:rsid w:val="0068105B"/>
    <w:rsid w:val="00681B45"/>
    <w:rsid w:val="00682805"/>
    <w:rsid w:val="00683323"/>
    <w:rsid w:val="006839C5"/>
    <w:rsid w:val="00685A72"/>
    <w:rsid w:val="006860AF"/>
    <w:rsid w:val="006867A8"/>
    <w:rsid w:val="00686DD8"/>
    <w:rsid w:val="0068724A"/>
    <w:rsid w:val="00687469"/>
    <w:rsid w:val="006876A0"/>
    <w:rsid w:val="0068786B"/>
    <w:rsid w:val="00687EEB"/>
    <w:rsid w:val="006913F2"/>
    <w:rsid w:val="0069184B"/>
    <w:rsid w:val="00691AE4"/>
    <w:rsid w:val="00691B55"/>
    <w:rsid w:val="00691CA4"/>
    <w:rsid w:val="00692791"/>
    <w:rsid w:val="0069346B"/>
    <w:rsid w:val="00694F00"/>
    <w:rsid w:val="006A067B"/>
    <w:rsid w:val="006A0B47"/>
    <w:rsid w:val="006A0D96"/>
    <w:rsid w:val="006A157C"/>
    <w:rsid w:val="006A2D29"/>
    <w:rsid w:val="006A4A76"/>
    <w:rsid w:val="006A4FA4"/>
    <w:rsid w:val="006A5249"/>
    <w:rsid w:val="006A5B18"/>
    <w:rsid w:val="006A5BD0"/>
    <w:rsid w:val="006A68E4"/>
    <w:rsid w:val="006B0238"/>
    <w:rsid w:val="006B051A"/>
    <w:rsid w:val="006B10FD"/>
    <w:rsid w:val="006B1572"/>
    <w:rsid w:val="006B3D7F"/>
    <w:rsid w:val="006B5296"/>
    <w:rsid w:val="006B5695"/>
    <w:rsid w:val="006B58FA"/>
    <w:rsid w:val="006B5F04"/>
    <w:rsid w:val="006B60EA"/>
    <w:rsid w:val="006B711C"/>
    <w:rsid w:val="006C0E8B"/>
    <w:rsid w:val="006C153B"/>
    <w:rsid w:val="006C2BE6"/>
    <w:rsid w:val="006C624D"/>
    <w:rsid w:val="006C6BFB"/>
    <w:rsid w:val="006C6FEE"/>
    <w:rsid w:val="006C7C14"/>
    <w:rsid w:val="006C7E55"/>
    <w:rsid w:val="006D0039"/>
    <w:rsid w:val="006D0870"/>
    <w:rsid w:val="006D30DC"/>
    <w:rsid w:val="006D36BB"/>
    <w:rsid w:val="006D3D84"/>
    <w:rsid w:val="006D48A4"/>
    <w:rsid w:val="006D4A54"/>
    <w:rsid w:val="006D55AF"/>
    <w:rsid w:val="006D57E2"/>
    <w:rsid w:val="006D5AD7"/>
    <w:rsid w:val="006D5BEF"/>
    <w:rsid w:val="006D663B"/>
    <w:rsid w:val="006D7479"/>
    <w:rsid w:val="006D78E4"/>
    <w:rsid w:val="006E0EBF"/>
    <w:rsid w:val="006E2EA0"/>
    <w:rsid w:val="006E3F6B"/>
    <w:rsid w:val="006E65A3"/>
    <w:rsid w:val="006E6983"/>
    <w:rsid w:val="006F189C"/>
    <w:rsid w:val="006F2231"/>
    <w:rsid w:val="006F4C00"/>
    <w:rsid w:val="006F569C"/>
    <w:rsid w:val="006F74AA"/>
    <w:rsid w:val="006F7CD8"/>
    <w:rsid w:val="007002F0"/>
    <w:rsid w:val="00700639"/>
    <w:rsid w:val="007010E9"/>
    <w:rsid w:val="00701793"/>
    <w:rsid w:val="0070190B"/>
    <w:rsid w:val="00702D4A"/>
    <w:rsid w:val="007037DA"/>
    <w:rsid w:val="007052A1"/>
    <w:rsid w:val="00705BF2"/>
    <w:rsid w:val="007063AE"/>
    <w:rsid w:val="0070680E"/>
    <w:rsid w:val="00706E7B"/>
    <w:rsid w:val="00710838"/>
    <w:rsid w:val="00712849"/>
    <w:rsid w:val="00712A1C"/>
    <w:rsid w:val="00712F41"/>
    <w:rsid w:val="00713A73"/>
    <w:rsid w:val="0071400F"/>
    <w:rsid w:val="0071448B"/>
    <w:rsid w:val="007158B7"/>
    <w:rsid w:val="00716638"/>
    <w:rsid w:val="0071680E"/>
    <w:rsid w:val="007171A0"/>
    <w:rsid w:val="007200B7"/>
    <w:rsid w:val="00720C0A"/>
    <w:rsid w:val="00721FFE"/>
    <w:rsid w:val="007239F8"/>
    <w:rsid w:val="00724B7C"/>
    <w:rsid w:val="0072665C"/>
    <w:rsid w:val="00726E4B"/>
    <w:rsid w:val="00726F19"/>
    <w:rsid w:val="0072788C"/>
    <w:rsid w:val="00727A55"/>
    <w:rsid w:val="00730AD3"/>
    <w:rsid w:val="00731685"/>
    <w:rsid w:val="007317F8"/>
    <w:rsid w:val="0073364E"/>
    <w:rsid w:val="00734E9F"/>
    <w:rsid w:val="0073500B"/>
    <w:rsid w:val="0073739E"/>
    <w:rsid w:val="00737FAA"/>
    <w:rsid w:val="00740F5D"/>
    <w:rsid w:val="00741BAE"/>
    <w:rsid w:val="00742A81"/>
    <w:rsid w:val="00743596"/>
    <w:rsid w:val="00744064"/>
    <w:rsid w:val="00745E8F"/>
    <w:rsid w:val="007476BE"/>
    <w:rsid w:val="0074796B"/>
    <w:rsid w:val="00750BA3"/>
    <w:rsid w:val="00751BDC"/>
    <w:rsid w:val="007531A3"/>
    <w:rsid w:val="00753CA9"/>
    <w:rsid w:val="0075422E"/>
    <w:rsid w:val="00754A9A"/>
    <w:rsid w:val="0075580A"/>
    <w:rsid w:val="007559D2"/>
    <w:rsid w:val="00757F2B"/>
    <w:rsid w:val="00761EE1"/>
    <w:rsid w:val="0076358B"/>
    <w:rsid w:val="007642CC"/>
    <w:rsid w:val="0076451D"/>
    <w:rsid w:val="0076486A"/>
    <w:rsid w:val="007650E7"/>
    <w:rsid w:val="00766099"/>
    <w:rsid w:val="00767741"/>
    <w:rsid w:val="007707C9"/>
    <w:rsid w:val="00771FD0"/>
    <w:rsid w:val="007753F0"/>
    <w:rsid w:val="00777272"/>
    <w:rsid w:val="00777689"/>
    <w:rsid w:val="007777E5"/>
    <w:rsid w:val="00780148"/>
    <w:rsid w:val="00780FED"/>
    <w:rsid w:val="00781527"/>
    <w:rsid w:val="007817FF"/>
    <w:rsid w:val="00781A66"/>
    <w:rsid w:val="007830A4"/>
    <w:rsid w:val="00783B52"/>
    <w:rsid w:val="007870BD"/>
    <w:rsid w:val="00787204"/>
    <w:rsid w:val="0078720A"/>
    <w:rsid w:val="00787D1E"/>
    <w:rsid w:val="0079496C"/>
    <w:rsid w:val="00794D76"/>
    <w:rsid w:val="007958D1"/>
    <w:rsid w:val="00795987"/>
    <w:rsid w:val="007A0DF3"/>
    <w:rsid w:val="007A30EC"/>
    <w:rsid w:val="007A3F48"/>
    <w:rsid w:val="007A46CD"/>
    <w:rsid w:val="007A53DC"/>
    <w:rsid w:val="007A64F9"/>
    <w:rsid w:val="007A7119"/>
    <w:rsid w:val="007B0F29"/>
    <w:rsid w:val="007B0FE4"/>
    <w:rsid w:val="007B19DF"/>
    <w:rsid w:val="007B23F0"/>
    <w:rsid w:val="007B3646"/>
    <w:rsid w:val="007B3942"/>
    <w:rsid w:val="007B4D36"/>
    <w:rsid w:val="007B4E7A"/>
    <w:rsid w:val="007B6571"/>
    <w:rsid w:val="007B7F8E"/>
    <w:rsid w:val="007C0D31"/>
    <w:rsid w:val="007C2098"/>
    <w:rsid w:val="007C21D0"/>
    <w:rsid w:val="007C2A35"/>
    <w:rsid w:val="007C4DFF"/>
    <w:rsid w:val="007C6F3F"/>
    <w:rsid w:val="007D03E5"/>
    <w:rsid w:val="007D2788"/>
    <w:rsid w:val="007D6200"/>
    <w:rsid w:val="007D6FF4"/>
    <w:rsid w:val="007D7181"/>
    <w:rsid w:val="007E2684"/>
    <w:rsid w:val="007E38FE"/>
    <w:rsid w:val="007E42BE"/>
    <w:rsid w:val="007E4ACF"/>
    <w:rsid w:val="007E53D3"/>
    <w:rsid w:val="007E5AE6"/>
    <w:rsid w:val="007E6363"/>
    <w:rsid w:val="007F02B4"/>
    <w:rsid w:val="007F0312"/>
    <w:rsid w:val="007F114F"/>
    <w:rsid w:val="007F121D"/>
    <w:rsid w:val="007F192E"/>
    <w:rsid w:val="007F1C5C"/>
    <w:rsid w:val="007F2756"/>
    <w:rsid w:val="007F29AD"/>
    <w:rsid w:val="007F2E20"/>
    <w:rsid w:val="007F3443"/>
    <w:rsid w:val="007F35D0"/>
    <w:rsid w:val="007F433A"/>
    <w:rsid w:val="007F58B5"/>
    <w:rsid w:val="007F7108"/>
    <w:rsid w:val="007F7632"/>
    <w:rsid w:val="00800ED3"/>
    <w:rsid w:val="00801850"/>
    <w:rsid w:val="00801909"/>
    <w:rsid w:val="00802355"/>
    <w:rsid w:val="00802CD9"/>
    <w:rsid w:val="008034D5"/>
    <w:rsid w:val="008048C8"/>
    <w:rsid w:val="0080492B"/>
    <w:rsid w:val="00806A74"/>
    <w:rsid w:val="00806BB2"/>
    <w:rsid w:val="00806D69"/>
    <w:rsid w:val="00807EF1"/>
    <w:rsid w:val="00810644"/>
    <w:rsid w:val="00811504"/>
    <w:rsid w:val="0081570E"/>
    <w:rsid w:val="00816343"/>
    <w:rsid w:val="008202CE"/>
    <w:rsid w:val="008202DC"/>
    <w:rsid w:val="00821CE0"/>
    <w:rsid w:val="00822555"/>
    <w:rsid w:val="00822655"/>
    <w:rsid w:val="008229C7"/>
    <w:rsid w:val="00822A98"/>
    <w:rsid w:val="00823CEB"/>
    <w:rsid w:val="00824338"/>
    <w:rsid w:val="008253D9"/>
    <w:rsid w:val="008258B7"/>
    <w:rsid w:val="0082602F"/>
    <w:rsid w:val="00826714"/>
    <w:rsid w:val="008272D4"/>
    <w:rsid w:val="008279DF"/>
    <w:rsid w:val="00827B27"/>
    <w:rsid w:val="00832A20"/>
    <w:rsid w:val="0083334D"/>
    <w:rsid w:val="00833C19"/>
    <w:rsid w:val="00834E3F"/>
    <w:rsid w:val="00835C9D"/>
    <w:rsid w:val="008364FC"/>
    <w:rsid w:val="00837022"/>
    <w:rsid w:val="0083706C"/>
    <w:rsid w:val="00842374"/>
    <w:rsid w:val="00842443"/>
    <w:rsid w:val="008432CE"/>
    <w:rsid w:val="0084380F"/>
    <w:rsid w:val="00843963"/>
    <w:rsid w:val="00843CCB"/>
    <w:rsid w:val="00845B26"/>
    <w:rsid w:val="00850E25"/>
    <w:rsid w:val="00851B63"/>
    <w:rsid w:val="0085227E"/>
    <w:rsid w:val="008544A4"/>
    <w:rsid w:val="00855C12"/>
    <w:rsid w:val="00855D65"/>
    <w:rsid w:val="00860070"/>
    <w:rsid w:val="00860C40"/>
    <w:rsid w:val="00862BD4"/>
    <w:rsid w:val="00863B3C"/>
    <w:rsid w:val="00863F84"/>
    <w:rsid w:val="00864660"/>
    <w:rsid w:val="008649E7"/>
    <w:rsid w:val="00864A0A"/>
    <w:rsid w:val="00864C0D"/>
    <w:rsid w:val="00865228"/>
    <w:rsid w:val="008659DF"/>
    <w:rsid w:val="00866088"/>
    <w:rsid w:val="00866831"/>
    <w:rsid w:val="00867BCC"/>
    <w:rsid w:val="0087044D"/>
    <w:rsid w:val="00871B88"/>
    <w:rsid w:val="00874678"/>
    <w:rsid w:val="008775F4"/>
    <w:rsid w:val="0088014F"/>
    <w:rsid w:val="0088111A"/>
    <w:rsid w:val="008815D7"/>
    <w:rsid w:val="00881E0F"/>
    <w:rsid w:val="0088241E"/>
    <w:rsid w:val="00882C3E"/>
    <w:rsid w:val="00883793"/>
    <w:rsid w:val="00883D68"/>
    <w:rsid w:val="00884E69"/>
    <w:rsid w:val="0088599C"/>
    <w:rsid w:val="00885C52"/>
    <w:rsid w:val="00886058"/>
    <w:rsid w:val="008864C8"/>
    <w:rsid w:val="0088712D"/>
    <w:rsid w:val="00890563"/>
    <w:rsid w:val="008918B5"/>
    <w:rsid w:val="0089203A"/>
    <w:rsid w:val="008921A6"/>
    <w:rsid w:val="00892A25"/>
    <w:rsid w:val="00893538"/>
    <w:rsid w:val="00893D57"/>
    <w:rsid w:val="0089750F"/>
    <w:rsid w:val="008A05BB"/>
    <w:rsid w:val="008A062C"/>
    <w:rsid w:val="008A212F"/>
    <w:rsid w:val="008A237F"/>
    <w:rsid w:val="008A2B3A"/>
    <w:rsid w:val="008A301A"/>
    <w:rsid w:val="008A3490"/>
    <w:rsid w:val="008A4040"/>
    <w:rsid w:val="008A4043"/>
    <w:rsid w:val="008A44BA"/>
    <w:rsid w:val="008A495C"/>
    <w:rsid w:val="008A5E6B"/>
    <w:rsid w:val="008A5F14"/>
    <w:rsid w:val="008A7549"/>
    <w:rsid w:val="008B06F5"/>
    <w:rsid w:val="008B071B"/>
    <w:rsid w:val="008B0A5C"/>
    <w:rsid w:val="008B0D17"/>
    <w:rsid w:val="008B2340"/>
    <w:rsid w:val="008B3858"/>
    <w:rsid w:val="008B4369"/>
    <w:rsid w:val="008B4667"/>
    <w:rsid w:val="008B5FD1"/>
    <w:rsid w:val="008B752F"/>
    <w:rsid w:val="008B7AF3"/>
    <w:rsid w:val="008B7CD0"/>
    <w:rsid w:val="008B7D0E"/>
    <w:rsid w:val="008B7FC4"/>
    <w:rsid w:val="008C018B"/>
    <w:rsid w:val="008C1FD6"/>
    <w:rsid w:val="008C20BD"/>
    <w:rsid w:val="008C2B0C"/>
    <w:rsid w:val="008C4502"/>
    <w:rsid w:val="008C5249"/>
    <w:rsid w:val="008C6F98"/>
    <w:rsid w:val="008D057D"/>
    <w:rsid w:val="008D071C"/>
    <w:rsid w:val="008D3337"/>
    <w:rsid w:val="008D3B98"/>
    <w:rsid w:val="008D44BF"/>
    <w:rsid w:val="008D515D"/>
    <w:rsid w:val="008D6EDE"/>
    <w:rsid w:val="008E0C05"/>
    <w:rsid w:val="008E1920"/>
    <w:rsid w:val="008E3954"/>
    <w:rsid w:val="008E5481"/>
    <w:rsid w:val="008E5566"/>
    <w:rsid w:val="008F04A6"/>
    <w:rsid w:val="008F088B"/>
    <w:rsid w:val="008F15FA"/>
    <w:rsid w:val="008F34FE"/>
    <w:rsid w:val="008F39FD"/>
    <w:rsid w:val="008F5A12"/>
    <w:rsid w:val="008F7A6F"/>
    <w:rsid w:val="008F7D79"/>
    <w:rsid w:val="009001BF"/>
    <w:rsid w:val="00900A46"/>
    <w:rsid w:val="009019B0"/>
    <w:rsid w:val="00901C1E"/>
    <w:rsid w:val="00902EB1"/>
    <w:rsid w:val="00904D93"/>
    <w:rsid w:val="00905B91"/>
    <w:rsid w:val="009064A2"/>
    <w:rsid w:val="00906BD0"/>
    <w:rsid w:val="00906C52"/>
    <w:rsid w:val="009072E9"/>
    <w:rsid w:val="009108E2"/>
    <w:rsid w:val="00911D3C"/>
    <w:rsid w:val="00911DCD"/>
    <w:rsid w:val="009122AD"/>
    <w:rsid w:val="00913EFD"/>
    <w:rsid w:val="009146E0"/>
    <w:rsid w:val="0092044F"/>
    <w:rsid w:val="0092208F"/>
    <w:rsid w:val="00923BB2"/>
    <w:rsid w:val="00923D7A"/>
    <w:rsid w:val="009245CD"/>
    <w:rsid w:val="00924AC4"/>
    <w:rsid w:val="009251C5"/>
    <w:rsid w:val="009276CE"/>
    <w:rsid w:val="009279CA"/>
    <w:rsid w:val="009324E6"/>
    <w:rsid w:val="00932C4B"/>
    <w:rsid w:val="00933265"/>
    <w:rsid w:val="009332EE"/>
    <w:rsid w:val="0093481C"/>
    <w:rsid w:val="00934BF8"/>
    <w:rsid w:val="00935FEB"/>
    <w:rsid w:val="00936289"/>
    <w:rsid w:val="00936A54"/>
    <w:rsid w:val="009370CF"/>
    <w:rsid w:val="009379AF"/>
    <w:rsid w:val="00940202"/>
    <w:rsid w:val="00940A0F"/>
    <w:rsid w:val="0094109B"/>
    <w:rsid w:val="00942CED"/>
    <w:rsid w:val="009433AA"/>
    <w:rsid w:val="0094592D"/>
    <w:rsid w:val="00945AC2"/>
    <w:rsid w:val="00946D46"/>
    <w:rsid w:val="00947A4E"/>
    <w:rsid w:val="00947CB0"/>
    <w:rsid w:val="00947FFC"/>
    <w:rsid w:val="00951C24"/>
    <w:rsid w:val="0095361B"/>
    <w:rsid w:val="0095474E"/>
    <w:rsid w:val="00955587"/>
    <w:rsid w:val="00955D25"/>
    <w:rsid w:val="00956BD2"/>
    <w:rsid w:val="00960206"/>
    <w:rsid w:val="00960376"/>
    <w:rsid w:val="00960E2B"/>
    <w:rsid w:val="00960F06"/>
    <w:rsid w:val="00961057"/>
    <w:rsid w:val="00961373"/>
    <w:rsid w:val="0096231F"/>
    <w:rsid w:val="009624B5"/>
    <w:rsid w:val="00964798"/>
    <w:rsid w:val="00964DFD"/>
    <w:rsid w:val="0096620D"/>
    <w:rsid w:val="00966ACE"/>
    <w:rsid w:val="00966CBD"/>
    <w:rsid w:val="00967863"/>
    <w:rsid w:val="00967A03"/>
    <w:rsid w:val="009701F5"/>
    <w:rsid w:val="00970565"/>
    <w:rsid w:val="009708A3"/>
    <w:rsid w:val="00972B3B"/>
    <w:rsid w:val="00972C9A"/>
    <w:rsid w:val="00973413"/>
    <w:rsid w:val="0097371F"/>
    <w:rsid w:val="00974B86"/>
    <w:rsid w:val="0097514C"/>
    <w:rsid w:val="009759E3"/>
    <w:rsid w:val="00977B5F"/>
    <w:rsid w:val="00977B8E"/>
    <w:rsid w:val="00977EAB"/>
    <w:rsid w:val="0098144A"/>
    <w:rsid w:val="0098304B"/>
    <w:rsid w:val="00983F32"/>
    <w:rsid w:val="00984183"/>
    <w:rsid w:val="00984560"/>
    <w:rsid w:val="00984F56"/>
    <w:rsid w:val="0098509C"/>
    <w:rsid w:val="00985C8C"/>
    <w:rsid w:val="00985D10"/>
    <w:rsid w:val="00985E2F"/>
    <w:rsid w:val="00986FC0"/>
    <w:rsid w:val="00987255"/>
    <w:rsid w:val="009909F7"/>
    <w:rsid w:val="009913E1"/>
    <w:rsid w:val="009915A6"/>
    <w:rsid w:val="00995263"/>
    <w:rsid w:val="00995FFF"/>
    <w:rsid w:val="0099676C"/>
    <w:rsid w:val="009977A1"/>
    <w:rsid w:val="00997876"/>
    <w:rsid w:val="00997DC8"/>
    <w:rsid w:val="00997FD6"/>
    <w:rsid w:val="009A0825"/>
    <w:rsid w:val="009A1122"/>
    <w:rsid w:val="009A1991"/>
    <w:rsid w:val="009A199F"/>
    <w:rsid w:val="009A1A48"/>
    <w:rsid w:val="009A2996"/>
    <w:rsid w:val="009A34A5"/>
    <w:rsid w:val="009A6DB7"/>
    <w:rsid w:val="009B153F"/>
    <w:rsid w:val="009B19F1"/>
    <w:rsid w:val="009B1DAA"/>
    <w:rsid w:val="009B1EA9"/>
    <w:rsid w:val="009B1EB2"/>
    <w:rsid w:val="009B353C"/>
    <w:rsid w:val="009B4215"/>
    <w:rsid w:val="009B5C93"/>
    <w:rsid w:val="009B5D2D"/>
    <w:rsid w:val="009B5E75"/>
    <w:rsid w:val="009B70D4"/>
    <w:rsid w:val="009C021E"/>
    <w:rsid w:val="009C3142"/>
    <w:rsid w:val="009C323A"/>
    <w:rsid w:val="009C3936"/>
    <w:rsid w:val="009C5BBF"/>
    <w:rsid w:val="009C70CF"/>
    <w:rsid w:val="009C70F7"/>
    <w:rsid w:val="009C718E"/>
    <w:rsid w:val="009D0560"/>
    <w:rsid w:val="009D0EFE"/>
    <w:rsid w:val="009D21F1"/>
    <w:rsid w:val="009D37FC"/>
    <w:rsid w:val="009D3D73"/>
    <w:rsid w:val="009D403C"/>
    <w:rsid w:val="009E06F8"/>
    <w:rsid w:val="009E0A74"/>
    <w:rsid w:val="009E0C6D"/>
    <w:rsid w:val="009E2FEB"/>
    <w:rsid w:val="009E4B9B"/>
    <w:rsid w:val="009E4D56"/>
    <w:rsid w:val="009E5926"/>
    <w:rsid w:val="009E5A5E"/>
    <w:rsid w:val="009E62EE"/>
    <w:rsid w:val="009E6E89"/>
    <w:rsid w:val="009E7033"/>
    <w:rsid w:val="009E71B1"/>
    <w:rsid w:val="009E7D33"/>
    <w:rsid w:val="009E7EE6"/>
    <w:rsid w:val="009F0BC8"/>
    <w:rsid w:val="009F12A5"/>
    <w:rsid w:val="009F1564"/>
    <w:rsid w:val="009F1FBC"/>
    <w:rsid w:val="009F4650"/>
    <w:rsid w:val="009F490B"/>
    <w:rsid w:val="009F547A"/>
    <w:rsid w:val="009F5BD1"/>
    <w:rsid w:val="009F6896"/>
    <w:rsid w:val="009F6F70"/>
    <w:rsid w:val="009F71BF"/>
    <w:rsid w:val="009F7AFC"/>
    <w:rsid w:val="00A01642"/>
    <w:rsid w:val="00A02721"/>
    <w:rsid w:val="00A02EA8"/>
    <w:rsid w:val="00A031EC"/>
    <w:rsid w:val="00A043F5"/>
    <w:rsid w:val="00A066CE"/>
    <w:rsid w:val="00A06780"/>
    <w:rsid w:val="00A102A2"/>
    <w:rsid w:val="00A1080C"/>
    <w:rsid w:val="00A10844"/>
    <w:rsid w:val="00A133FA"/>
    <w:rsid w:val="00A1389D"/>
    <w:rsid w:val="00A13998"/>
    <w:rsid w:val="00A13AF8"/>
    <w:rsid w:val="00A1421F"/>
    <w:rsid w:val="00A15023"/>
    <w:rsid w:val="00A1658D"/>
    <w:rsid w:val="00A212D6"/>
    <w:rsid w:val="00A21CCC"/>
    <w:rsid w:val="00A227D2"/>
    <w:rsid w:val="00A2358A"/>
    <w:rsid w:val="00A2390C"/>
    <w:rsid w:val="00A242ED"/>
    <w:rsid w:val="00A24A39"/>
    <w:rsid w:val="00A27C14"/>
    <w:rsid w:val="00A27F5E"/>
    <w:rsid w:val="00A30C56"/>
    <w:rsid w:val="00A30D17"/>
    <w:rsid w:val="00A31261"/>
    <w:rsid w:val="00A314A6"/>
    <w:rsid w:val="00A31575"/>
    <w:rsid w:val="00A31F2D"/>
    <w:rsid w:val="00A32C8A"/>
    <w:rsid w:val="00A33057"/>
    <w:rsid w:val="00A33EB1"/>
    <w:rsid w:val="00A3501A"/>
    <w:rsid w:val="00A35956"/>
    <w:rsid w:val="00A36056"/>
    <w:rsid w:val="00A365A1"/>
    <w:rsid w:val="00A36787"/>
    <w:rsid w:val="00A371ED"/>
    <w:rsid w:val="00A37F37"/>
    <w:rsid w:val="00A41848"/>
    <w:rsid w:val="00A438B2"/>
    <w:rsid w:val="00A43CE5"/>
    <w:rsid w:val="00A43EA6"/>
    <w:rsid w:val="00A4427D"/>
    <w:rsid w:val="00A44833"/>
    <w:rsid w:val="00A44CFF"/>
    <w:rsid w:val="00A50068"/>
    <w:rsid w:val="00A50F3E"/>
    <w:rsid w:val="00A541BF"/>
    <w:rsid w:val="00A54CE2"/>
    <w:rsid w:val="00A55591"/>
    <w:rsid w:val="00A55821"/>
    <w:rsid w:val="00A560B9"/>
    <w:rsid w:val="00A56741"/>
    <w:rsid w:val="00A6070A"/>
    <w:rsid w:val="00A608B4"/>
    <w:rsid w:val="00A60D8E"/>
    <w:rsid w:val="00A61F0A"/>
    <w:rsid w:val="00A62296"/>
    <w:rsid w:val="00A654DF"/>
    <w:rsid w:val="00A66177"/>
    <w:rsid w:val="00A71E6E"/>
    <w:rsid w:val="00A722F9"/>
    <w:rsid w:val="00A72E38"/>
    <w:rsid w:val="00A7413B"/>
    <w:rsid w:val="00A744EB"/>
    <w:rsid w:val="00A76542"/>
    <w:rsid w:val="00A766F7"/>
    <w:rsid w:val="00A77F48"/>
    <w:rsid w:val="00A81FB0"/>
    <w:rsid w:val="00A82792"/>
    <w:rsid w:val="00A82AC9"/>
    <w:rsid w:val="00A83F42"/>
    <w:rsid w:val="00A8517C"/>
    <w:rsid w:val="00A854CA"/>
    <w:rsid w:val="00A854EC"/>
    <w:rsid w:val="00A85DB7"/>
    <w:rsid w:val="00A877FD"/>
    <w:rsid w:val="00A90774"/>
    <w:rsid w:val="00A90AC2"/>
    <w:rsid w:val="00A9159A"/>
    <w:rsid w:val="00A93059"/>
    <w:rsid w:val="00A930C0"/>
    <w:rsid w:val="00A97EBD"/>
    <w:rsid w:val="00AA0FD9"/>
    <w:rsid w:val="00AA1B32"/>
    <w:rsid w:val="00AA22FD"/>
    <w:rsid w:val="00AA253A"/>
    <w:rsid w:val="00AA2A72"/>
    <w:rsid w:val="00AA2DDE"/>
    <w:rsid w:val="00AA3895"/>
    <w:rsid w:val="00AA3F61"/>
    <w:rsid w:val="00AA47B4"/>
    <w:rsid w:val="00AA488F"/>
    <w:rsid w:val="00AA4E28"/>
    <w:rsid w:val="00AA6E13"/>
    <w:rsid w:val="00AB145B"/>
    <w:rsid w:val="00AB1849"/>
    <w:rsid w:val="00AB2B6C"/>
    <w:rsid w:val="00AB3231"/>
    <w:rsid w:val="00AB3302"/>
    <w:rsid w:val="00AB33F1"/>
    <w:rsid w:val="00AB3E21"/>
    <w:rsid w:val="00AB4B7A"/>
    <w:rsid w:val="00AB5C58"/>
    <w:rsid w:val="00AB795F"/>
    <w:rsid w:val="00AC101E"/>
    <w:rsid w:val="00AC1055"/>
    <w:rsid w:val="00AC1802"/>
    <w:rsid w:val="00AC19EC"/>
    <w:rsid w:val="00AC1CCC"/>
    <w:rsid w:val="00AC2995"/>
    <w:rsid w:val="00AC2EEA"/>
    <w:rsid w:val="00AC4769"/>
    <w:rsid w:val="00AC4BA2"/>
    <w:rsid w:val="00AC646B"/>
    <w:rsid w:val="00AC7609"/>
    <w:rsid w:val="00AD03B3"/>
    <w:rsid w:val="00AD13C7"/>
    <w:rsid w:val="00AD17CA"/>
    <w:rsid w:val="00AD210B"/>
    <w:rsid w:val="00AD4752"/>
    <w:rsid w:val="00AD5814"/>
    <w:rsid w:val="00AD58B6"/>
    <w:rsid w:val="00AD735B"/>
    <w:rsid w:val="00AD7473"/>
    <w:rsid w:val="00AD754C"/>
    <w:rsid w:val="00AE1810"/>
    <w:rsid w:val="00AE1905"/>
    <w:rsid w:val="00AE1D97"/>
    <w:rsid w:val="00AE258B"/>
    <w:rsid w:val="00AE2D7C"/>
    <w:rsid w:val="00AE5272"/>
    <w:rsid w:val="00AE55F8"/>
    <w:rsid w:val="00AE7834"/>
    <w:rsid w:val="00AF0EED"/>
    <w:rsid w:val="00AF1640"/>
    <w:rsid w:val="00AF1FE4"/>
    <w:rsid w:val="00AF2089"/>
    <w:rsid w:val="00AF28BB"/>
    <w:rsid w:val="00AF3BAA"/>
    <w:rsid w:val="00AF3C6A"/>
    <w:rsid w:val="00AF5F6B"/>
    <w:rsid w:val="00AF64AE"/>
    <w:rsid w:val="00AF6A94"/>
    <w:rsid w:val="00B0079A"/>
    <w:rsid w:val="00B00C80"/>
    <w:rsid w:val="00B0127F"/>
    <w:rsid w:val="00B017C2"/>
    <w:rsid w:val="00B03E00"/>
    <w:rsid w:val="00B04922"/>
    <w:rsid w:val="00B049C7"/>
    <w:rsid w:val="00B04CCB"/>
    <w:rsid w:val="00B0508C"/>
    <w:rsid w:val="00B05741"/>
    <w:rsid w:val="00B05A51"/>
    <w:rsid w:val="00B05BFF"/>
    <w:rsid w:val="00B061A0"/>
    <w:rsid w:val="00B068E5"/>
    <w:rsid w:val="00B0742C"/>
    <w:rsid w:val="00B07A09"/>
    <w:rsid w:val="00B13141"/>
    <w:rsid w:val="00B13156"/>
    <w:rsid w:val="00B13FDB"/>
    <w:rsid w:val="00B14B51"/>
    <w:rsid w:val="00B14C9F"/>
    <w:rsid w:val="00B1503F"/>
    <w:rsid w:val="00B15534"/>
    <w:rsid w:val="00B16035"/>
    <w:rsid w:val="00B16299"/>
    <w:rsid w:val="00B16C6A"/>
    <w:rsid w:val="00B16EB8"/>
    <w:rsid w:val="00B20E89"/>
    <w:rsid w:val="00B2155D"/>
    <w:rsid w:val="00B21ED0"/>
    <w:rsid w:val="00B21FFC"/>
    <w:rsid w:val="00B234A1"/>
    <w:rsid w:val="00B24394"/>
    <w:rsid w:val="00B249A9"/>
    <w:rsid w:val="00B25280"/>
    <w:rsid w:val="00B25EC6"/>
    <w:rsid w:val="00B30BAE"/>
    <w:rsid w:val="00B30E20"/>
    <w:rsid w:val="00B327C8"/>
    <w:rsid w:val="00B32855"/>
    <w:rsid w:val="00B348DE"/>
    <w:rsid w:val="00B35A54"/>
    <w:rsid w:val="00B36774"/>
    <w:rsid w:val="00B37F65"/>
    <w:rsid w:val="00B40FC7"/>
    <w:rsid w:val="00B4209F"/>
    <w:rsid w:val="00B43434"/>
    <w:rsid w:val="00B4416A"/>
    <w:rsid w:val="00B44D31"/>
    <w:rsid w:val="00B44F8B"/>
    <w:rsid w:val="00B4596D"/>
    <w:rsid w:val="00B4716E"/>
    <w:rsid w:val="00B5017C"/>
    <w:rsid w:val="00B508B4"/>
    <w:rsid w:val="00B50BF4"/>
    <w:rsid w:val="00B529CE"/>
    <w:rsid w:val="00B53760"/>
    <w:rsid w:val="00B54E1C"/>
    <w:rsid w:val="00B55435"/>
    <w:rsid w:val="00B55FF9"/>
    <w:rsid w:val="00B56D47"/>
    <w:rsid w:val="00B601D0"/>
    <w:rsid w:val="00B60EA2"/>
    <w:rsid w:val="00B63F4C"/>
    <w:rsid w:val="00B65E64"/>
    <w:rsid w:val="00B667E4"/>
    <w:rsid w:val="00B668E7"/>
    <w:rsid w:val="00B6739B"/>
    <w:rsid w:val="00B70690"/>
    <w:rsid w:val="00B706F5"/>
    <w:rsid w:val="00B7112F"/>
    <w:rsid w:val="00B714BB"/>
    <w:rsid w:val="00B72096"/>
    <w:rsid w:val="00B72EBE"/>
    <w:rsid w:val="00B7328C"/>
    <w:rsid w:val="00B73673"/>
    <w:rsid w:val="00B7399A"/>
    <w:rsid w:val="00B73AAC"/>
    <w:rsid w:val="00B74606"/>
    <w:rsid w:val="00B75572"/>
    <w:rsid w:val="00B75769"/>
    <w:rsid w:val="00B7658E"/>
    <w:rsid w:val="00B76F33"/>
    <w:rsid w:val="00B80309"/>
    <w:rsid w:val="00B82F30"/>
    <w:rsid w:val="00B83990"/>
    <w:rsid w:val="00B84530"/>
    <w:rsid w:val="00B86349"/>
    <w:rsid w:val="00B86949"/>
    <w:rsid w:val="00B869DD"/>
    <w:rsid w:val="00B86CB7"/>
    <w:rsid w:val="00B87C1C"/>
    <w:rsid w:val="00B90B90"/>
    <w:rsid w:val="00B90DB0"/>
    <w:rsid w:val="00B915D6"/>
    <w:rsid w:val="00B91D95"/>
    <w:rsid w:val="00B922B6"/>
    <w:rsid w:val="00B92311"/>
    <w:rsid w:val="00B93D42"/>
    <w:rsid w:val="00B95612"/>
    <w:rsid w:val="00B96317"/>
    <w:rsid w:val="00B96913"/>
    <w:rsid w:val="00B96B73"/>
    <w:rsid w:val="00B96B83"/>
    <w:rsid w:val="00B9720C"/>
    <w:rsid w:val="00BA011B"/>
    <w:rsid w:val="00BA02EC"/>
    <w:rsid w:val="00BA1083"/>
    <w:rsid w:val="00BA112D"/>
    <w:rsid w:val="00BA1EAF"/>
    <w:rsid w:val="00BA24D7"/>
    <w:rsid w:val="00BA256C"/>
    <w:rsid w:val="00BA5793"/>
    <w:rsid w:val="00BA57B1"/>
    <w:rsid w:val="00BA5A12"/>
    <w:rsid w:val="00BA5D72"/>
    <w:rsid w:val="00BA60DC"/>
    <w:rsid w:val="00BA6862"/>
    <w:rsid w:val="00BA6B0D"/>
    <w:rsid w:val="00BB0EF5"/>
    <w:rsid w:val="00BB2946"/>
    <w:rsid w:val="00BB3687"/>
    <w:rsid w:val="00BB4D95"/>
    <w:rsid w:val="00BB5715"/>
    <w:rsid w:val="00BB58A9"/>
    <w:rsid w:val="00BB6499"/>
    <w:rsid w:val="00BB6642"/>
    <w:rsid w:val="00BB72FA"/>
    <w:rsid w:val="00BC02FC"/>
    <w:rsid w:val="00BC06CD"/>
    <w:rsid w:val="00BC0858"/>
    <w:rsid w:val="00BC2289"/>
    <w:rsid w:val="00BC29FD"/>
    <w:rsid w:val="00BC3271"/>
    <w:rsid w:val="00BC3969"/>
    <w:rsid w:val="00BC4CB7"/>
    <w:rsid w:val="00BC525B"/>
    <w:rsid w:val="00BD00CB"/>
    <w:rsid w:val="00BD1AF8"/>
    <w:rsid w:val="00BD255F"/>
    <w:rsid w:val="00BD2647"/>
    <w:rsid w:val="00BD2B95"/>
    <w:rsid w:val="00BD2C73"/>
    <w:rsid w:val="00BD301E"/>
    <w:rsid w:val="00BD3704"/>
    <w:rsid w:val="00BD3B40"/>
    <w:rsid w:val="00BD400D"/>
    <w:rsid w:val="00BD4203"/>
    <w:rsid w:val="00BD4F05"/>
    <w:rsid w:val="00BD681B"/>
    <w:rsid w:val="00BD6A5A"/>
    <w:rsid w:val="00BE1CC6"/>
    <w:rsid w:val="00BE1EBE"/>
    <w:rsid w:val="00BE2FFE"/>
    <w:rsid w:val="00BE3296"/>
    <w:rsid w:val="00BE32EE"/>
    <w:rsid w:val="00BE512B"/>
    <w:rsid w:val="00BE5261"/>
    <w:rsid w:val="00BE60F9"/>
    <w:rsid w:val="00BE6657"/>
    <w:rsid w:val="00BF1EDA"/>
    <w:rsid w:val="00BF2631"/>
    <w:rsid w:val="00BF282B"/>
    <w:rsid w:val="00BF28F4"/>
    <w:rsid w:val="00BF308C"/>
    <w:rsid w:val="00BF410F"/>
    <w:rsid w:val="00BF5CF6"/>
    <w:rsid w:val="00BF6061"/>
    <w:rsid w:val="00BF64E1"/>
    <w:rsid w:val="00BF67D7"/>
    <w:rsid w:val="00BF7BBE"/>
    <w:rsid w:val="00C01219"/>
    <w:rsid w:val="00C01409"/>
    <w:rsid w:val="00C0520E"/>
    <w:rsid w:val="00C06925"/>
    <w:rsid w:val="00C06931"/>
    <w:rsid w:val="00C078AD"/>
    <w:rsid w:val="00C106CD"/>
    <w:rsid w:val="00C10D46"/>
    <w:rsid w:val="00C122EF"/>
    <w:rsid w:val="00C12386"/>
    <w:rsid w:val="00C12A94"/>
    <w:rsid w:val="00C12D02"/>
    <w:rsid w:val="00C13555"/>
    <w:rsid w:val="00C136C5"/>
    <w:rsid w:val="00C13DF9"/>
    <w:rsid w:val="00C1552E"/>
    <w:rsid w:val="00C1572B"/>
    <w:rsid w:val="00C164AB"/>
    <w:rsid w:val="00C16666"/>
    <w:rsid w:val="00C16824"/>
    <w:rsid w:val="00C17ADA"/>
    <w:rsid w:val="00C17C51"/>
    <w:rsid w:val="00C20405"/>
    <w:rsid w:val="00C2090F"/>
    <w:rsid w:val="00C2189A"/>
    <w:rsid w:val="00C21DB7"/>
    <w:rsid w:val="00C21F25"/>
    <w:rsid w:val="00C22131"/>
    <w:rsid w:val="00C227E1"/>
    <w:rsid w:val="00C233FC"/>
    <w:rsid w:val="00C23B89"/>
    <w:rsid w:val="00C24873"/>
    <w:rsid w:val="00C25EDA"/>
    <w:rsid w:val="00C27912"/>
    <w:rsid w:val="00C30E04"/>
    <w:rsid w:val="00C32397"/>
    <w:rsid w:val="00C325C9"/>
    <w:rsid w:val="00C330C0"/>
    <w:rsid w:val="00C3339E"/>
    <w:rsid w:val="00C34D6F"/>
    <w:rsid w:val="00C351B3"/>
    <w:rsid w:val="00C35CFF"/>
    <w:rsid w:val="00C3774B"/>
    <w:rsid w:val="00C402DA"/>
    <w:rsid w:val="00C41CE8"/>
    <w:rsid w:val="00C43148"/>
    <w:rsid w:val="00C44038"/>
    <w:rsid w:val="00C44C44"/>
    <w:rsid w:val="00C45CB4"/>
    <w:rsid w:val="00C45DB0"/>
    <w:rsid w:val="00C46F55"/>
    <w:rsid w:val="00C5073C"/>
    <w:rsid w:val="00C51A7D"/>
    <w:rsid w:val="00C52396"/>
    <w:rsid w:val="00C531BB"/>
    <w:rsid w:val="00C534A2"/>
    <w:rsid w:val="00C550C3"/>
    <w:rsid w:val="00C55CE3"/>
    <w:rsid w:val="00C574F4"/>
    <w:rsid w:val="00C632D6"/>
    <w:rsid w:val="00C64249"/>
    <w:rsid w:val="00C64FD9"/>
    <w:rsid w:val="00C65DB6"/>
    <w:rsid w:val="00C70199"/>
    <w:rsid w:val="00C7043E"/>
    <w:rsid w:val="00C71E2A"/>
    <w:rsid w:val="00C73144"/>
    <w:rsid w:val="00C73728"/>
    <w:rsid w:val="00C74103"/>
    <w:rsid w:val="00C75A56"/>
    <w:rsid w:val="00C76543"/>
    <w:rsid w:val="00C77EDA"/>
    <w:rsid w:val="00C800DC"/>
    <w:rsid w:val="00C81578"/>
    <w:rsid w:val="00C82656"/>
    <w:rsid w:val="00C8328B"/>
    <w:rsid w:val="00C84BC9"/>
    <w:rsid w:val="00C84C92"/>
    <w:rsid w:val="00C8519B"/>
    <w:rsid w:val="00C858F3"/>
    <w:rsid w:val="00C8728E"/>
    <w:rsid w:val="00C87873"/>
    <w:rsid w:val="00C9028A"/>
    <w:rsid w:val="00C920F5"/>
    <w:rsid w:val="00C9256B"/>
    <w:rsid w:val="00C928BD"/>
    <w:rsid w:val="00C929C6"/>
    <w:rsid w:val="00C92C26"/>
    <w:rsid w:val="00C931FE"/>
    <w:rsid w:val="00C93612"/>
    <w:rsid w:val="00C93C20"/>
    <w:rsid w:val="00C959B2"/>
    <w:rsid w:val="00C959ED"/>
    <w:rsid w:val="00C97CF0"/>
    <w:rsid w:val="00C97EFC"/>
    <w:rsid w:val="00CA1474"/>
    <w:rsid w:val="00CA1496"/>
    <w:rsid w:val="00CA1AC2"/>
    <w:rsid w:val="00CA2617"/>
    <w:rsid w:val="00CA2757"/>
    <w:rsid w:val="00CA2C9E"/>
    <w:rsid w:val="00CA2EF1"/>
    <w:rsid w:val="00CA3BDF"/>
    <w:rsid w:val="00CA6297"/>
    <w:rsid w:val="00CA69AA"/>
    <w:rsid w:val="00CA7F95"/>
    <w:rsid w:val="00CB00CD"/>
    <w:rsid w:val="00CB0A2F"/>
    <w:rsid w:val="00CB2955"/>
    <w:rsid w:val="00CB2E23"/>
    <w:rsid w:val="00CB31D4"/>
    <w:rsid w:val="00CB5F6E"/>
    <w:rsid w:val="00CB6C20"/>
    <w:rsid w:val="00CC059F"/>
    <w:rsid w:val="00CC0A23"/>
    <w:rsid w:val="00CC10C9"/>
    <w:rsid w:val="00CC1243"/>
    <w:rsid w:val="00CC19A8"/>
    <w:rsid w:val="00CC2276"/>
    <w:rsid w:val="00CC258A"/>
    <w:rsid w:val="00CC3C4E"/>
    <w:rsid w:val="00CC4438"/>
    <w:rsid w:val="00CC4509"/>
    <w:rsid w:val="00CC5E3A"/>
    <w:rsid w:val="00CC77DB"/>
    <w:rsid w:val="00CD01EB"/>
    <w:rsid w:val="00CD05C2"/>
    <w:rsid w:val="00CD0D90"/>
    <w:rsid w:val="00CD18F8"/>
    <w:rsid w:val="00CD25C6"/>
    <w:rsid w:val="00CD33D1"/>
    <w:rsid w:val="00CD3504"/>
    <w:rsid w:val="00CD4274"/>
    <w:rsid w:val="00CD4363"/>
    <w:rsid w:val="00CD48BC"/>
    <w:rsid w:val="00CD4A13"/>
    <w:rsid w:val="00CD4A98"/>
    <w:rsid w:val="00CD5B2D"/>
    <w:rsid w:val="00CD6B56"/>
    <w:rsid w:val="00CD6EC4"/>
    <w:rsid w:val="00CD76D7"/>
    <w:rsid w:val="00CD77AA"/>
    <w:rsid w:val="00CD7F80"/>
    <w:rsid w:val="00CE155B"/>
    <w:rsid w:val="00CE2AC9"/>
    <w:rsid w:val="00CE306E"/>
    <w:rsid w:val="00CE39D8"/>
    <w:rsid w:val="00CE4AC6"/>
    <w:rsid w:val="00CE508E"/>
    <w:rsid w:val="00CE5449"/>
    <w:rsid w:val="00CE567F"/>
    <w:rsid w:val="00CE5CAB"/>
    <w:rsid w:val="00CE5FA4"/>
    <w:rsid w:val="00CE66FF"/>
    <w:rsid w:val="00CE7516"/>
    <w:rsid w:val="00CE761F"/>
    <w:rsid w:val="00CF14C5"/>
    <w:rsid w:val="00CF1571"/>
    <w:rsid w:val="00CF1790"/>
    <w:rsid w:val="00CF23C0"/>
    <w:rsid w:val="00CF23EE"/>
    <w:rsid w:val="00CF432A"/>
    <w:rsid w:val="00CF4639"/>
    <w:rsid w:val="00CF5927"/>
    <w:rsid w:val="00CF635D"/>
    <w:rsid w:val="00CF65BA"/>
    <w:rsid w:val="00CF70BE"/>
    <w:rsid w:val="00CF7240"/>
    <w:rsid w:val="00CF75CB"/>
    <w:rsid w:val="00CF78FF"/>
    <w:rsid w:val="00D00560"/>
    <w:rsid w:val="00D0212A"/>
    <w:rsid w:val="00D02B9E"/>
    <w:rsid w:val="00D030C5"/>
    <w:rsid w:val="00D04476"/>
    <w:rsid w:val="00D06638"/>
    <w:rsid w:val="00D06FDD"/>
    <w:rsid w:val="00D07AE0"/>
    <w:rsid w:val="00D1041E"/>
    <w:rsid w:val="00D11107"/>
    <w:rsid w:val="00D13A7D"/>
    <w:rsid w:val="00D13B5A"/>
    <w:rsid w:val="00D13D51"/>
    <w:rsid w:val="00D1405F"/>
    <w:rsid w:val="00D141C2"/>
    <w:rsid w:val="00D143F1"/>
    <w:rsid w:val="00D2249F"/>
    <w:rsid w:val="00D22DB9"/>
    <w:rsid w:val="00D239BD"/>
    <w:rsid w:val="00D240AA"/>
    <w:rsid w:val="00D24B73"/>
    <w:rsid w:val="00D25580"/>
    <w:rsid w:val="00D25EF8"/>
    <w:rsid w:val="00D277F0"/>
    <w:rsid w:val="00D30DC1"/>
    <w:rsid w:val="00D31161"/>
    <w:rsid w:val="00D312DD"/>
    <w:rsid w:val="00D32A6E"/>
    <w:rsid w:val="00D33A75"/>
    <w:rsid w:val="00D33CF9"/>
    <w:rsid w:val="00D34267"/>
    <w:rsid w:val="00D3525D"/>
    <w:rsid w:val="00D3745D"/>
    <w:rsid w:val="00D37C0C"/>
    <w:rsid w:val="00D408FE"/>
    <w:rsid w:val="00D40DC5"/>
    <w:rsid w:val="00D40E95"/>
    <w:rsid w:val="00D41A20"/>
    <w:rsid w:val="00D4209C"/>
    <w:rsid w:val="00D4329D"/>
    <w:rsid w:val="00D463D8"/>
    <w:rsid w:val="00D5093B"/>
    <w:rsid w:val="00D51426"/>
    <w:rsid w:val="00D52F21"/>
    <w:rsid w:val="00D541AF"/>
    <w:rsid w:val="00D542E8"/>
    <w:rsid w:val="00D543F7"/>
    <w:rsid w:val="00D55C34"/>
    <w:rsid w:val="00D55E47"/>
    <w:rsid w:val="00D56D61"/>
    <w:rsid w:val="00D57F9E"/>
    <w:rsid w:val="00D60E23"/>
    <w:rsid w:val="00D61811"/>
    <w:rsid w:val="00D6235E"/>
    <w:rsid w:val="00D6280F"/>
    <w:rsid w:val="00D6317A"/>
    <w:rsid w:val="00D63683"/>
    <w:rsid w:val="00D63CC0"/>
    <w:rsid w:val="00D64052"/>
    <w:rsid w:val="00D6719B"/>
    <w:rsid w:val="00D674A7"/>
    <w:rsid w:val="00D70E9B"/>
    <w:rsid w:val="00D7188D"/>
    <w:rsid w:val="00D720E1"/>
    <w:rsid w:val="00D72335"/>
    <w:rsid w:val="00D7272C"/>
    <w:rsid w:val="00D72E06"/>
    <w:rsid w:val="00D73030"/>
    <w:rsid w:val="00D747E8"/>
    <w:rsid w:val="00D75BC2"/>
    <w:rsid w:val="00D75E5A"/>
    <w:rsid w:val="00D76C44"/>
    <w:rsid w:val="00D77B75"/>
    <w:rsid w:val="00D77F13"/>
    <w:rsid w:val="00D80B69"/>
    <w:rsid w:val="00D81B11"/>
    <w:rsid w:val="00D84B88"/>
    <w:rsid w:val="00D84F39"/>
    <w:rsid w:val="00D854A3"/>
    <w:rsid w:val="00D858AC"/>
    <w:rsid w:val="00D86116"/>
    <w:rsid w:val="00D8681D"/>
    <w:rsid w:val="00D911E8"/>
    <w:rsid w:val="00D91421"/>
    <w:rsid w:val="00D93669"/>
    <w:rsid w:val="00D938C7"/>
    <w:rsid w:val="00D94851"/>
    <w:rsid w:val="00D96854"/>
    <w:rsid w:val="00D97299"/>
    <w:rsid w:val="00D97B10"/>
    <w:rsid w:val="00DA36D6"/>
    <w:rsid w:val="00DA37D3"/>
    <w:rsid w:val="00DA3BB4"/>
    <w:rsid w:val="00DA6002"/>
    <w:rsid w:val="00DB048D"/>
    <w:rsid w:val="00DB2A37"/>
    <w:rsid w:val="00DB3440"/>
    <w:rsid w:val="00DB3F2A"/>
    <w:rsid w:val="00DB5CA5"/>
    <w:rsid w:val="00DC115F"/>
    <w:rsid w:val="00DC14C6"/>
    <w:rsid w:val="00DC1B41"/>
    <w:rsid w:val="00DC1F0D"/>
    <w:rsid w:val="00DC3795"/>
    <w:rsid w:val="00DC487D"/>
    <w:rsid w:val="00DC54B6"/>
    <w:rsid w:val="00DC5F83"/>
    <w:rsid w:val="00DC70E2"/>
    <w:rsid w:val="00DC7143"/>
    <w:rsid w:val="00DD0DB9"/>
    <w:rsid w:val="00DD26D7"/>
    <w:rsid w:val="00DD4B91"/>
    <w:rsid w:val="00DD6B44"/>
    <w:rsid w:val="00DE0254"/>
    <w:rsid w:val="00DE1369"/>
    <w:rsid w:val="00DE1CCE"/>
    <w:rsid w:val="00DE2E73"/>
    <w:rsid w:val="00DE37F0"/>
    <w:rsid w:val="00DE3802"/>
    <w:rsid w:val="00DE436D"/>
    <w:rsid w:val="00DE43DC"/>
    <w:rsid w:val="00DE4D90"/>
    <w:rsid w:val="00DE5688"/>
    <w:rsid w:val="00DE5EDF"/>
    <w:rsid w:val="00DE65D2"/>
    <w:rsid w:val="00DE6812"/>
    <w:rsid w:val="00DE7BF3"/>
    <w:rsid w:val="00DF05F0"/>
    <w:rsid w:val="00DF084C"/>
    <w:rsid w:val="00DF649A"/>
    <w:rsid w:val="00DF69ED"/>
    <w:rsid w:val="00DF7037"/>
    <w:rsid w:val="00E010A2"/>
    <w:rsid w:val="00E01277"/>
    <w:rsid w:val="00E02471"/>
    <w:rsid w:val="00E02903"/>
    <w:rsid w:val="00E03666"/>
    <w:rsid w:val="00E0399F"/>
    <w:rsid w:val="00E03B65"/>
    <w:rsid w:val="00E0493C"/>
    <w:rsid w:val="00E059D2"/>
    <w:rsid w:val="00E05EF8"/>
    <w:rsid w:val="00E06207"/>
    <w:rsid w:val="00E06E5B"/>
    <w:rsid w:val="00E07626"/>
    <w:rsid w:val="00E0788E"/>
    <w:rsid w:val="00E10E73"/>
    <w:rsid w:val="00E11511"/>
    <w:rsid w:val="00E119B0"/>
    <w:rsid w:val="00E11BDB"/>
    <w:rsid w:val="00E11F25"/>
    <w:rsid w:val="00E12209"/>
    <w:rsid w:val="00E12BC4"/>
    <w:rsid w:val="00E12D47"/>
    <w:rsid w:val="00E1449D"/>
    <w:rsid w:val="00E14DDA"/>
    <w:rsid w:val="00E14E1C"/>
    <w:rsid w:val="00E16E07"/>
    <w:rsid w:val="00E22D6F"/>
    <w:rsid w:val="00E263CB"/>
    <w:rsid w:val="00E27532"/>
    <w:rsid w:val="00E30005"/>
    <w:rsid w:val="00E3231B"/>
    <w:rsid w:val="00E331AA"/>
    <w:rsid w:val="00E33A3B"/>
    <w:rsid w:val="00E33DBD"/>
    <w:rsid w:val="00E33F92"/>
    <w:rsid w:val="00E34ADA"/>
    <w:rsid w:val="00E34F80"/>
    <w:rsid w:val="00E350BF"/>
    <w:rsid w:val="00E350E1"/>
    <w:rsid w:val="00E37CE1"/>
    <w:rsid w:val="00E41229"/>
    <w:rsid w:val="00E41BA0"/>
    <w:rsid w:val="00E4257E"/>
    <w:rsid w:val="00E42864"/>
    <w:rsid w:val="00E43979"/>
    <w:rsid w:val="00E43E2E"/>
    <w:rsid w:val="00E4509C"/>
    <w:rsid w:val="00E452AC"/>
    <w:rsid w:val="00E47F93"/>
    <w:rsid w:val="00E50550"/>
    <w:rsid w:val="00E51A2C"/>
    <w:rsid w:val="00E51E44"/>
    <w:rsid w:val="00E52148"/>
    <w:rsid w:val="00E53109"/>
    <w:rsid w:val="00E538D0"/>
    <w:rsid w:val="00E54606"/>
    <w:rsid w:val="00E5514F"/>
    <w:rsid w:val="00E57271"/>
    <w:rsid w:val="00E574FF"/>
    <w:rsid w:val="00E57F93"/>
    <w:rsid w:val="00E6219B"/>
    <w:rsid w:val="00E6326E"/>
    <w:rsid w:val="00E64327"/>
    <w:rsid w:val="00E650EC"/>
    <w:rsid w:val="00E6535F"/>
    <w:rsid w:val="00E654F3"/>
    <w:rsid w:val="00E657E8"/>
    <w:rsid w:val="00E6585B"/>
    <w:rsid w:val="00E66227"/>
    <w:rsid w:val="00E66B60"/>
    <w:rsid w:val="00E679CE"/>
    <w:rsid w:val="00E710C5"/>
    <w:rsid w:val="00E710D1"/>
    <w:rsid w:val="00E71D00"/>
    <w:rsid w:val="00E734EC"/>
    <w:rsid w:val="00E7356B"/>
    <w:rsid w:val="00E73929"/>
    <w:rsid w:val="00E74CF4"/>
    <w:rsid w:val="00E757C4"/>
    <w:rsid w:val="00E75985"/>
    <w:rsid w:val="00E7725D"/>
    <w:rsid w:val="00E800EF"/>
    <w:rsid w:val="00E8152B"/>
    <w:rsid w:val="00E81B56"/>
    <w:rsid w:val="00E825D2"/>
    <w:rsid w:val="00E84602"/>
    <w:rsid w:val="00E84879"/>
    <w:rsid w:val="00E8502E"/>
    <w:rsid w:val="00E85692"/>
    <w:rsid w:val="00E86327"/>
    <w:rsid w:val="00E87523"/>
    <w:rsid w:val="00E87D01"/>
    <w:rsid w:val="00E910B0"/>
    <w:rsid w:val="00E9134E"/>
    <w:rsid w:val="00E949EF"/>
    <w:rsid w:val="00E967D6"/>
    <w:rsid w:val="00E96C9C"/>
    <w:rsid w:val="00EA0972"/>
    <w:rsid w:val="00EA0B5A"/>
    <w:rsid w:val="00EA13E3"/>
    <w:rsid w:val="00EA2A25"/>
    <w:rsid w:val="00EA38AC"/>
    <w:rsid w:val="00EA4A49"/>
    <w:rsid w:val="00EA66ED"/>
    <w:rsid w:val="00EA7AF5"/>
    <w:rsid w:val="00EA7D7C"/>
    <w:rsid w:val="00EB061E"/>
    <w:rsid w:val="00EB0B29"/>
    <w:rsid w:val="00EB120B"/>
    <w:rsid w:val="00EB2521"/>
    <w:rsid w:val="00EB316B"/>
    <w:rsid w:val="00EB43C0"/>
    <w:rsid w:val="00EB5670"/>
    <w:rsid w:val="00EB5A6C"/>
    <w:rsid w:val="00EB5BDB"/>
    <w:rsid w:val="00EB6154"/>
    <w:rsid w:val="00EC0220"/>
    <w:rsid w:val="00EC06A7"/>
    <w:rsid w:val="00EC0820"/>
    <w:rsid w:val="00EC0825"/>
    <w:rsid w:val="00EC29B5"/>
    <w:rsid w:val="00EC50B4"/>
    <w:rsid w:val="00EC7200"/>
    <w:rsid w:val="00EC7704"/>
    <w:rsid w:val="00EC7F88"/>
    <w:rsid w:val="00ED05BE"/>
    <w:rsid w:val="00ED1234"/>
    <w:rsid w:val="00ED18B2"/>
    <w:rsid w:val="00ED2BF0"/>
    <w:rsid w:val="00ED3569"/>
    <w:rsid w:val="00ED42EF"/>
    <w:rsid w:val="00ED5959"/>
    <w:rsid w:val="00ED6E40"/>
    <w:rsid w:val="00ED7424"/>
    <w:rsid w:val="00EE0F18"/>
    <w:rsid w:val="00EE15B3"/>
    <w:rsid w:val="00EE37A9"/>
    <w:rsid w:val="00EE58DC"/>
    <w:rsid w:val="00EE7B5D"/>
    <w:rsid w:val="00EF2B6E"/>
    <w:rsid w:val="00EF2B70"/>
    <w:rsid w:val="00EF316F"/>
    <w:rsid w:val="00EF3B4F"/>
    <w:rsid w:val="00EF46F3"/>
    <w:rsid w:val="00EF59DF"/>
    <w:rsid w:val="00EF6EDA"/>
    <w:rsid w:val="00F00133"/>
    <w:rsid w:val="00F00206"/>
    <w:rsid w:val="00F0090E"/>
    <w:rsid w:val="00F01744"/>
    <w:rsid w:val="00F0174D"/>
    <w:rsid w:val="00F02703"/>
    <w:rsid w:val="00F02ABE"/>
    <w:rsid w:val="00F02CE3"/>
    <w:rsid w:val="00F06DCC"/>
    <w:rsid w:val="00F073D5"/>
    <w:rsid w:val="00F07FBC"/>
    <w:rsid w:val="00F103EF"/>
    <w:rsid w:val="00F108E4"/>
    <w:rsid w:val="00F10C9D"/>
    <w:rsid w:val="00F13153"/>
    <w:rsid w:val="00F14114"/>
    <w:rsid w:val="00F142F8"/>
    <w:rsid w:val="00F171B4"/>
    <w:rsid w:val="00F17F49"/>
    <w:rsid w:val="00F211C6"/>
    <w:rsid w:val="00F21C90"/>
    <w:rsid w:val="00F22D42"/>
    <w:rsid w:val="00F23169"/>
    <w:rsid w:val="00F23806"/>
    <w:rsid w:val="00F23857"/>
    <w:rsid w:val="00F24284"/>
    <w:rsid w:val="00F2443F"/>
    <w:rsid w:val="00F25AAC"/>
    <w:rsid w:val="00F25F19"/>
    <w:rsid w:val="00F262AE"/>
    <w:rsid w:val="00F264EC"/>
    <w:rsid w:val="00F27C8F"/>
    <w:rsid w:val="00F27CA8"/>
    <w:rsid w:val="00F312B6"/>
    <w:rsid w:val="00F31F08"/>
    <w:rsid w:val="00F323B4"/>
    <w:rsid w:val="00F332D3"/>
    <w:rsid w:val="00F33BCE"/>
    <w:rsid w:val="00F340F7"/>
    <w:rsid w:val="00F359BE"/>
    <w:rsid w:val="00F35F0F"/>
    <w:rsid w:val="00F3625F"/>
    <w:rsid w:val="00F36555"/>
    <w:rsid w:val="00F365CA"/>
    <w:rsid w:val="00F36623"/>
    <w:rsid w:val="00F37612"/>
    <w:rsid w:val="00F401E5"/>
    <w:rsid w:val="00F413FA"/>
    <w:rsid w:val="00F41757"/>
    <w:rsid w:val="00F42153"/>
    <w:rsid w:val="00F424A0"/>
    <w:rsid w:val="00F4270B"/>
    <w:rsid w:val="00F42BEF"/>
    <w:rsid w:val="00F42D0B"/>
    <w:rsid w:val="00F452BD"/>
    <w:rsid w:val="00F46F00"/>
    <w:rsid w:val="00F47AD7"/>
    <w:rsid w:val="00F505CE"/>
    <w:rsid w:val="00F51C84"/>
    <w:rsid w:val="00F52429"/>
    <w:rsid w:val="00F53001"/>
    <w:rsid w:val="00F54101"/>
    <w:rsid w:val="00F5416C"/>
    <w:rsid w:val="00F57957"/>
    <w:rsid w:val="00F57C14"/>
    <w:rsid w:val="00F607BB"/>
    <w:rsid w:val="00F629C3"/>
    <w:rsid w:val="00F62D9C"/>
    <w:rsid w:val="00F6304F"/>
    <w:rsid w:val="00F631C1"/>
    <w:rsid w:val="00F6441B"/>
    <w:rsid w:val="00F649F9"/>
    <w:rsid w:val="00F6525B"/>
    <w:rsid w:val="00F66EC6"/>
    <w:rsid w:val="00F66F59"/>
    <w:rsid w:val="00F67EA6"/>
    <w:rsid w:val="00F71134"/>
    <w:rsid w:val="00F71B8B"/>
    <w:rsid w:val="00F7239B"/>
    <w:rsid w:val="00F743DB"/>
    <w:rsid w:val="00F744CD"/>
    <w:rsid w:val="00F7466A"/>
    <w:rsid w:val="00F75920"/>
    <w:rsid w:val="00F75924"/>
    <w:rsid w:val="00F75EFB"/>
    <w:rsid w:val="00F76F84"/>
    <w:rsid w:val="00F77B35"/>
    <w:rsid w:val="00F80F04"/>
    <w:rsid w:val="00F82600"/>
    <w:rsid w:val="00F82FC5"/>
    <w:rsid w:val="00F83B46"/>
    <w:rsid w:val="00F849F0"/>
    <w:rsid w:val="00F85501"/>
    <w:rsid w:val="00F85A51"/>
    <w:rsid w:val="00F85CE4"/>
    <w:rsid w:val="00F86D43"/>
    <w:rsid w:val="00F87098"/>
    <w:rsid w:val="00F87616"/>
    <w:rsid w:val="00F87ED8"/>
    <w:rsid w:val="00F910E3"/>
    <w:rsid w:val="00F938D3"/>
    <w:rsid w:val="00F93AE5"/>
    <w:rsid w:val="00F944E2"/>
    <w:rsid w:val="00F94F26"/>
    <w:rsid w:val="00F955A8"/>
    <w:rsid w:val="00F96F06"/>
    <w:rsid w:val="00F97C11"/>
    <w:rsid w:val="00F97E4F"/>
    <w:rsid w:val="00FA42B0"/>
    <w:rsid w:val="00FA4AAA"/>
    <w:rsid w:val="00FA6547"/>
    <w:rsid w:val="00FA6DE4"/>
    <w:rsid w:val="00FA7D75"/>
    <w:rsid w:val="00FB044D"/>
    <w:rsid w:val="00FB0CF6"/>
    <w:rsid w:val="00FB1ED2"/>
    <w:rsid w:val="00FB2307"/>
    <w:rsid w:val="00FB2E48"/>
    <w:rsid w:val="00FB315E"/>
    <w:rsid w:val="00FB4245"/>
    <w:rsid w:val="00FB59EC"/>
    <w:rsid w:val="00FB67DA"/>
    <w:rsid w:val="00FC0467"/>
    <w:rsid w:val="00FC3046"/>
    <w:rsid w:val="00FC5A6A"/>
    <w:rsid w:val="00FC780C"/>
    <w:rsid w:val="00FC793C"/>
    <w:rsid w:val="00FC7F34"/>
    <w:rsid w:val="00FD0267"/>
    <w:rsid w:val="00FD064E"/>
    <w:rsid w:val="00FD12E3"/>
    <w:rsid w:val="00FD13D4"/>
    <w:rsid w:val="00FD26E2"/>
    <w:rsid w:val="00FD2A3E"/>
    <w:rsid w:val="00FD2B70"/>
    <w:rsid w:val="00FD2D17"/>
    <w:rsid w:val="00FD2FF6"/>
    <w:rsid w:val="00FD3C89"/>
    <w:rsid w:val="00FD4566"/>
    <w:rsid w:val="00FD4720"/>
    <w:rsid w:val="00FD48B2"/>
    <w:rsid w:val="00FD5371"/>
    <w:rsid w:val="00FD5992"/>
    <w:rsid w:val="00FD63CF"/>
    <w:rsid w:val="00FD644C"/>
    <w:rsid w:val="00FD744B"/>
    <w:rsid w:val="00FD7AF5"/>
    <w:rsid w:val="00FE182D"/>
    <w:rsid w:val="00FE2CD6"/>
    <w:rsid w:val="00FE348F"/>
    <w:rsid w:val="00FE40A1"/>
    <w:rsid w:val="00FE54B8"/>
    <w:rsid w:val="00FE70AE"/>
    <w:rsid w:val="00FF239E"/>
    <w:rsid w:val="00FF373C"/>
    <w:rsid w:val="00FF4D5E"/>
    <w:rsid w:val="00FF5155"/>
    <w:rsid w:val="00FF6BA7"/>
    <w:rsid w:val="00FF6FDF"/>
    <w:rsid w:val="00FF755B"/>
    <w:rsid w:val="00FF7975"/>
    <w:rsid w:val="00FF7E7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99C7E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5D7"/>
    <w:rPr>
      <w:lang w:val="en-GB"/>
    </w:rPr>
  </w:style>
  <w:style w:type="paragraph" w:styleId="Heading1">
    <w:name w:val="heading 1"/>
    <w:basedOn w:val="Normal"/>
    <w:next w:val="Normal"/>
    <w:link w:val="Heading1Char"/>
    <w:uiPriority w:val="9"/>
    <w:qFormat/>
    <w:rsid w:val="00061530"/>
    <w:pPr>
      <w:keepNext/>
      <w:keepLines/>
      <w:spacing w:before="480"/>
      <w:outlineLvl w:val="0"/>
    </w:pPr>
    <w:rPr>
      <w:rFonts w:asciiTheme="majorHAnsi" w:eastAsiaTheme="majorEastAsia" w:hAnsiTheme="majorHAnsi" w:cstheme="majorBidi"/>
      <w:b/>
      <w:bCs/>
      <w:color w:val="345A8A" w:themeColor="accent1" w:themeShade="B5"/>
      <w:sz w:val="32"/>
      <w:szCs w:val="32"/>
      <w:lang w:val="fr-FR"/>
    </w:rPr>
  </w:style>
  <w:style w:type="paragraph" w:styleId="Heading2">
    <w:name w:val="heading 2"/>
    <w:basedOn w:val="Normal"/>
    <w:next w:val="Normal"/>
    <w:link w:val="Heading2Char"/>
    <w:uiPriority w:val="9"/>
    <w:unhideWhenUsed/>
    <w:qFormat/>
    <w:rsid w:val="00061530"/>
    <w:pPr>
      <w:keepNext/>
      <w:keepLines/>
      <w:spacing w:before="200"/>
      <w:outlineLvl w:val="1"/>
    </w:pPr>
    <w:rPr>
      <w:rFonts w:asciiTheme="majorHAnsi" w:eastAsiaTheme="majorEastAsia" w:hAnsiTheme="majorHAnsi" w:cstheme="majorBidi"/>
      <w:b/>
      <w:bCs/>
      <w:color w:val="4F81BD" w:themeColor="accent1"/>
      <w:sz w:val="26"/>
      <w:szCs w:val="26"/>
      <w:lang w:val="fr-FR"/>
    </w:rPr>
  </w:style>
  <w:style w:type="paragraph" w:styleId="Heading3">
    <w:name w:val="heading 3"/>
    <w:basedOn w:val="Normal"/>
    <w:next w:val="Normal"/>
    <w:link w:val="Heading3Char"/>
    <w:uiPriority w:val="9"/>
    <w:semiHidden/>
    <w:unhideWhenUsed/>
    <w:qFormat/>
    <w:rsid w:val="00061530"/>
    <w:pPr>
      <w:keepNext/>
      <w:keepLines/>
      <w:numPr>
        <w:ilvl w:val="2"/>
        <w:numId w:val="28"/>
      </w:numPr>
      <w:spacing w:before="200"/>
      <w:outlineLvl w:val="2"/>
    </w:pPr>
    <w:rPr>
      <w:rFonts w:asciiTheme="majorHAnsi" w:eastAsiaTheme="majorEastAsia" w:hAnsiTheme="majorHAnsi" w:cstheme="majorBidi"/>
      <w:b/>
      <w:bCs/>
      <w:color w:val="4F81BD" w:themeColor="accent1"/>
      <w:lang w:val="fr-FR"/>
    </w:rPr>
  </w:style>
  <w:style w:type="paragraph" w:styleId="Heading4">
    <w:name w:val="heading 4"/>
    <w:basedOn w:val="Normal"/>
    <w:next w:val="Normal"/>
    <w:link w:val="Heading4Char"/>
    <w:uiPriority w:val="9"/>
    <w:semiHidden/>
    <w:unhideWhenUsed/>
    <w:qFormat/>
    <w:rsid w:val="00061530"/>
    <w:pPr>
      <w:keepNext/>
      <w:keepLines/>
      <w:numPr>
        <w:ilvl w:val="3"/>
        <w:numId w:val="28"/>
      </w:numPr>
      <w:spacing w:before="200"/>
      <w:outlineLvl w:val="3"/>
    </w:pPr>
    <w:rPr>
      <w:rFonts w:asciiTheme="majorHAnsi" w:eastAsiaTheme="majorEastAsia" w:hAnsiTheme="majorHAnsi" w:cstheme="majorBidi"/>
      <w:b/>
      <w:bCs/>
      <w:i/>
      <w:iCs/>
      <w:color w:val="4F81BD" w:themeColor="accent1"/>
      <w:lang w:val="fr-FR"/>
    </w:rPr>
  </w:style>
  <w:style w:type="paragraph" w:styleId="Heading5">
    <w:name w:val="heading 5"/>
    <w:basedOn w:val="Normal"/>
    <w:next w:val="Normal"/>
    <w:link w:val="Heading5Char"/>
    <w:uiPriority w:val="9"/>
    <w:semiHidden/>
    <w:unhideWhenUsed/>
    <w:qFormat/>
    <w:rsid w:val="00061530"/>
    <w:pPr>
      <w:keepNext/>
      <w:keepLines/>
      <w:numPr>
        <w:ilvl w:val="4"/>
        <w:numId w:val="28"/>
      </w:numPr>
      <w:spacing w:before="200"/>
      <w:outlineLvl w:val="4"/>
    </w:pPr>
    <w:rPr>
      <w:rFonts w:asciiTheme="majorHAnsi" w:eastAsiaTheme="majorEastAsia" w:hAnsiTheme="majorHAnsi" w:cstheme="majorBidi"/>
      <w:color w:val="243F60" w:themeColor="accent1" w:themeShade="7F"/>
      <w:lang w:val="fr-FR"/>
    </w:rPr>
  </w:style>
  <w:style w:type="paragraph" w:styleId="Heading6">
    <w:name w:val="heading 6"/>
    <w:basedOn w:val="Normal"/>
    <w:next w:val="Normal"/>
    <w:link w:val="Heading6Char"/>
    <w:uiPriority w:val="9"/>
    <w:semiHidden/>
    <w:unhideWhenUsed/>
    <w:qFormat/>
    <w:rsid w:val="00061530"/>
    <w:pPr>
      <w:keepNext/>
      <w:keepLines/>
      <w:numPr>
        <w:ilvl w:val="5"/>
        <w:numId w:val="28"/>
      </w:numPr>
      <w:spacing w:before="200"/>
      <w:outlineLvl w:val="5"/>
    </w:pPr>
    <w:rPr>
      <w:rFonts w:asciiTheme="majorHAnsi" w:eastAsiaTheme="majorEastAsia" w:hAnsiTheme="majorHAnsi" w:cstheme="majorBidi"/>
      <w:i/>
      <w:iCs/>
      <w:color w:val="243F60" w:themeColor="accent1" w:themeShade="7F"/>
      <w:lang w:val="fr-FR"/>
    </w:rPr>
  </w:style>
  <w:style w:type="paragraph" w:styleId="Heading7">
    <w:name w:val="heading 7"/>
    <w:basedOn w:val="Normal"/>
    <w:next w:val="Normal"/>
    <w:link w:val="Heading7Char"/>
    <w:uiPriority w:val="9"/>
    <w:semiHidden/>
    <w:unhideWhenUsed/>
    <w:qFormat/>
    <w:rsid w:val="00061530"/>
    <w:pPr>
      <w:keepNext/>
      <w:keepLines/>
      <w:numPr>
        <w:ilvl w:val="6"/>
        <w:numId w:val="28"/>
      </w:numPr>
      <w:spacing w:before="200"/>
      <w:outlineLvl w:val="6"/>
    </w:pPr>
    <w:rPr>
      <w:rFonts w:asciiTheme="majorHAnsi" w:eastAsiaTheme="majorEastAsia" w:hAnsiTheme="majorHAnsi" w:cstheme="majorBidi"/>
      <w:i/>
      <w:iCs/>
      <w:color w:val="404040" w:themeColor="text1" w:themeTint="BF"/>
      <w:lang w:val="fr-FR"/>
    </w:rPr>
  </w:style>
  <w:style w:type="paragraph" w:styleId="Heading8">
    <w:name w:val="heading 8"/>
    <w:basedOn w:val="Normal"/>
    <w:next w:val="Normal"/>
    <w:link w:val="Heading8Char"/>
    <w:uiPriority w:val="9"/>
    <w:semiHidden/>
    <w:unhideWhenUsed/>
    <w:qFormat/>
    <w:rsid w:val="00061530"/>
    <w:pPr>
      <w:keepNext/>
      <w:keepLines/>
      <w:numPr>
        <w:ilvl w:val="7"/>
        <w:numId w:val="28"/>
      </w:numPr>
      <w:spacing w:before="200"/>
      <w:outlineLvl w:val="7"/>
    </w:pPr>
    <w:rPr>
      <w:rFonts w:asciiTheme="majorHAnsi" w:eastAsiaTheme="majorEastAsia" w:hAnsiTheme="majorHAnsi" w:cstheme="majorBidi"/>
      <w:color w:val="404040" w:themeColor="text1" w:themeTint="BF"/>
      <w:sz w:val="20"/>
      <w:szCs w:val="20"/>
      <w:lang w:val="fr-FR"/>
    </w:rPr>
  </w:style>
  <w:style w:type="paragraph" w:styleId="Heading9">
    <w:name w:val="heading 9"/>
    <w:basedOn w:val="Normal"/>
    <w:next w:val="Normal"/>
    <w:link w:val="Heading9Char"/>
    <w:uiPriority w:val="9"/>
    <w:semiHidden/>
    <w:unhideWhenUsed/>
    <w:qFormat/>
    <w:rsid w:val="00061530"/>
    <w:pPr>
      <w:keepNext/>
      <w:keepLines/>
      <w:numPr>
        <w:ilvl w:val="8"/>
        <w:numId w:val="28"/>
      </w:numPr>
      <w:spacing w:before="200"/>
      <w:outlineLvl w:val="8"/>
    </w:pPr>
    <w:rPr>
      <w:rFonts w:asciiTheme="majorHAnsi" w:eastAsiaTheme="majorEastAsia" w:hAnsiTheme="majorHAnsi" w:cstheme="majorBidi"/>
      <w:i/>
      <w:iCs/>
      <w:color w:val="404040" w:themeColor="text1" w:themeTint="BF"/>
      <w:sz w:val="20"/>
      <w:szCs w:val="20"/>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225D"/>
    <w:pPr>
      <w:ind w:left="720"/>
      <w:contextualSpacing/>
    </w:pPr>
  </w:style>
  <w:style w:type="character" w:styleId="CommentReference">
    <w:name w:val="annotation reference"/>
    <w:basedOn w:val="DefaultParagraphFont"/>
    <w:uiPriority w:val="99"/>
    <w:semiHidden/>
    <w:unhideWhenUsed/>
    <w:rsid w:val="00CA2C9E"/>
    <w:rPr>
      <w:sz w:val="18"/>
      <w:szCs w:val="18"/>
    </w:rPr>
  </w:style>
  <w:style w:type="paragraph" w:styleId="CommentText">
    <w:name w:val="annotation text"/>
    <w:basedOn w:val="Normal"/>
    <w:link w:val="CommentTextChar"/>
    <w:uiPriority w:val="99"/>
    <w:unhideWhenUsed/>
    <w:rsid w:val="00CA2C9E"/>
    <w:rPr>
      <w:rFonts w:eastAsiaTheme="minorHAnsi"/>
      <w:lang w:val="en-US"/>
    </w:rPr>
  </w:style>
  <w:style w:type="character" w:customStyle="1" w:styleId="CommentTextChar">
    <w:name w:val="Comment Text Char"/>
    <w:basedOn w:val="DefaultParagraphFont"/>
    <w:link w:val="CommentText"/>
    <w:uiPriority w:val="99"/>
    <w:rsid w:val="00CA2C9E"/>
    <w:rPr>
      <w:rFonts w:eastAsiaTheme="minorHAnsi"/>
    </w:rPr>
  </w:style>
  <w:style w:type="paragraph" w:styleId="BalloonText">
    <w:name w:val="Balloon Text"/>
    <w:basedOn w:val="Normal"/>
    <w:link w:val="BalloonTextChar"/>
    <w:uiPriority w:val="99"/>
    <w:semiHidden/>
    <w:unhideWhenUsed/>
    <w:rsid w:val="00CA2C9E"/>
    <w:rPr>
      <w:rFonts w:ascii="Lucida Grande" w:hAnsi="Lucida Grande" w:cs="Lucida Grande"/>
      <w:sz w:val="18"/>
      <w:szCs w:val="18"/>
      <w:lang w:val="fr-FR"/>
    </w:rPr>
  </w:style>
  <w:style w:type="character" w:customStyle="1" w:styleId="BalloonTextChar">
    <w:name w:val="Balloon Text Char"/>
    <w:basedOn w:val="DefaultParagraphFont"/>
    <w:link w:val="BalloonText"/>
    <w:uiPriority w:val="99"/>
    <w:semiHidden/>
    <w:rsid w:val="00CA2C9E"/>
    <w:rPr>
      <w:rFonts w:ascii="Lucida Grande" w:hAnsi="Lucida Grande" w:cs="Lucida Grande"/>
      <w:sz w:val="18"/>
      <w:szCs w:val="18"/>
      <w:lang w:val="fr-FR"/>
    </w:rPr>
  </w:style>
  <w:style w:type="paragraph" w:styleId="CommentSubject">
    <w:name w:val="annotation subject"/>
    <w:basedOn w:val="CommentText"/>
    <w:next w:val="CommentText"/>
    <w:link w:val="CommentSubjectChar"/>
    <w:uiPriority w:val="99"/>
    <w:semiHidden/>
    <w:unhideWhenUsed/>
    <w:rsid w:val="0054532E"/>
    <w:rPr>
      <w:rFonts w:eastAsiaTheme="minorEastAsia"/>
      <w:b/>
      <w:bCs/>
      <w:sz w:val="20"/>
      <w:szCs w:val="20"/>
      <w:lang w:val="fr-FR"/>
    </w:rPr>
  </w:style>
  <w:style w:type="character" w:customStyle="1" w:styleId="CommentSubjectChar">
    <w:name w:val="Comment Subject Char"/>
    <w:basedOn w:val="CommentTextChar"/>
    <w:link w:val="CommentSubject"/>
    <w:uiPriority w:val="99"/>
    <w:semiHidden/>
    <w:rsid w:val="0054532E"/>
    <w:rPr>
      <w:rFonts w:eastAsiaTheme="minorHAnsi"/>
      <w:b/>
      <w:bCs/>
      <w:sz w:val="20"/>
      <w:szCs w:val="20"/>
      <w:lang w:val="fr-FR"/>
    </w:rPr>
  </w:style>
  <w:style w:type="paragraph" w:styleId="Revision">
    <w:name w:val="Revision"/>
    <w:hidden/>
    <w:uiPriority w:val="99"/>
    <w:semiHidden/>
    <w:rsid w:val="0054532E"/>
    <w:rPr>
      <w:lang w:val="fr-FR"/>
    </w:rPr>
  </w:style>
  <w:style w:type="paragraph" w:customStyle="1" w:styleId="Normal1">
    <w:name w:val="Normal1"/>
    <w:basedOn w:val="Normal"/>
    <w:rsid w:val="00A33057"/>
    <w:pPr>
      <w:spacing w:line="360" w:lineRule="auto"/>
      <w:jc w:val="both"/>
    </w:pPr>
    <w:rPr>
      <w:rFonts w:ascii="Arial" w:eastAsia="Times New Roman" w:hAnsi="Arial" w:cs="Times New Roman"/>
      <w:szCs w:val="20"/>
      <w:lang w:val="en-US"/>
    </w:rPr>
  </w:style>
  <w:style w:type="paragraph" w:styleId="NormalWeb">
    <w:name w:val="Normal (Web)"/>
    <w:basedOn w:val="Normal"/>
    <w:uiPriority w:val="99"/>
    <w:unhideWhenUsed/>
    <w:rsid w:val="00ED42EF"/>
    <w:pPr>
      <w:spacing w:before="100" w:beforeAutospacing="1" w:after="100" w:afterAutospacing="1"/>
    </w:pPr>
    <w:rPr>
      <w:rFonts w:ascii="Times" w:hAnsi="Times" w:cs="Times New Roman"/>
      <w:sz w:val="20"/>
      <w:szCs w:val="20"/>
    </w:rPr>
  </w:style>
  <w:style w:type="character" w:customStyle="1" w:styleId="Heading1Char">
    <w:name w:val="Heading 1 Char"/>
    <w:basedOn w:val="DefaultParagraphFont"/>
    <w:link w:val="Heading1"/>
    <w:uiPriority w:val="9"/>
    <w:rsid w:val="00061530"/>
    <w:rPr>
      <w:rFonts w:asciiTheme="majorHAnsi" w:eastAsiaTheme="majorEastAsia" w:hAnsiTheme="majorHAnsi" w:cstheme="majorBidi"/>
      <w:b/>
      <w:bCs/>
      <w:color w:val="345A8A" w:themeColor="accent1" w:themeShade="B5"/>
      <w:sz w:val="32"/>
      <w:szCs w:val="32"/>
      <w:lang w:val="fr-FR"/>
    </w:rPr>
  </w:style>
  <w:style w:type="character" w:customStyle="1" w:styleId="Heading2Char">
    <w:name w:val="Heading 2 Char"/>
    <w:basedOn w:val="DefaultParagraphFont"/>
    <w:link w:val="Heading2"/>
    <w:uiPriority w:val="9"/>
    <w:rsid w:val="00061530"/>
    <w:rPr>
      <w:rFonts w:asciiTheme="majorHAnsi" w:eastAsiaTheme="majorEastAsia" w:hAnsiTheme="majorHAnsi" w:cstheme="majorBidi"/>
      <w:b/>
      <w:bCs/>
      <w:color w:val="4F81BD" w:themeColor="accent1"/>
      <w:sz w:val="26"/>
      <w:szCs w:val="26"/>
      <w:lang w:val="fr-FR"/>
    </w:rPr>
  </w:style>
  <w:style w:type="character" w:customStyle="1" w:styleId="Heading3Char">
    <w:name w:val="Heading 3 Char"/>
    <w:basedOn w:val="DefaultParagraphFont"/>
    <w:link w:val="Heading3"/>
    <w:uiPriority w:val="9"/>
    <w:semiHidden/>
    <w:rsid w:val="00061530"/>
    <w:rPr>
      <w:rFonts w:asciiTheme="majorHAnsi" w:eastAsiaTheme="majorEastAsia" w:hAnsiTheme="majorHAnsi" w:cstheme="majorBidi"/>
      <w:b/>
      <w:bCs/>
      <w:color w:val="4F81BD" w:themeColor="accent1"/>
      <w:lang w:val="fr-FR"/>
    </w:rPr>
  </w:style>
  <w:style w:type="character" w:customStyle="1" w:styleId="Heading4Char">
    <w:name w:val="Heading 4 Char"/>
    <w:basedOn w:val="DefaultParagraphFont"/>
    <w:link w:val="Heading4"/>
    <w:uiPriority w:val="9"/>
    <w:semiHidden/>
    <w:rsid w:val="00061530"/>
    <w:rPr>
      <w:rFonts w:asciiTheme="majorHAnsi" w:eastAsiaTheme="majorEastAsia" w:hAnsiTheme="majorHAnsi" w:cstheme="majorBidi"/>
      <w:b/>
      <w:bCs/>
      <w:i/>
      <w:iCs/>
      <w:color w:val="4F81BD" w:themeColor="accent1"/>
      <w:lang w:val="fr-FR"/>
    </w:rPr>
  </w:style>
  <w:style w:type="character" w:customStyle="1" w:styleId="Heading5Char">
    <w:name w:val="Heading 5 Char"/>
    <w:basedOn w:val="DefaultParagraphFont"/>
    <w:link w:val="Heading5"/>
    <w:uiPriority w:val="9"/>
    <w:semiHidden/>
    <w:rsid w:val="00061530"/>
    <w:rPr>
      <w:rFonts w:asciiTheme="majorHAnsi" w:eastAsiaTheme="majorEastAsia" w:hAnsiTheme="majorHAnsi" w:cstheme="majorBidi"/>
      <w:color w:val="243F60" w:themeColor="accent1" w:themeShade="7F"/>
      <w:lang w:val="fr-FR"/>
    </w:rPr>
  </w:style>
  <w:style w:type="character" w:customStyle="1" w:styleId="Heading6Char">
    <w:name w:val="Heading 6 Char"/>
    <w:basedOn w:val="DefaultParagraphFont"/>
    <w:link w:val="Heading6"/>
    <w:uiPriority w:val="9"/>
    <w:semiHidden/>
    <w:rsid w:val="00061530"/>
    <w:rPr>
      <w:rFonts w:asciiTheme="majorHAnsi" w:eastAsiaTheme="majorEastAsia" w:hAnsiTheme="majorHAnsi" w:cstheme="majorBidi"/>
      <w:i/>
      <w:iCs/>
      <w:color w:val="243F60" w:themeColor="accent1" w:themeShade="7F"/>
      <w:lang w:val="fr-FR"/>
    </w:rPr>
  </w:style>
  <w:style w:type="character" w:customStyle="1" w:styleId="Heading7Char">
    <w:name w:val="Heading 7 Char"/>
    <w:basedOn w:val="DefaultParagraphFont"/>
    <w:link w:val="Heading7"/>
    <w:uiPriority w:val="9"/>
    <w:semiHidden/>
    <w:rsid w:val="00061530"/>
    <w:rPr>
      <w:rFonts w:asciiTheme="majorHAnsi" w:eastAsiaTheme="majorEastAsia" w:hAnsiTheme="majorHAnsi" w:cstheme="majorBidi"/>
      <w:i/>
      <w:iCs/>
      <w:color w:val="404040" w:themeColor="text1" w:themeTint="BF"/>
      <w:lang w:val="fr-FR"/>
    </w:rPr>
  </w:style>
  <w:style w:type="character" w:customStyle="1" w:styleId="Heading8Char">
    <w:name w:val="Heading 8 Char"/>
    <w:basedOn w:val="DefaultParagraphFont"/>
    <w:link w:val="Heading8"/>
    <w:uiPriority w:val="9"/>
    <w:semiHidden/>
    <w:rsid w:val="00061530"/>
    <w:rPr>
      <w:rFonts w:asciiTheme="majorHAnsi" w:eastAsiaTheme="majorEastAsia" w:hAnsiTheme="majorHAnsi" w:cstheme="majorBidi"/>
      <w:color w:val="404040" w:themeColor="text1" w:themeTint="BF"/>
      <w:sz w:val="20"/>
      <w:szCs w:val="20"/>
      <w:lang w:val="fr-FR"/>
    </w:rPr>
  </w:style>
  <w:style w:type="character" w:customStyle="1" w:styleId="Heading9Char">
    <w:name w:val="Heading 9 Char"/>
    <w:basedOn w:val="DefaultParagraphFont"/>
    <w:link w:val="Heading9"/>
    <w:uiPriority w:val="9"/>
    <w:semiHidden/>
    <w:rsid w:val="00061530"/>
    <w:rPr>
      <w:rFonts w:asciiTheme="majorHAnsi" w:eastAsiaTheme="majorEastAsia" w:hAnsiTheme="majorHAnsi" w:cstheme="majorBidi"/>
      <w:i/>
      <w:iCs/>
      <w:color w:val="404040" w:themeColor="text1" w:themeTint="BF"/>
      <w:sz w:val="20"/>
      <w:szCs w:val="20"/>
      <w:lang w:val="fr-FR"/>
    </w:rPr>
  </w:style>
  <w:style w:type="paragraph" w:styleId="Header">
    <w:name w:val="header"/>
    <w:basedOn w:val="Normal"/>
    <w:link w:val="HeaderChar"/>
    <w:uiPriority w:val="99"/>
    <w:unhideWhenUsed/>
    <w:rsid w:val="00967863"/>
    <w:pPr>
      <w:tabs>
        <w:tab w:val="center" w:pos="4320"/>
        <w:tab w:val="right" w:pos="8640"/>
      </w:tabs>
    </w:pPr>
    <w:rPr>
      <w:lang w:val="fr-FR"/>
    </w:rPr>
  </w:style>
  <w:style w:type="character" w:customStyle="1" w:styleId="HeaderChar">
    <w:name w:val="Header Char"/>
    <w:basedOn w:val="DefaultParagraphFont"/>
    <w:link w:val="Header"/>
    <w:uiPriority w:val="99"/>
    <w:rsid w:val="00967863"/>
    <w:rPr>
      <w:lang w:val="fr-FR"/>
    </w:rPr>
  </w:style>
  <w:style w:type="paragraph" w:styleId="Footer">
    <w:name w:val="footer"/>
    <w:basedOn w:val="Normal"/>
    <w:link w:val="FooterChar"/>
    <w:uiPriority w:val="99"/>
    <w:unhideWhenUsed/>
    <w:rsid w:val="00967863"/>
    <w:pPr>
      <w:tabs>
        <w:tab w:val="center" w:pos="4320"/>
        <w:tab w:val="right" w:pos="8640"/>
      </w:tabs>
    </w:pPr>
    <w:rPr>
      <w:lang w:val="fr-FR"/>
    </w:rPr>
  </w:style>
  <w:style w:type="character" w:customStyle="1" w:styleId="FooterChar">
    <w:name w:val="Footer Char"/>
    <w:basedOn w:val="DefaultParagraphFont"/>
    <w:link w:val="Footer"/>
    <w:uiPriority w:val="99"/>
    <w:rsid w:val="00967863"/>
    <w:rPr>
      <w:lang w:val="fr-FR"/>
    </w:rPr>
  </w:style>
  <w:style w:type="paragraph" w:styleId="DocumentMap">
    <w:name w:val="Document Map"/>
    <w:basedOn w:val="Normal"/>
    <w:link w:val="DocumentMapChar"/>
    <w:uiPriority w:val="99"/>
    <w:semiHidden/>
    <w:unhideWhenUsed/>
    <w:rsid w:val="00A744EB"/>
    <w:rPr>
      <w:rFonts w:ascii="Lucida Grande" w:hAnsi="Lucida Grande" w:cs="Lucida Grande"/>
      <w:lang w:val="fr-FR"/>
    </w:rPr>
  </w:style>
  <w:style w:type="character" w:customStyle="1" w:styleId="DocumentMapChar">
    <w:name w:val="Document Map Char"/>
    <w:basedOn w:val="DefaultParagraphFont"/>
    <w:link w:val="DocumentMap"/>
    <w:uiPriority w:val="99"/>
    <w:semiHidden/>
    <w:rsid w:val="00A744EB"/>
    <w:rPr>
      <w:rFonts w:ascii="Lucida Grande" w:hAnsi="Lucida Grande" w:cs="Lucida Grande"/>
      <w:lang w:val="fr-FR"/>
    </w:rPr>
  </w:style>
  <w:style w:type="table" w:styleId="TableGrid">
    <w:name w:val="Table Grid"/>
    <w:basedOn w:val="TableNormal"/>
    <w:uiPriority w:val="59"/>
    <w:rsid w:val="00BF7B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A7EE4"/>
    <w:rPr>
      <w:color w:val="0000FF" w:themeColor="hyperlink"/>
      <w:u w:val="single"/>
    </w:rPr>
  </w:style>
  <w:style w:type="character" w:styleId="FollowedHyperlink">
    <w:name w:val="FollowedHyperlink"/>
    <w:basedOn w:val="DefaultParagraphFont"/>
    <w:uiPriority w:val="99"/>
    <w:semiHidden/>
    <w:unhideWhenUsed/>
    <w:rsid w:val="00D72E06"/>
    <w:rPr>
      <w:color w:val="800080" w:themeColor="followedHyperlink"/>
      <w:u w:val="single"/>
    </w:rPr>
  </w:style>
  <w:style w:type="paragraph" w:customStyle="1" w:styleId="ALLYMAINTEXT">
    <w:name w:val="$ALLY MAIN TEXT"/>
    <w:basedOn w:val="Normal"/>
    <w:qFormat/>
    <w:rsid w:val="00517ADF"/>
    <w:pPr>
      <w:widowControl w:val="0"/>
      <w:autoSpaceDE w:val="0"/>
      <w:autoSpaceDN w:val="0"/>
      <w:adjustRightInd w:val="0"/>
      <w:spacing w:after="240" w:line="360" w:lineRule="auto"/>
    </w:pPr>
    <w:rPr>
      <w:rFonts w:ascii="Arial" w:hAnsi="Arial" w:cs="Arial"/>
      <w:sz w:val="22"/>
      <w:szCs w:val="22"/>
    </w:rPr>
  </w:style>
  <w:style w:type="paragraph" w:styleId="Caption">
    <w:name w:val="caption"/>
    <w:basedOn w:val="Normal"/>
    <w:next w:val="Normal"/>
    <w:uiPriority w:val="35"/>
    <w:unhideWhenUsed/>
    <w:qFormat/>
    <w:rsid w:val="001634A2"/>
    <w:pPr>
      <w:spacing w:after="200"/>
    </w:pPr>
    <w:rPr>
      <w:b/>
      <w:bCs/>
      <w:color w:val="4F81BD" w:themeColor="accent1"/>
      <w:sz w:val="18"/>
      <w:szCs w:val="18"/>
      <w:lang w:val="fr-FR"/>
    </w:rPr>
  </w:style>
  <w:style w:type="character" w:customStyle="1" w:styleId="formlabels">
    <w:name w:val="formlabels"/>
    <w:rsid w:val="00B96317"/>
    <w:rPr>
      <w:rFonts w:cs="Times New Roman"/>
    </w:rPr>
  </w:style>
  <w:style w:type="paragraph" w:customStyle="1" w:styleId="para">
    <w:name w:val="para"/>
    <w:basedOn w:val="Normal"/>
    <w:rsid w:val="008B7D0E"/>
    <w:pPr>
      <w:spacing w:before="100" w:beforeAutospacing="1" w:after="100" w:afterAutospacing="1"/>
    </w:pPr>
    <w:rPr>
      <w:rFonts w:ascii="Times" w:hAnsi="Times"/>
      <w:sz w:val="20"/>
      <w:szCs w:val="20"/>
    </w:rPr>
  </w:style>
  <w:style w:type="character" w:styleId="LineNumber">
    <w:name w:val="line number"/>
    <w:basedOn w:val="DefaultParagraphFont"/>
    <w:uiPriority w:val="99"/>
    <w:semiHidden/>
    <w:unhideWhenUsed/>
    <w:rsid w:val="000F3FF7"/>
  </w:style>
  <w:style w:type="paragraph" w:customStyle="1" w:styleId="ALLYMAINHeading">
    <w:name w:val="$ALLY MAIN Heading"/>
    <w:basedOn w:val="Heading1"/>
    <w:link w:val="ALLYMAINHeadingChar"/>
    <w:qFormat/>
    <w:rsid w:val="000F3FF7"/>
    <w:pPr>
      <w:spacing w:line="360" w:lineRule="auto"/>
    </w:pPr>
    <w:rPr>
      <w:rFonts w:ascii="Calibri" w:eastAsia="MS Gothic" w:hAnsi="Calibri" w:cs="Times New Roman"/>
      <w:color w:val="auto"/>
      <w:lang w:val="en-GB"/>
    </w:rPr>
  </w:style>
  <w:style w:type="paragraph" w:customStyle="1" w:styleId="ALLYSUBHeading">
    <w:name w:val="$ALLY SUB Heading"/>
    <w:basedOn w:val="Normal"/>
    <w:link w:val="ALLYSUBHeadingChar"/>
    <w:qFormat/>
    <w:rsid w:val="000F3FF7"/>
    <w:pPr>
      <w:spacing w:line="360" w:lineRule="auto"/>
    </w:pPr>
    <w:rPr>
      <w:rFonts w:ascii="Calibri" w:eastAsia="MS Mincho" w:hAnsi="Calibri" w:cs="Times New Roman"/>
      <w:b/>
    </w:rPr>
  </w:style>
  <w:style w:type="character" w:customStyle="1" w:styleId="ALLYMAINHeadingChar">
    <w:name w:val="$ALLY MAIN Heading Char"/>
    <w:basedOn w:val="Heading1Char"/>
    <w:link w:val="ALLYMAINHeading"/>
    <w:rsid w:val="000F3FF7"/>
    <w:rPr>
      <w:rFonts w:ascii="Calibri" w:eastAsia="MS Gothic" w:hAnsi="Calibri" w:cs="Times New Roman"/>
      <w:b/>
      <w:bCs/>
      <w:color w:val="345A8A" w:themeColor="accent1" w:themeShade="B5"/>
      <w:sz w:val="32"/>
      <w:szCs w:val="32"/>
      <w:lang w:val="en-GB"/>
    </w:rPr>
  </w:style>
  <w:style w:type="paragraph" w:customStyle="1" w:styleId="ALLYBODYTEXT">
    <w:name w:val="$ALLY BODY TEXT"/>
    <w:basedOn w:val="Normal"/>
    <w:link w:val="ALLYBODYTEXTChar"/>
    <w:qFormat/>
    <w:rsid w:val="000F3FF7"/>
    <w:pPr>
      <w:spacing w:line="360" w:lineRule="auto"/>
    </w:pPr>
    <w:rPr>
      <w:rFonts w:ascii="Calibri" w:eastAsia="MS Mincho" w:hAnsi="Calibri" w:cs="Times New Roman"/>
    </w:rPr>
  </w:style>
  <w:style w:type="character" w:customStyle="1" w:styleId="ALLYSUBHeadingChar">
    <w:name w:val="$ALLY SUB Heading Char"/>
    <w:basedOn w:val="DefaultParagraphFont"/>
    <w:link w:val="ALLYSUBHeading"/>
    <w:rsid w:val="000F3FF7"/>
    <w:rPr>
      <w:rFonts w:ascii="Calibri" w:eastAsia="MS Mincho" w:hAnsi="Calibri" w:cs="Times New Roman"/>
      <w:b/>
      <w:lang w:val="en-GB"/>
    </w:rPr>
  </w:style>
  <w:style w:type="paragraph" w:customStyle="1" w:styleId="ALLY13SUB">
    <w:name w:val="$ALLY 13SUB"/>
    <w:basedOn w:val="Heading2"/>
    <w:link w:val="ALLY13SUBChar"/>
    <w:qFormat/>
    <w:rsid w:val="009433AA"/>
    <w:pPr>
      <w:spacing w:line="360" w:lineRule="auto"/>
    </w:pPr>
    <w:rPr>
      <w:rFonts w:ascii="Calibri" w:eastAsia="MS Gothic" w:hAnsi="Calibri" w:cs="Times New Roman"/>
      <w:color w:val="auto"/>
      <w:lang w:val="en-GB"/>
    </w:rPr>
  </w:style>
  <w:style w:type="character" w:customStyle="1" w:styleId="ALLYBODYTEXTChar">
    <w:name w:val="$ALLY BODY TEXT Char"/>
    <w:basedOn w:val="DefaultParagraphFont"/>
    <w:link w:val="ALLYBODYTEXT"/>
    <w:rsid w:val="000F3FF7"/>
    <w:rPr>
      <w:rFonts w:ascii="Calibri" w:eastAsia="MS Mincho" w:hAnsi="Calibri" w:cs="Times New Roman"/>
      <w:lang w:val="en-GB"/>
    </w:rPr>
  </w:style>
  <w:style w:type="paragraph" w:customStyle="1" w:styleId="ALLYQUOTE">
    <w:name w:val="$ALLY QUOTE"/>
    <w:basedOn w:val="Normal"/>
    <w:link w:val="ALLYQUOTEChar"/>
    <w:qFormat/>
    <w:rsid w:val="009433AA"/>
    <w:pPr>
      <w:spacing w:before="100" w:beforeAutospacing="1" w:after="100" w:afterAutospacing="1" w:line="360" w:lineRule="auto"/>
      <w:ind w:left="1440"/>
      <w:jc w:val="both"/>
    </w:pPr>
    <w:rPr>
      <w:rFonts w:ascii="Calibri" w:eastAsia="MS Mincho" w:hAnsi="Calibri" w:cs="Times New Roman"/>
      <w:i/>
    </w:rPr>
  </w:style>
  <w:style w:type="character" w:customStyle="1" w:styleId="ALLY13SUBChar">
    <w:name w:val="$ALLY 13SUB Char"/>
    <w:basedOn w:val="Heading2Char"/>
    <w:link w:val="ALLY13SUB"/>
    <w:rsid w:val="009433AA"/>
    <w:rPr>
      <w:rFonts w:ascii="Calibri" w:eastAsia="MS Gothic" w:hAnsi="Calibri" w:cs="Times New Roman"/>
      <w:b/>
      <w:bCs/>
      <w:color w:val="4F81BD" w:themeColor="accent1"/>
      <w:sz w:val="26"/>
      <w:szCs w:val="26"/>
      <w:lang w:val="en-GB"/>
    </w:rPr>
  </w:style>
  <w:style w:type="character" w:customStyle="1" w:styleId="ALLYQUOTEChar">
    <w:name w:val="$ALLY QUOTE Char"/>
    <w:basedOn w:val="DefaultParagraphFont"/>
    <w:link w:val="ALLYQUOTE"/>
    <w:rsid w:val="009433AA"/>
    <w:rPr>
      <w:rFonts w:ascii="Calibri" w:eastAsia="MS Mincho" w:hAnsi="Calibri" w:cs="Times New Roman"/>
      <w:i/>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5D7"/>
    <w:rPr>
      <w:lang w:val="en-GB"/>
    </w:rPr>
  </w:style>
  <w:style w:type="paragraph" w:styleId="Heading1">
    <w:name w:val="heading 1"/>
    <w:basedOn w:val="Normal"/>
    <w:next w:val="Normal"/>
    <w:link w:val="Heading1Char"/>
    <w:uiPriority w:val="9"/>
    <w:qFormat/>
    <w:rsid w:val="00061530"/>
    <w:pPr>
      <w:keepNext/>
      <w:keepLines/>
      <w:spacing w:before="480"/>
      <w:outlineLvl w:val="0"/>
    </w:pPr>
    <w:rPr>
      <w:rFonts w:asciiTheme="majorHAnsi" w:eastAsiaTheme="majorEastAsia" w:hAnsiTheme="majorHAnsi" w:cstheme="majorBidi"/>
      <w:b/>
      <w:bCs/>
      <w:color w:val="345A8A" w:themeColor="accent1" w:themeShade="B5"/>
      <w:sz w:val="32"/>
      <w:szCs w:val="32"/>
      <w:lang w:val="fr-FR"/>
    </w:rPr>
  </w:style>
  <w:style w:type="paragraph" w:styleId="Heading2">
    <w:name w:val="heading 2"/>
    <w:basedOn w:val="Normal"/>
    <w:next w:val="Normal"/>
    <w:link w:val="Heading2Char"/>
    <w:uiPriority w:val="9"/>
    <w:unhideWhenUsed/>
    <w:qFormat/>
    <w:rsid w:val="00061530"/>
    <w:pPr>
      <w:keepNext/>
      <w:keepLines/>
      <w:spacing w:before="200"/>
      <w:outlineLvl w:val="1"/>
    </w:pPr>
    <w:rPr>
      <w:rFonts w:asciiTheme="majorHAnsi" w:eastAsiaTheme="majorEastAsia" w:hAnsiTheme="majorHAnsi" w:cstheme="majorBidi"/>
      <w:b/>
      <w:bCs/>
      <w:color w:val="4F81BD" w:themeColor="accent1"/>
      <w:sz w:val="26"/>
      <w:szCs w:val="26"/>
      <w:lang w:val="fr-FR"/>
    </w:rPr>
  </w:style>
  <w:style w:type="paragraph" w:styleId="Heading3">
    <w:name w:val="heading 3"/>
    <w:basedOn w:val="Normal"/>
    <w:next w:val="Normal"/>
    <w:link w:val="Heading3Char"/>
    <w:uiPriority w:val="9"/>
    <w:semiHidden/>
    <w:unhideWhenUsed/>
    <w:qFormat/>
    <w:rsid w:val="00061530"/>
    <w:pPr>
      <w:keepNext/>
      <w:keepLines/>
      <w:numPr>
        <w:ilvl w:val="2"/>
        <w:numId w:val="28"/>
      </w:numPr>
      <w:spacing w:before="200"/>
      <w:outlineLvl w:val="2"/>
    </w:pPr>
    <w:rPr>
      <w:rFonts w:asciiTheme="majorHAnsi" w:eastAsiaTheme="majorEastAsia" w:hAnsiTheme="majorHAnsi" w:cstheme="majorBidi"/>
      <w:b/>
      <w:bCs/>
      <w:color w:val="4F81BD" w:themeColor="accent1"/>
      <w:lang w:val="fr-FR"/>
    </w:rPr>
  </w:style>
  <w:style w:type="paragraph" w:styleId="Heading4">
    <w:name w:val="heading 4"/>
    <w:basedOn w:val="Normal"/>
    <w:next w:val="Normal"/>
    <w:link w:val="Heading4Char"/>
    <w:uiPriority w:val="9"/>
    <w:semiHidden/>
    <w:unhideWhenUsed/>
    <w:qFormat/>
    <w:rsid w:val="00061530"/>
    <w:pPr>
      <w:keepNext/>
      <w:keepLines/>
      <w:numPr>
        <w:ilvl w:val="3"/>
        <w:numId w:val="28"/>
      </w:numPr>
      <w:spacing w:before="200"/>
      <w:outlineLvl w:val="3"/>
    </w:pPr>
    <w:rPr>
      <w:rFonts w:asciiTheme="majorHAnsi" w:eastAsiaTheme="majorEastAsia" w:hAnsiTheme="majorHAnsi" w:cstheme="majorBidi"/>
      <w:b/>
      <w:bCs/>
      <w:i/>
      <w:iCs/>
      <w:color w:val="4F81BD" w:themeColor="accent1"/>
      <w:lang w:val="fr-FR"/>
    </w:rPr>
  </w:style>
  <w:style w:type="paragraph" w:styleId="Heading5">
    <w:name w:val="heading 5"/>
    <w:basedOn w:val="Normal"/>
    <w:next w:val="Normal"/>
    <w:link w:val="Heading5Char"/>
    <w:uiPriority w:val="9"/>
    <w:semiHidden/>
    <w:unhideWhenUsed/>
    <w:qFormat/>
    <w:rsid w:val="00061530"/>
    <w:pPr>
      <w:keepNext/>
      <w:keepLines/>
      <w:numPr>
        <w:ilvl w:val="4"/>
        <w:numId w:val="28"/>
      </w:numPr>
      <w:spacing w:before="200"/>
      <w:outlineLvl w:val="4"/>
    </w:pPr>
    <w:rPr>
      <w:rFonts w:asciiTheme="majorHAnsi" w:eastAsiaTheme="majorEastAsia" w:hAnsiTheme="majorHAnsi" w:cstheme="majorBidi"/>
      <w:color w:val="243F60" w:themeColor="accent1" w:themeShade="7F"/>
      <w:lang w:val="fr-FR"/>
    </w:rPr>
  </w:style>
  <w:style w:type="paragraph" w:styleId="Heading6">
    <w:name w:val="heading 6"/>
    <w:basedOn w:val="Normal"/>
    <w:next w:val="Normal"/>
    <w:link w:val="Heading6Char"/>
    <w:uiPriority w:val="9"/>
    <w:semiHidden/>
    <w:unhideWhenUsed/>
    <w:qFormat/>
    <w:rsid w:val="00061530"/>
    <w:pPr>
      <w:keepNext/>
      <w:keepLines/>
      <w:numPr>
        <w:ilvl w:val="5"/>
        <w:numId w:val="28"/>
      </w:numPr>
      <w:spacing w:before="200"/>
      <w:outlineLvl w:val="5"/>
    </w:pPr>
    <w:rPr>
      <w:rFonts w:asciiTheme="majorHAnsi" w:eastAsiaTheme="majorEastAsia" w:hAnsiTheme="majorHAnsi" w:cstheme="majorBidi"/>
      <w:i/>
      <w:iCs/>
      <w:color w:val="243F60" w:themeColor="accent1" w:themeShade="7F"/>
      <w:lang w:val="fr-FR"/>
    </w:rPr>
  </w:style>
  <w:style w:type="paragraph" w:styleId="Heading7">
    <w:name w:val="heading 7"/>
    <w:basedOn w:val="Normal"/>
    <w:next w:val="Normal"/>
    <w:link w:val="Heading7Char"/>
    <w:uiPriority w:val="9"/>
    <w:semiHidden/>
    <w:unhideWhenUsed/>
    <w:qFormat/>
    <w:rsid w:val="00061530"/>
    <w:pPr>
      <w:keepNext/>
      <w:keepLines/>
      <w:numPr>
        <w:ilvl w:val="6"/>
        <w:numId w:val="28"/>
      </w:numPr>
      <w:spacing w:before="200"/>
      <w:outlineLvl w:val="6"/>
    </w:pPr>
    <w:rPr>
      <w:rFonts w:asciiTheme="majorHAnsi" w:eastAsiaTheme="majorEastAsia" w:hAnsiTheme="majorHAnsi" w:cstheme="majorBidi"/>
      <w:i/>
      <w:iCs/>
      <w:color w:val="404040" w:themeColor="text1" w:themeTint="BF"/>
      <w:lang w:val="fr-FR"/>
    </w:rPr>
  </w:style>
  <w:style w:type="paragraph" w:styleId="Heading8">
    <w:name w:val="heading 8"/>
    <w:basedOn w:val="Normal"/>
    <w:next w:val="Normal"/>
    <w:link w:val="Heading8Char"/>
    <w:uiPriority w:val="9"/>
    <w:semiHidden/>
    <w:unhideWhenUsed/>
    <w:qFormat/>
    <w:rsid w:val="00061530"/>
    <w:pPr>
      <w:keepNext/>
      <w:keepLines/>
      <w:numPr>
        <w:ilvl w:val="7"/>
        <w:numId w:val="28"/>
      </w:numPr>
      <w:spacing w:before="200"/>
      <w:outlineLvl w:val="7"/>
    </w:pPr>
    <w:rPr>
      <w:rFonts w:asciiTheme="majorHAnsi" w:eastAsiaTheme="majorEastAsia" w:hAnsiTheme="majorHAnsi" w:cstheme="majorBidi"/>
      <w:color w:val="404040" w:themeColor="text1" w:themeTint="BF"/>
      <w:sz w:val="20"/>
      <w:szCs w:val="20"/>
      <w:lang w:val="fr-FR"/>
    </w:rPr>
  </w:style>
  <w:style w:type="paragraph" w:styleId="Heading9">
    <w:name w:val="heading 9"/>
    <w:basedOn w:val="Normal"/>
    <w:next w:val="Normal"/>
    <w:link w:val="Heading9Char"/>
    <w:uiPriority w:val="9"/>
    <w:semiHidden/>
    <w:unhideWhenUsed/>
    <w:qFormat/>
    <w:rsid w:val="00061530"/>
    <w:pPr>
      <w:keepNext/>
      <w:keepLines/>
      <w:numPr>
        <w:ilvl w:val="8"/>
        <w:numId w:val="28"/>
      </w:numPr>
      <w:spacing w:before="200"/>
      <w:outlineLvl w:val="8"/>
    </w:pPr>
    <w:rPr>
      <w:rFonts w:asciiTheme="majorHAnsi" w:eastAsiaTheme="majorEastAsia" w:hAnsiTheme="majorHAnsi" w:cstheme="majorBidi"/>
      <w:i/>
      <w:iCs/>
      <w:color w:val="404040" w:themeColor="text1" w:themeTint="BF"/>
      <w:sz w:val="20"/>
      <w:szCs w:val="20"/>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225D"/>
    <w:pPr>
      <w:ind w:left="720"/>
      <w:contextualSpacing/>
    </w:pPr>
  </w:style>
  <w:style w:type="character" w:styleId="CommentReference">
    <w:name w:val="annotation reference"/>
    <w:basedOn w:val="DefaultParagraphFont"/>
    <w:uiPriority w:val="99"/>
    <w:semiHidden/>
    <w:unhideWhenUsed/>
    <w:rsid w:val="00CA2C9E"/>
    <w:rPr>
      <w:sz w:val="18"/>
      <w:szCs w:val="18"/>
    </w:rPr>
  </w:style>
  <w:style w:type="paragraph" w:styleId="CommentText">
    <w:name w:val="annotation text"/>
    <w:basedOn w:val="Normal"/>
    <w:link w:val="CommentTextChar"/>
    <w:uiPriority w:val="99"/>
    <w:unhideWhenUsed/>
    <w:rsid w:val="00CA2C9E"/>
    <w:rPr>
      <w:rFonts w:eastAsiaTheme="minorHAnsi"/>
      <w:lang w:val="en-US"/>
    </w:rPr>
  </w:style>
  <w:style w:type="character" w:customStyle="1" w:styleId="CommentTextChar">
    <w:name w:val="Comment Text Char"/>
    <w:basedOn w:val="DefaultParagraphFont"/>
    <w:link w:val="CommentText"/>
    <w:uiPriority w:val="99"/>
    <w:rsid w:val="00CA2C9E"/>
    <w:rPr>
      <w:rFonts w:eastAsiaTheme="minorHAnsi"/>
    </w:rPr>
  </w:style>
  <w:style w:type="paragraph" w:styleId="BalloonText">
    <w:name w:val="Balloon Text"/>
    <w:basedOn w:val="Normal"/>
    <w:link w:val="BalloonTextChar"/>
    <w:uiPriority w:val="99"/>
    <w:semiHidden/>
    <w:unhideWhenUsed/>
    <w:rsid w:val="00CA2C9E"/>
    <w:rPr>
      <w:rFonts w:ascii="Lucida Grande" w:hAnsi="Lucida Grande" w:cs="Lucida Grande"/>
      <w:sz w:val="18"/>
      <w:szCs w:val="18"/>
      <w:lang w:val="fr-FR"/>
    </w:rPr>
  </w:style>
  <w:style w:type="character" w:customStyle="1" w:styleId="BalloonTextChar">
    <w:name w:val="Balloon Text Char"/>
    <w:basedOn w:val="DefaultParagraphFont"/>
    <w:link w:val="BalloonText"/>
    <w:uiPriority w:val="99"/>
    <w:semiHidden/>
    <w:rsid w:val="00CA2C9E"/>
    <w:rPr>
      <w:rFonts w:ascii="Lucida Grande" w:hAnsi="Lucida Grande" w:cs="Lucida Grande"/>
      <w:sz w:val="18"/>
      <w:szCs w:val="18"/>
      <w:lang w:val="fr-FR"/>
    </w:rPr>
  </w:style>
  <w:style w:type="paragraph" w:styleId="CommentSubject">
    <w:name w:val="annotation subject"/>
    <w:basedOn w:val="CommentText"/>
    <w:next w:val="CommentText"/>
    <w:link w:val="CommentSubjectChar"/>
    <w:uiPriority w:val="99"/>
    <w:semiHidden/>
    <w:unhideWhenUsed/>
    <w:rsid w:val="0054532E"/>
    <w:rPr>
      <w:rFonts w:eastAsiaTheme="minorEastAsia"/>
      <w:b/>
      <w:bCs/>
      <w:sz w:val="20"/>
      <w:szCs w:val="20"/>
      <w:lang w:val="fr-FR"/>
    </w:rPr>
  </w:style>
  <w:style w:type="character" w:customStyle="1" w:styleId="CommentSubjectChar">
    <w:name w:val="Comment Subject Char"/>
    <w:basedOn w:val="CommentTextChar"/>
    <w:link w:val="CommentSubject"/>
    <w:uiPriority w:val="99"/>
    <w:semiHidden/>
    <w:rsid w:val="0054532E"/>
    <w:rPr>
      <w:rFonts w:eastAsiaTheme="minorHAnsi"/>
      <w:b/>
      <w:bCs/>
      <w:sz w:val="20"/>
      <w:szCs w:val="20"/>
      <w:lang w:val="fr-FR"/>
    </w:rPr>
  </w:style>
  <w:style w:type="paragraph" w:styleId="Revision">
    <w:name w:val="Revision"/>
    <w:hidden/>
    <w:uiPriority w:val="99"/>
    <w:semiHidden/>
    <w:rsid w:val="0054532E"/>
    <w:rPr>
      <w:lang w:val="fr-FR"/>
    </w:rPr>
  </w:style>
  <w:style w:type="paragraph" w:customStyle="1" w:styleId="Normal1">
    <w:name w:val="Normal1"/>
    <w:basedOn w:val="Normal"/>
    <w:rsid w:val="00A33057"/>
    <w:pPr>
      <w:spacing w:line="360" w:lineRule="auto"/>
      <w:jc w:val="both"/>
    </w:pPr>
    <w:rPr>
      <w:rFonts w:ascii="Arial" w:eastAsia="Times New Roman" w:hAnsi="Arial" w:cs="Times New Roman"/>
      <w:szCs w:val="20"/>
      <w:lang w:val="en-US"/>
    </w:rPr>
  </w:style>
  <w:style w:type="paragraph" w:styleId="NormalWeb">
    <w:name w:val="Normal (Web)"/>
    <w:basedOn w:val="Normal"/>
    <w:uiPriority w:val="99"/>
    <w:unhideWhenUsed/>
    <w:rsid w:val="00ED42EF"/>
    <w:pPr>
      <w:spacing w:before="100" w:beforeAutospacing="1" w:after="100" w:afterAutospacing="1"/>
    </w:pPr>
    <w:rPr>
      <w:rFonts w:ascii="Times" w:hAnsi="Times" w:cs="Times New Roman"/>
      <w:sz w:val="20"/>
      <w:szCs w:val="20"/>
    </w:rPr>
  </w:style>
  <w:style w:type="character" w:customStyle="1" w:styleId="Heading1Char">
    <w:name w:val="Heading 1 Char"/>
    <w:basedOn w:val="DefaultParagraphFont"/>
    <w:link w:val="Heading1"/>
    <w:uiPriority w:val="9"/>
    <w:rsid w:val="00061530"/>
    <w:rPr>
      <w:rFonts w:asciiTheme="majorHAnsi" w:eastAsiaTheme="majorEastAsia" w:hAnsiTheme="majorHAnsi" w:cstheme="majorBidi"/>
      <w:b/>
      <w:bCs/>
      <w:color w:val="345A8A" w:themeColor="accent1" w:themeShade="B5"/>
      <w:sz w:val="32"/>
      <w:szCs w:val="32"/>
      <w:lang w:val="fr-FR"/>
    </w:rPr>
  </w:style>
  <w:style w:type="character" w:customStyle="1" w:styleId="Heading2Char">
    <w:name w:val="Heading 2 Char"/>
    <w:basedOn w:val="DefaultParagraphFont"/>
    <w:link w:val="Heading2"/>
    <w:uiPriority w:val="9"/>
    <w:rsid w:val="00061530"/>
    <w:rPr>
      <w:rFonts w:asciiTheme="majorHAnsi" w:eastAsiaTheme="majorEastAsia" w:hAnsiTheme="majorHAnsi" w:cstheme="majorBidi"/>
      <w:b/>
      <w:bCs/>
      <w:color w:val="4F81BD" w:themeColor="accent1"/>
      <w:sz w:val="26"/>
      <w:szCs w:val="26"/>
      <w:lang w:val="fr-FR"/>
    </w:rPr>
  </w:style>
  <w:style w:type="character" w:customStyle="1" w:styleId="Heading3Char">
    <w:name w:val="Heading 3 Char"/>
    <w:basedOn w:val="DefaultParagraphFont"/>
    <w:link w:val="Heading3"/>
    <w:uiPriority w:val="9"/>
    <w:semiHidden/>
    <w:rsid w:val="00061530"/>
    <w:rPr>
      <w:rFonts w:asciiTheme="majorHAnsi" w:eastAsiaTheme="majorEastAsia" w:hAnsiTheme="majorHAnsi" w:cstheme="majorBidi"/>
      <w:b/>
      <w:bCs/>
      <w:color w:val="4F81BD" w:themeColor="accent1"/>
      <w:lang w:val="fr-FR"/>
    </w:rPr>
  </w:style>
  <w:style w:type="character" w:customStyle="1" w:styleId="Heading4Char">
    <w:name w:val="Heading 4 Char"/>
    <w:basedOn w:val="DefaultParagraphFont"/>
    <w:link w:val="Heading4"/>
    <w:uiPriority w:val="9"/>
    <w:semiHidden/>
    <w:rsid w:val="00061530"/>
    <w:rPr>
      <w:rFonts w:asciiTheme="majorHAnsi" w:eastAsiaTheme="majorEastAsia" w:hAnsiTheme="majorHAnsi" w:cstheme="majorBidi"/>
      <w:b/>
      <w:bCs/>
      <w:i/>
      <w:iCs/>
      <w:color w:val="4F81BD" w:themeColor="accent1"/>
      <w:lang w:val="fr-FR"/>
    </w:rPr>
  </w:style>
  <w:style w:type="character" w:customStyle="1" w:styleId="Heading5Char">
    <w:name w:val="Heading 5 Char"/>
    <w:basedOn w:val="DefaultParagraphFont"/>
    <w:link w:val="Heading5"/>
    <w:uiPriority w:val="9"/>
    <w:semiHidden/>
    <w:rsid w:val="00061530"/>
    <w:rPr>
      <w:rFonts w:asciiTheme="majorHAnsi" w:eastAsiaTheme="majorEastAsia" w:hAnsiTheme="majorHAnsi" w:cstheme="majorBidi"/>
      <w:color w:val="243F60" w:themeColor="accent1" w:themeShade="7F"/>
      <w:lang w:val="fr-FR"/>
    </w:rPr>
  </w:style>
  <w:style w:type="character" w:customStyle="1" w:styleId="Heading6Char">
    <w:name w:val="Heading 6 Char"/>
    <w:basedOn w:val="DefaultParagraphFont"/>
    <w:link w:val="Heading6"/>
    <w:uiPriority w:val="9"/>
    <w:semiHidden/>
    <w:rsid w:val="00061530"/>
    <w:rPr>
      <w:rFonts w:asciiTheme="majorHAnsi" w:eastAsiaTheme="majorEastAsia" w:hAnsiTheme="majorHAnsi" w:cstheme="majorBidi"/>
      <w:i/>
      <w:iCs/>
      <w:color w:val="243F60" w:themeColor="accent1" w:themeShade="7F"/>
      <w:lang w:val="fr-FR"/>
    </w:rPr>
  </w:style>
  <w:style w:type="character" w:customStyle="1" w:styleId="Heading7Char">
    <w:name w:val="Heading 7 Char"/>
    <w:basedOn w:val="DefaultParagraphFont"/>
    <w:link w:val="Heading7"/>
    <w:uiPriority w:val="9"/>
    <w:semiHidden/>
    <w:rsid w:val="00061530"/>
    <w:rPr>
      <w:rFonts w:asciiTheme="majorHAnsi" w:eastAsiaTheme="majorEastAsia" w:hAnsiTheme="majorHAnsi" w:cstheme="majorBidi"/>
      <w:i/>
      <w:iCs/>
      <w:color w:val="404040" w:themeColor="text1" w:themeTint="BF"/>
      <w:lang w:val="fr-FR"/>
    </w:rPr>
  </w:style>
  <w:style w:type="character" w:customStyle="1" w:styleId="Heading8Char">
    <w:name w:val="Heading 8 Char"/>
    <w:basedOn w:val="DefaultParagraphFont"/>
    <w:link w:val="Heading8"/>
    <w:uiPriority w:val="9"/>
    <w:semiHidden/>
    <w:rsid w:val="00061530"/>
    <w:rPr>
      <w:rFonts w:asciiTheme="majorHAnsi" w:eastAsiaTheme="majorEastAsia" w:hAnsiTheme="majorHAnsi" w:cstheme="majorBidi"/>
      <w:color w:val="404040" w:themeColor="text1" w:themeTint="BF"/>
      <w:sz w:val="20"/>
      <w:szCs w:val="20"/>
      <w:lang w:val="fr-FR"/>
    </w:rPr>
  </w:style>
  <w:style w:type="character" w:customStyle="1" w:styleId="Heading9Char">
    <w:name w:val="Heading 9 Char"/>
    <w:basedOn w:val="DefaultParagraphFont"/>
    <w:link w:val="Heading9"/>
    <w:uiPriority w:val="9"/>
    <w:semiHidden/>
    <w:rsid w:val="00061530"/>
    <w:rPr>
      <w:rFonts w:asciiTheme="majorHAnsi" w:eastAsiaTheme="majorEastAsia" w:hAnsiTheme="majorHAnsi" w:cstheme="majorBidi"/>
      <w:i/>
      <w:iCs/>
      <w:color w:val="404040" w:themeColor="text1" w:themeTint="BF"/>
      <w:sz w:val="20"/>
      <w:szCs w:val="20"/>
      <w:lang w:val="fr-FR"/>
    </w:rPr>
  </w:style>
  <w:style w:type="paragraph" w:styleId="Header">
    <w:name w:val="header"/>
    <w:basedOn w:val="Normal"/>
    <w:link w:val="HeaderChar"/>
    <w:uiPriority w:val="99"/>
    <w:unhideWhenUsed/>
    <w:rsid w:val="00967863"/>
    <w:pPr>
      <w:tabs>
        <w:tab w:val="center" w:pos="4320"/>
        <w:tab w:val="right" w:pos="8640"/>
      </w:tabs>
    </w:pPr>
    <w:rPr>
      <w:lang w:val="fr-FR"/>
    </w:rPr>
  </w:style>
  <w:style w:type="character" w:customStyle="1" w:styleId="HeaderChar">
    <w:name w:val="Header Char"/>
    <w:basedOn w:val="DefaultParagraphFont"/>
    <w:link w:val="Header"/>
    <w:uiPriority w:val="99"/>
    <w:rsid w:val="00967863"/>
    <w:rPr>
      <w:lang w:val="fr-FR"/>
    </w:rPr>
  </w:style>
  <w:style w:type="paragraph" w:styleId="Footer">
    <w:name w:val="footer"/>
    <w:basedOn w:val="Normal"/>
    <w:link w:val="FooterChar"/>
    <w:uiPriority w:val="99"/>
    <w:unhideWhenUsed/>
    <w:rsid w:val="00967863"/>
    <w:pPr>
      <w:tabs>
        <w:tab w:val="center" w:pos="4320"/>
        <w:tab w:val="right" w:pos="8640"/>
      </w:tabs>
    </w:pPr>
    <w:rPr>
      <w:lang w:val="fr-FR"/>
    </w:rPr>
  </w:style>
  <w:style w:type="character" w:customStyle="1" w:styleId="FooterChar">
    <w:name w:val="Footer Char"/>
    <w:basedOn w:val="DefaultParagraphFont"/>
    <w:link w:val="Footer"/>
    <w:uiPriority w:val="99"/>
    <w:rsid w:val="00967863"/>
    <w:rPr>
      <w:lang w:val="fr-FR"/>
    </w:rPr>
  </w:style>
  <w:style w:type="paragraph" w:styleId="DocumentMap">
    <w:name w:val="Document Map"/>
    <w:basedOn w:val="Normal"/>
    <w:link w:val="DocumentMapChar"/>
    <w:uiPriority w:val="99"/>
    <w:semiHidden/>
    <w:unhideWhenUsed/>
    <w:rsid w:val="00A744EB"/>
    <w:rPr>
      <w:rFonts w:ascii="Lucida Grande" w:hAnsi="Lucida Grande" w:cs="Lucida Grande"/>
      <w:lang w:val="fr-FR"/>
    </w:rPr>
  </w:style>
  <w:style w:type="character" w:customStyle="1" w:styleId="DocumentMapChar">
    <w:name w:val="Document Map Char"/>
    <w:basedOn w:val="DefaultParagraphFont"/>
    <w:link w:val="DocumentMap"/>
    <w:uiPriority w:val="99"/>
    <w:semiHidden/>
    <w:rsid w:val="00A744EB"/>
    <w:rPr>
      <w:rFonts w:ascii="Lucida Grande" w:hAnsi="Lucida Grande" w:cs="Lucida Grande"/>
      <w:lang w:val="fr-FR"/>
    </w:rPr>
  </w:style>
  <w:style w:type="table" w:styleId="TableGrid">
    <w:name w:val="Table Grid"/>
    <w:basedOn w:val="TableNormal"/>
    <w:uiPriority w:val="59"/>
    <w:rsid w:val="00BF7B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A7EE4"/>
    <w:rPr>
      <w:color w:val="0000FF" w:themeColor="hyperlink"/>
      <w:u w:val="single"/>
    </w:rPr>
  </w:style>
  <w:style w:type="character" w:styleId="FollowedHyperlink">
    <w:name w:val="FollowedHyperlink"/>
    <w:basedOn w:val="DefaultParagraphFont"/>
    <w:uiPriority w:val="99"/>
    <w:semiHidden/>
    <w:unhideWhenUsed/>
    <w:rsid w:val="00D72E06"/>
    <w:rPr>
      <w:color w:val="800080" w:themeColor="followedHyperlink"/>
      <w:u w:val="single"/>
    </w:rPr>
  </w:style>
  <w:style w:type="paragraph" w:customStyle="1" w:styleId="ALLYMAINTEXT">
    <w:name w:val="$ALLY MAIN TEXT"/>
    <w:basedOn w:val="Normal"/>
    <w:qFormat/>
    <w:rsid w:val="00517ADF"/>
    <w:pPr>
      <w:widowControl w:val="0"/>
      <w:autoSpaceDE w:val="0"/>
      <w:autoSpaceDN w:val="0"/>
      <w:adjustRightInd w:val="0"/>
      <w:spacing w:after="240" w:line="360" w:lineRule="auto"/>
    </w:pPr>
    <w:rPr>
      <w:rFonts w:ascii="Arial" w:hAnsi="Arial" w:cs="Arial"/>
      <w:sz w:val="22"/>
      <w:szCs w:val="22"/>
    </w:rPr>
  </w:style>
  <w:style w:type="paragraph" w:styleId="Caption">
    <w:name w:val="caption"/>
    <w:basedOn w:val="Normal"/>
    <w:next w:val="Normal"/>
    <w:uiPriority w:val="35"/>
    <w:unhideWhenUsed/>
    <w:qFormat/>
    <w:rsid w:val="001634A2"/>
    <w:pPr>
      <w:spacing w:after="200"/>
    </w:pPr>
    <w:rPr>
      <w:b/>
      <w:bCs/>
      <w:color w:val="4F81BD" w:themeColor="accent1"/>
      <w:sz w:val="18"/>
      <w:szCs w:val="18"/>
      <w:lang w:val="fr-FR"/>
    </w:rPr>
  </w:style>
  <w:style w:type="character" w:customStyle="1" w:styleId="formlabels">
    <w:name w:val="formlabels"/>
    <w:rsid w:val="00B96317"/>
    <w:rPr>
      <w:rFonts w:cs="Times New Roman"/>
    </w:rPr>
  </w:style>
  <w:style w:type="paragraph" w:customStyle="1" w:styleId="para">
    <w:name w:val="para"/>
    <w:basedOn w:val="Normal"/>
    <w:rsid w:val="008B7D0E"/>
    <w:pPr>
      <w:spacing w:before="100" w:beforeAutospacing="1" w:after="100" w:afterAutospacing="1"/>
    </w:pPr>
    <w:rPr>
      <w:rFonts w:ascii="Times" w:hAnsi="Times"/>
      <w:sz w:val="20"/>
      <w:szCs w:val="20"/>
    </w:rPr>
  </w:style>
  <w:style w:type="character" w:styleId="LineNumber">
    <w:name w:val="line number"/>
    <w:basedOn w:val="DefaultParagraphFont"/>
    <w:uiPriority w:val="99"/>
    <w:semiHidden/>
    <w:unhideWhenUsed/>
    <w:rsid w:val="000F3FF7"/>
  </w:style>
  <w:style w:type="paragraph" w:customStyle="1" w:styleId="ALLYMAINHeading">
    <w:name w:val="$ALLY MAIN Heading"/>
    <w:basedOn w:val="Heading1"/>
    <w:link w:val="ALLYMAINHeadingChar"/>
    <w:qFormat/>
    <w:rsid w:val="000F3FF7"/>
    <w:pPr>
      <w:spacing w:line="360" w:lineRule="auto"/>
    </w:pPr>
    <w:rPr>
      <w:rFonts w:ascii="Calibri" w:eastAsia="MS Gothic" w:hAnsi="Calibri" w:cs="Times New Roman"/>
      <w:color w:val="auto"/>
      <w:lang w:val="en-GB"/>
    </w:rPr>
  </w:style>
  <w:style w:type="paragraph" w:customStyle="1" w:styleId="ALLYSUBHeading">
    <w:name w:val="$ALLY SUB Heading"/>
    <w:basedOn w:val="Normal"/>
    <w:link w:val="ALLYSUBHeadingChar"/>
    <w:qFormat/>
    <w:rsid w:val="000F3FF7"/>
    <w:pPr>
      <w:spacing w:line="360" w:lineRule="auto"/>
    </w:pPr>
    <w:rPr>
      <w:rFonts w:ascii="Calibri" w:eastAsia="MS Mincho" w:hAnsi="Calibri" w:cs="Times New Roman"/>
      <w:b/>
    </w:rPr>
  </w:style>
  <w:style w:type="character" w:customStyle="1" w:styleId="ALLYMAINHeadingChar">
    <w:name w:val="$ALLY MAIN Heading Char"/>
    <w:basedOn w:val="Heading1Char"/>
    <w:link w:val="ALLYMAINHeading"/>
    <w:rsid w:val="000F3FF7"/>
    <w:rPr>
      <w:rFonts w:ascii="Calibri" w:eastAsia="MS Gothic" w:hAnsi="Calibri" w:cs="Times New Roman"/>
      <w:b/>
      <w:bCs/>
      <w:color w:val="345A8A" w:themeColor="accent1" w:themeShade="B5"/>
      <w:sz w:val="32"/>
      <w:szCs w:val="32"/>
      <w:lang w:val="en-GB"/>
    </w:rPr>
  </w:style>
  <w:style w:type="paragraph" w:customStyle="1" w:styleId="ALLYBODYTEXT">
    <w:name w:val="$ALLY BODY TEXT"/>
    <w:basedOn w:val="Normal"/>
    <w:link w:val="ALLYBODYTEXTChar"/>
    <w:qFormat/>
    <w:rsid w:val="000F3FF7"/>
    <w:pPr>
      <w:spacing w:line="360" w:lineRule="auto"/>
    </w:pPr>
    <w:rPr>
      <w:rFonts w:ascii="Calibri" w:eastAsia="MS Mincho" w:hAnsi="Calibri" w:cs="Times New Roman"/>
    </w:rPr>
  </w:style>
  <w:style w:type="character" w:customStyle="1" w:styleId="ALLYSUBHeadingChar">
    <w:name w:val="$ALLY SUB Heading Char"/>
    <w:basedOn w:val="DefaultParagraphFont"/>
    <w:link w:val="ALLYSUBHeading"/>
    <w:rsid w:val="000F3FF7"/>
    <w:rPr>
      <w:rFonts w:ascii="Calibri" w:eastAsia="MS Mincho" w:hAnsi="Calibri" w:cs="Times New Roman"/>
      <w:b/>
      <w:lang w:val="en-GB"/>
    </w:rPr>
  </w:style>
  <w:style w:type="paragraph" w:customStyle="1" w:styleId="ALLY13SUB">
    <w:name w:val="$ALLY 13SUB"/>
    <w:basedOn w:val="Heading2"/>
    <w:link w:val="ALLY13SUBChar"/>
    <w:qFormat/>
    <w:rsid w:val="009433AA"/>
    <w:pPr>
      <w:spacing w:line="360" w:lineRule="auto"/>
    </w:pPr>
    <w:rPr>
      <w:rFonts w:ascii="Calibri" w:eastAsia="MS Gothic" w:hAnsi="Calibri" w:cs="Times New Roman"/>
      <w:color w:val="auto"/>
      <w:lang w:val="en-GB"/>
    </w:rPr>
  </w:style>
  <w:style w:type="character" w:customStyle="1" w:styleId="ALLYBODYTEXTChar">
    <w:name w:val="$ALLY BODY TEXT Char"/>
    <w:basedOn w:val="DefaultParagraphFont"/>
    <w:link w:val="ALLYBODYTEXT"/>
    <w:rsid w:val="000F3FF7"/>
    <w:rPr>
      <w:rFonts w:ascii="Calibri" w:eastAsia="MS Mincho" w:hAnsi="Calibri" w:cs="Times New Roman"/>
      <w:lang w:val="en-GB"/>
    </w:rPr>
  </w:style>
  <w:style w:type="paragraph" w:customStyle="1" w:styleId="ALLYQUOTE">
    <w:name w:val="$ALLY QUOTE"/>
    <w:basedOn w:val="Normal"/>
    <w:link w:val="ALLYQUOTEChar"/>
    <w:qFormat/>
    <w:rsid w:val="009433AA"/>
    <w:pPr>
      <w:spacing w:before="100" w:beforeAutospacing="1" w:after="100" w:afterAutospacing="1" w:line="360" w:lineRule="auto"/>
      <w:ind w:left="1440"/>
      <w:jc w:val="both"/>
    </w:pPr>
    <w:rPr>
      <w:rFonts w:ascii="Calibri" w:eastAsia="MS Mincho" w:hAnsi="Calibri" w:cs="Times New Roman"/>
      <w:i/>
    </w:rPr>
  </w:style>
  <w:style w:type="character" w:customStyle="1" w:styleId="ALLY13SUBChar">
    <w:name w:val="$ALLY 13SUB Char"/>
    <w:basedOn w:val="Heading2Char"/>
    <w:link w:val="ALLY13SUB"/>
    <w:rsid w:val="009433AA"/>
    <w:rPr>
      <w:rFonts w:ascii="Calibri" w:eastAsia="MS Gothic" w:hAnsi="Calibri" w:cs="Times New Roman"/>
      <w:b/>
      <w:bCs/>
      <w:color w:val="4F81BD" w:themeColor="accent1"/>
      <w:sz w:val="26"/>
      <w:szCs w:val="26"/>
      <w:lang w:val="en-GB"/>
    </w:rPr>
  </w:style>
  <w:style w:type="character" w:customStyle="1" w:styleId="ALLYQUOTEChar">
    <w:name w:val="$ALLY QUOTE Char"/>
    <w:basedOn w:val="DefaultParagraphFont"/>
    <w:link w:val="ALLYQUOTE"/>
    <w:rsid w:val="009433AA"/>
    <w:rPr>
      <w:rFonts w:ascii="Calibri" w:eastAsia="MS Mincho" w:hAnsi="Calibri" w:cs="Times New Roman"/>
      <w: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456582">
      <w:bodyDiv w:val="1"/>
      <w:marLeft w:val="0"/>
      <w:marRight w:val="0"/>
      <w:marTop w:val="0"/>
      <w:marBottom w:val="0"/>
      <w:divBdr>
        <w:top w:val="none" w:sz="0" w:space="0" w:color="auto"/>
        <w:left w:val="none" w:sz="0" w:space="0" w:color="auto"/>
        <w:bottom w:val="none" w:sz="0" w:space="0" w:color="auto"/>
        <w:right w:val="none" w:sz="0" w:space="0" w:color="auto"/>
      </w:divBdr>
    </w:div>
    <w:div w:id="133523011">
      <w:bodyDiv w:val="1"/>
      <w:marLeft w:val="0"/>
      <w:marRight w:val="0"/>
      <w:marTop w:val="0"/>
      <w:marBottom w:val="0"/>
      <w:divBdr>
        <w:top w:val="none" w:sz="0" w:space="0" w:color="auto"/>
        <w:left w:val="none" w:sz="0" w:space="0" w:color="auto"/>
        <w:bottom w:val="none" w:sz="0" w:space="0" w:color="auto"/>
        <w:right w:val="none" w:sz="0" w:space="0" w:color="auto"/>
      </w:divBdr>
    </w:div>
    <w:div w:id="167410272">
      <w:bodyDiv w:val="1"/>
      <w:marLeft w:val="0"/>
      <w:marRight w:val="0"/>
      <w:marTop w:val="0"/>
      <w:marBottom w:val="0"/>
      <w:divBdr>
        <w:top w:val="none" w:sz="0" w:space="0" w:color="auto"/>
        <w:left w:val="none" w:sz="0" w:space="0" w:color="auto"/>
        <w:bottom w:val="none" w:sz="0" w:space="0" w:color="auto"/>
        <w:right w:val="none" w:sz="0" w:space="0" w:color="auto"/>
      </w:divBdr>
    </w:div>
    <w:div w:id="181407708">
      <w:bodyDiv w:val="1"/>
      <w:marLeft w:val="0"/>
      <w:marRight w:val="0"/>
      <w:marTop w:val="0"/>
      <w:marBottom w:val="0"/>
      <w:divBdr>
        <w:top w:val="none" w:sz="0" w:space="0" w:color="auto"/>
        <w:left w:val="none" w:sz="0" w:space="0" w:color="auto"/>
        <w:bottom w:val="none" w:sz="0" w:space="0" w:color="auto"/>
        <w:right w:val="none" w:sz="0" w:space="0" w:color="auto"/>
      </w:divBdr>
    </w:div>
    <w:div w:id="245191165">
      <w:bodyDiv w:val="1"/>
      <w:marLeft w:val="0"/>
      <w:marRight w:val="0"/>
      <w:marTop w:val="0"/>
      <w:marBottom w:val="0"/>
      <w:divBdr>
        <w:top w:val="none" w:sz="0" w:space="0" w:color="auto"/>
        <w:left w:val="none" w:sz="0" w:space="0" w:color="auto"/>
        <w:bottom w:val="none" w:sz="0" w:space="0" w:color="auto"/>
        <w:right w:val="none" w:sz="0" w:space="0" w:color="auto"/>
      </w:divBdr>
      <w:divsChild>
        <w:div w:id="1897428528">
          <w:marLeft w:val="0"/>
          <w:marRight w:val="0"/>
          <w:marTop w:val="0"/>
          <w:marBottom w:val="0"/>
          <w:divBdr>
            <w:top w:val="none" w:sz="0" w:space="0" w:color="auto"/>
            <w:left w:val="none" w:sz="0" w:space="0" w:color="auto"/>
            <w:bottom w:val="none" w:sz="0" w:space="0" w:color="auto"/>
            <w:right w:val="none" w:sz="0" w:space="0" w:color="auto"/>
          </w:divBdr>
        </w:div>
      </w:divsChild>
    </w:div>
    <w:div w:id="257641875">
      <w:bodyDiv w:val="1"/>
      <w:marLeft w:val="0"/>
      <w:marRight w:val="0"/>
      <w:marTop w:val="0"/>
      <w:marBottom w:val="0"/>
      <w:divBdr>
        <w:top w:val="none" w:sz="0" w:space="0" w:color="auto"/>
        <w:left w:val="none" w:sz="0" w:space="0" w:color="auto"/>
        <w:bottom w:val="none" w:sz="0" w:space="0" w:color="auto"/>
        <w:right w:val="none" w:sz="0" w:space="0" w:color="auto"/>
      </w:divBdr>
    </w:div>
    <w:div w:id="287395066">
      <w:bodyDiv w:val="1"/>
      <w:marLeft w:val="0"/>
      <w:marRight w:val="0"/>
      <w:marTop w:val="0"/>
      <w:marBottom w:val="0"/>
      <w:divBdr>
        <w:top w:val="none" w:sz="0" w:space="0" w:color="auto"/>
        <w:left w:val="none" w:sz="0" w:space="0" w:color="auto"/>
        <w:bottom w:val="none" w:sz="0" w:space="0" w:color="auto"/>
        <w:right w:val="none" w:sz="0" w:space="0" w:color="auto"/>
      </w:divBdr>
    </w:div>
    <w:div w:id="405032619">
      <w:bodyDiv w:val="1"/>
      <w:marLeft w:val="0"/>
      <w:marRight w:val="0"/>
      <w:marTop w:val="0"/>
      <w:marBottom w:val="0"/>
      <w:divBdr>
        <w:top w:val="none" w:sz="0" w:space="0" w:color="auto"/>
        <w:left w:val="none" w:sz="0" w:space="0" w:color="auto"/>
        <w:bottom w:val="none" w:sz="0" w:space="0" w:color="auto"/>
        <w:right w:val="none" w:sz="0" w:space="0" w:color="auto"/>
      </w:divBdr>
    </w:div>
    <w:div w:id="578632603">
      <w:bodyDiv w:val="1"/>
      <w:marLeft w:val="0"/>
      <w:marRight w:val="0"/>
      <w:marTop w:val="0"/>
      <w:marBottom w:val="0"/>
      <w:divBdr>
        <w:top w:val="none" w:sz="0" w:space="0" w:color="auto"/>
        <w:left w:val="none" w:sz="0" w:space="0" w:color="auto"/>
        <w:bottom w:val="none" w:sz="0" w:space="0" w:color="auto"/>
        <w:right w:val="none" w:sz="0" w:space="0" w:color="auto"/>
      </w:divBdr>
      <w:divsChild>
        <w:div w:id="1325209402">
          <w:marLeft w:val="0"/>
          <w:marRight w:val="0"/>
          <w:marTop w:val="0"/>
          <w:marBottom w:val="0"/>
          <w:divBdr>
            <w:top w:val="none" w:sz="0" w:space="0" w:color="auto"/>
            <w:left w:val="none" w:sz="0" w:space="0" w:color="auto"/>
            <w:bottom w:val="none" w:sz="0" w:space="0" w:color="auto"/>
            <w:right w:val="none" w:sz="0" w:space="0" w:color="auto"/>
          </w:divBdr>
          <w:divsChild>
            <w:div w:id="682903479">
              <w:marLeft w:val="0"/>
              <w:marRight w:val="0"/>
              <w:marTop w:val="0"/>
              <w:marBottom w:val="0"/>
              <w:divBdr>
                <w:top w:val="none" w:sz="0" w:space="0" w:color="auto"/>
                <w:left w:val="none" w:sz="0" w:space="0" w:color="auto"/>
                <w:bottom w:val="none" w:sz="0" w:space="0" w:color="auto"/>
                <w:right w:val="none" w:sz="0" w:space="0" w:color="auto"/>
              </w:divBdr>
              <w:divsChild>
                <w:div w:id="110114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586812">
      <w:bodyDiv w:val="1"/>
      <w:marLeft w:val="0"/>
      <w:marRight w:val="0"/>
      <w:marTop w:val="0"/>
      <w:marBottom w:val="0"/>
      <w:divBdr>
        <w:top w:val="none" w:sz="0" w:space="0" w:color="auto"/>
        <w:left w:val="none" w:sz="0" w:space="0" w:color="auto"/>
        <w:bottom w:val="none" w:sz="0" w:space="0" w:color="auto"/>
        <w:right w:val="none" w:sz="0" w:space="0" w:color="auto"/>
      </w:divBdr>
    </w:div>
    <w:div w:id="768504603">
      <w:bodyDiv w:val="1"/>
      <w:marLeft w:val="0"/>
      <w:marRight w:val="0"/>
      <w:marTop w:val="0"/>
      <w:marBottom w:val="0"/>
      <w:divBdr>
        <w:top w:val="none" w:sz="0" w:space="0" w:color="auto"/>
        <w:left w:val="none" w:sz="0" w:space="0" w:color="auto"/>
        <w:bottom w:val="none" w:sz="0" w:space="0" w:color="auto"/>
        <w:right w:val="none" w:sz="0" w:space="0" w:color="auto"/>
      </w:divBdr>
    </w:div>
    <w:div w:id="816338167">
      <w:bodyDiv w:val="1"/>
      <w:marLeft w:val="0"/>
      <w:marRight w:val="0"/>
      <w:marTop w:val="0"/>
      <w:marBottom w:val="0"/>
      <w:divBdr>
        <w:top w:val="none" w:sz="0" w:space="0" w:color="auto"/>
        <w:left w:val="none" w:sz="0" w:space="0" w:color="auto"/>
        <w:bottom w:val="none" w:sz="0" w:space="0" w:color="auto"/>
        <w:right w:val="none" w:sz="0" w:space="0" w:color="auto"/>
      </w:divBdr>
      <w:divsChild>
        <w:div w:id="489175025">
          <w:marLeft w:val="0"/>
          <w:marRight w:val="0"/>
          <w:marTop w:val="0"/>
          <w:marBottom w:val="0"/>
          <w:divBdr>
            <w:top w:val="none" w:sz="0" w:space="0" w:color="auto"/>
            <w:left w:val="none" w:sz="0" w:space="0" w:color="auto"/>
            <w:bottom w:val="none" w:sz="0" w:space="0" w:color="auto"/>
            <w:right w:val="none" w:sz="0" w:space="0" w:color="auto"/>
          </w:divBdr>
          <w:divsChild>
            <w:div w:id="309402887">
              <w:marLeft w:val="0"/>
              <w:marRight w:val="0"/>
              <w:marTop w:val="0"/>
              <w:marBottom w:val="0"/>
              <w:divBdr>
                <w:top w:val="none" w:sz="0" w:space="0" w:color="auto"/>
                <w:left w:val="none" w:sz="0" w:space="0" w:color="auto"/>
                <w:bottom w:val="none" w:sz="0" w:space="0" w:color="auto"/>
                <w:right w:val="none" w:sz="0" w:space="0" w:color="auto"/>
              </w:divBdr>
              <w:divsChild>
                <w:div w:id="6187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538907">
      <w:bodyDiv w:val="1"/>
      <w:marLeft w:val="0"/>
      <w:marRight w:val="0"/>
      <w:marTop w:val="0"/>
      <w:marBottom w:val="0"/>
      <w:divBdr>
        <w:top w:val="none" w:sz="0" w:space="0" w:color="auto"/>
        <w:left w:val="none" w:sz="0" w:space="0" w:color="auto"/>
        <w:bottom w:val="none" w:sz="0" w:space="0" w:color="auto"/>
        <w:right w:val="none" w:sz="0" w:space="0" w:color="auto"/>
      </w:divBdr>
    </w:div>
    <w:div w:id="890533020">
      <w:bodyDiv w:val="1"/>
      <w:marLeft w:val="0"/>
      <w:marRight w:val="0"/>
      <w:marTop w:val="0"/>
      <w:marBottom w:val="0"/>
      <w:divBdr>
        <w:top w:val="none" w:sz="0" w:space="0" w:color="auto"/>
        <w:left w:val="none" w:sz="0" w:space="0" w:color="auto"/>
        <w:bottom w:val="none" w:sz="0" w:space="0" w:color="auto"/>
        <w:right w:val="none" w:sz="0" w:space="0" w:color="auto"/>
      </w:divBdr>
      <w:divsChild>
        <w:div w:id="1356423560">
          <w:marLeft w:val="0"/>
          <w:marRight w:val="0"/>
          <w:marTop w:val="0"/>
          <w:marBottom w:val="0"/>
          <w:divBdr>
            <w:top w:val="none" w:sz="0" w:space="0" w:color="auto"/>
            <w:left w:val="none" w:sz="0" w:space="0" w:color="auto"/>
            <w:bottom w:val="none" w:sz="0" w:space="0" w:color="auto"/>
            <w:right w:val="none" w:sz="0" w:space="0" w:color="auto"/>
          </w:divBdr>
          <w:divsChild>
            <w:div w:id="599071244">
              <w:marLeft w:val="0"/>
              <w:marRight w:val="0"/>
              <w:marTop w:val="0"/>
              <w:marBottom w:val="0"/>
              <w:divBdr>
                <w:top w:val="none" w:sz="0" w:space="0" w:color="auto"/>
                <w:left w:val="none" w:sz="0" w:space="0" w:color="auto"/>
                <w:bottom w:val="none" w:sz="0" w:space="0" w:color="auto"/>
                <w:right w:val="none" w:sz="0" w:space="0" w:color="auto"/>
              </w:divBdr>
              <w:divsChild>
                <w:div w:id="46859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942269">
      <w:bodyDiv w:val="1"/>
      <w:marLeft w:val="0"/>
      <w:marRight w:val="0"/>
      <w:marTop w:val="0"/>
      <w:marBottom w:val="0"/>
      <w:divBdr>
        <w:top w:val="none" w:sz="0" w:space="0" w:color="auto"/>
        <w:left w:val="none" w:sz="0" w:space="0" w:color="auto"/>
        <w:bottom w:val="none" w:sz="0" w:space="0" w:color="auto"/>
        <w:right w:val="none" w:sz="0" w:space="0" w:color="auto"/>
      </w:divBdr>
    </w:div>
    <w:div w:id="1073895951">
      <w:bodyDiv w:val="1"/>
      <w:marLeft w:val="0"/>
      <w:marRight w:val="0"/>
      <w:marTop w:val="0"/>
      <w:marBottom w:val="0"/>
      <w:divBdr>
        <w:top w:val="none" w:sz="0" w:space="0" w:color="auto"/>
        <w:left w:val="none" w:sz="0" w:space="0" w:color="auto"/>
        <w:bottom w:val="none" w:sz="0" w:space="0" w:color="auto"/>
        <w:right w:val="none" w:sz="0" w:space="0" w:color="auto"/>
      </w:divBdr>
    </w:div>
    <w:div w:id="1159929480">
      <w:bodyDiv w:val="1"/>
      <w:marLeft w:val="0"/>
      <w:marRight w:val="0"/>
      <w:marTop w:val="0"/>
      <w:marBottom w:val="0"/>
      <w:divBdr>
        <w:top w:val="none" w:sz="0" w:space="0" w:color="auto"/>
        <w:left w:val="none" w:sz="0" w:space="0" w:color="auto"/>
        <w:bottom w:val="none" w:sz="0" w:space="0" w:color="auto"/>
        <w:right w:val="none" w:sz="0" w:space="0" w:color="auto"/>
      </w:divBdr>
      <w:divsChild>
        <w:div w:id="669262192">
          <w:marLeft w:val="0"/>
          <w:marRight w:val="0"/>
          <w:marTop w:val="0"/>
          <w:marBottom w:val="0"/>
          <w:divBdr>
            <w:top w:val="none" w:sz="0" w:space="0" w:color="auto"/>
            <w:left w:val="none" w:sz="0" w:space="0" w:color="auto"/>
            <w:bottom w:val="none" w:sz="0" w:space="0" w:color="auto"/>
            <w:right w:val="none" w:sz="0" w:space="0" w:color="auto"/>
          </w:divBdr>
        </w:div>
      </w:divsChild>
    </w:div>
    <w:div w:id="1166894535">
      <w:bodyDiv w:val="1"/>
      <w:marLeft w:val="0"/>
      <w:marRight w:val="0"/>
      <w:marTop w:val="0"/>
      <w:marBottom w:val="0"/>
      <w:divBdr>
        <w:top w:val="none" w:sz="0" w:space="0" w:color="auto"/>
        <w:left w:val="none" w:sz="0" w:space="0" w:color="auto"/>
        <w:bottom w:val="none" w:sz="0" w:space="0" w:color="auto"/>
        <w:right w:val="none" w:sz="0" w:space="0" w:color="auto"/>
      </w:divBdr>
      <w:divsChild>
        <w:div w:id="452552099">
          <w:marLeft w:val="0"/>
          <w:marRight w:val="0"/>
          <w:marTop w:val="0"/>
          <w:marBottom w:val="0"/>
          <w:divBdr>
            <w:top w:val="none" w:sz="0" w:space="0" w:color="auto"/>
            <w:left w:val="none" w:sz="0" w:space="0" w:color="auto"/>
            <w:bottom w:val="none" w:sz="0" w:space="0" w:color="auto"/>
            <w:right w:val="none" w:sz="0" w:space="0" w:color="auto"/>
          </w:divBdr>
          <w:divsChild>
            <w:div w:id="633560685">
              <w:marLeft w:val="0"/>
              <w:marRight w:val="0"/>
              <w:marTop w:val="0"/>
              <w:marBottom w:val="0"/>
              <w:divBdr>
                <w:top w:val="none" w:sz="0" w:space="0" w:color="auto"/>
                <w:left w:val="none" w:sz="0" w:space="0" w:color="auto"/>
                <w:bottom w:val="none" w:sz="0" w:space="0" w:color="auto"/>
                <w:right w:val="none" w:sz="0" w:space="0" w:color="auto"/>
              </w:divBdr>
              <w:divsChild>
                <w:div w:id="133564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945916">
      <w:bodyDiv w:val="1"/>
      <w:marLeft w:val="0"/>
      <w:marRight w:val="0"/>
      <w:marTop w:val="0"/>
      <w:marBottom w:val="0"/>
      <w:divBdr>
        <w:top w:val="none" w:sz="0" w:space="0" w:color="auto"/>
        <w:left w:val="none" w:sz="0" w:space="0" w:color="auto"/>
        <w:bottom w:val="none" w:sz="0" w:space="0" w:color="auto"/>
        <w:right w:val="none" w:sz="0" w:space="0" w:color="auto"/>
      </w:divBdr>
    </w:div>
    <w:div w:id="1287197602">
      <w:bodyDiv w:val="1"/>
      <w:marLeft w:val="0"/>
      <w:marRight w:val="0"/>
      <w:marTop w:val="0"/>
      <w:marBottom w:val="0"/>
      <w:divBdr>
        <w:top w:val="none" w:sz="0" w:space="0" w:color="auto"/>
        <w:left w:val="none" w:sz="0" w:space="0" w:color="auto"/>
        <w:bottom w:val="none" w:sz="0" w:space="0" w:color="auto"/>
        <w:right w:val="none" w:sz="0" w:space="0" w:color="auto"/>
      </w:divBdr>
      <w:divsChild>
        <w:div w:id="1307317965">
          <w:marLeft w:val="0"/>
          <w:marRight w:val="0"/>
          <w:marTop w:val="0"/>
          <w:marBottom w:val="0"/>
          <w:divBdr>
            <w:top w:val="none" w:sz="0" w:space="0" w:color="auto"/>
            <w:left w:val="none" w:sz="0" w:space="0" w:color="auto"/>
            <w:bottom w:val="none" w:sz="0" w:space="0" w:color="auto"/>
            <w:right w:val="none" w:sz="0" w:space="0" w:color="auto"/>
          </w:divBdr>
          <w:divsChild>
            <w:div w:id="2023511008">
              <w:marLeft w:val="0"/>
              <w:marRight w:val="0"/>
              <w:marTop w:val="0"/>
              <w:marBottom w:val="0"/>
              <w:divBdr>
                <w:top w:val="none" w:sz="0" w:space="0" w:color="auto"/>
                <w:left w:val="none" w:sz="0" w:space="0" w:color="auto"/>
                <w:bottom w:val="none" w:sz="0" w:space="0" w:color="auto"/>
                <w:right w:val="none" w:sz="0" w:space="0" w:color="auto"/>
              </w:divBdr>
              <w:divsChild>
                <w:div w:id="144048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120878">
      <w:bodyDiv w:val="1"/>
      <w:marLeft w:val="0"/>
      <w:marRight w:val="0"/>
      <w:marTop w:val="0"/>
      <w:marBottom w:val="0"/>
      <w:divBdr>
        <w:top w:val="none" w:sz="0" w:space="0" w:color="auto"/>
        <w:left w:val="none" w:sz="0" w:space="0" w:color="auto"/>
        <w:bottom w:val="none" w:sz="0" w:space="0" w:color="auto"/>
        <w:right w:val="none" w:sz="0" w:space="0" w:color="auto"/>
      </w:divBdr>
    </w:div>
    <w:div w:id="1331058870">
      <w:bodyDiv w:val="1"/>
      <w:marLeft w:val="0"/>
      <w:marRight w:val="0"/>
      <w:marTop w:val="0"/>
      <w:marBottom w:val="0"/>
      <w:divBdr>
        <w:top w:val="none" w:sz="0" w:space="0" w:color="auto"/>
        <w:left w:val="none" w:sz="0" w:space="0" w:color="auto"/>
        <w:bottom w:val="none" w:sz="0" w:space="0" w:color="auto"/>
        <w:right w:val="none" w:sz="0" w:space="0" w:color="auto"/>
      </w:divBdr>
    </w:div>
    <w:div w:id="1446580979">
      <w:bodyDiv w:val="1"/>
      <w:marLeft w:val="0"/>
      <w:marRight w:val="0"/>
      <w:marTop w:val="0"/>
      <w:marBottom w:val="0"/>
      <w:divBdr>
        <w:top w:val="none" w:sz="0" w:space="0" w:color="auto"/>
        <w:left w:val="none" w:sz="0" w:space="0" w:color="auto"/>
        <w:bottom w:val="none" w:sz="0" w:space="0" w:color="auto"/>
        <w:right w:val="none" w:sz="0" w:space="0" w:color="auto"/>
      </w:divBdr>
    </w:div>
    <w:div w:id="1447386019">
      <w:bodyDiv w:val="1"/>
      <w:marLeft w:val="0"/>
      <w:marRight w:val="0"/>
      <w:marTop w:val="0"/>
      <w:marBottom w:val="0"/>
      <w:divBdr>
        <w:top w:val="none" w:sz="0" w:space="0" w:color="auto"/>
        <w:left w:val="none" w:sz="0" w:space="0" w:color="auto"/>
        <w:bottom w:val="none" w:sz="0" w:space="0" w:color="auto"/>
        <w:right w:val="none" w:sz="0" w:space="0" w:color="auto"/>
      </w:divBdr>
    </w:div>
    <w:div w:id="1578006198">
      <w:bodyDiv w:val="1"/>
      <w:marLeft w:val="0"/>
      <w:marRight w:val="0"/>
      <w:marTop w:val="0"/>
      <w:marBottom w:val="0"/>
      <w:divBdr>
        <w:top w:val="none" w:sz="0" w:space="0" w:color="auto"/>
        <w:left w:val="none" w:sz="0" w:space="0" w:color="auto"/>
        <w:bottom w:val="none" w:sz="0" w:space="0" w:color="auto"/>
        <w:right w:val="none" w:sz="0" w:space="0" w:color="auto"/>
      </w:divBdr>
    </w:div>
    <w:div w:id="1592198433">
      <w:bodyDiv w:val="1"/>
      <w:marLeft w:val="0"/>
      <w:marRight w:val="0"/>
      <w:marTop w:val="0"/>
      <w:marBottom w:val="0"/>
      <w:divBdr>
        <w:top w:val="none" w:sz="0" w:space="0" w:color="auto"/>
        <w:left w:val="none" w:sz="0" w:space="0" w:color="auto"/>
        <w:bottom w:val="none" w:sz="0" w:space="0" w:color="auto"/>
        <w:right w:val="none" w:sz="0" w:space="0" w:color="auto"/>
      </w:divBdr>
      <w:divsChild>
        <w:div w:id="1529487496">
          <w:marLeft w:val="0"/>
          <w:marRight w:val="0"/>
          <w:marTop w:val="0"/>
          <w:marBottom w:val="0"/>
          <w:divBdr>
            <w:top w:val="none" w:sz="0" w:space="0" w:color="auto"/>
            <w:left w:val="none" w:sz="0" w:space="0" w:color="auto"/>
            <w:bottom w:val="none" w:sz="0" w:space="0" w:color="auto"/>
            <w:right w:val="none" w:sz="0" w:space="0" w:color="auto"/>
          </w:divBdr>
          <w:divsChild>
            <w:div w:id="171918005">
              <w:marLeft w:val="0"/>
              <w:marRight w:val="0"/>
              <w:marTop w:val="0"/>
              <w:marBottom w:val="0"/>
              <w:divBdr>
                <w:top w:val="none" w:sz="0" w:space="0" w:color="auto"/>
                <w:left w:val="none" w:sz="0" w:space="0" w:color="auto"/>
                <w:bottom w:val="none" w:sz="0" w:space="0" w:color="auto"/>
                <w:right w:val="none" w:sz="0" w:space="0" w:color="auto"/>
              </w:divBdr>
              <w:divsChild>
                <w:div w:id="1219392976">
                  <w:marLeft w:val="0"/>
                  <w:marRight w:val="0"/>
                  <w:marTop w:val="0"/>
                  <w:marBottom w:val="0"/>
                  <w:divBdr>
                    <w:top w:val="none" w:sz="0" w:space="0" w:color="auto"/>
                    <w:left w:val="none" w:sz="0" w:space="0" w:color="auto"/>
                    <w:bottom w:val="none" w:sz="0" w:space="0" w:color="auto"/>
                    <w:right w:val="none" w:sz="0" w:space="0" w:color="auto"/>
                  </w:divBdr>
                  <w:divsChild>
                    <w:div w:id="244187590">
                      <w:marLeft w:val="0"/>
                      <w:marRight w:val="0"/>
                      <w:marTop w:val="0"/>
                      <w:marBottom w:val="0"/>
                      <w:divBdr>
                        <w:top w:val="none" w:sz="0" w:space="0" w:color="auto"/>
                        <w:left w:val="none" w:sz="0" w:space="0" w:color="auto"/>
                        <w:bottom w:val="none" w:sz="0" w:space="0" w:color="auto"/>
                        <w:right w:val="none" w:sz="0" w:space="0" w:color="auto"/>
                      </w:divBdr>
                      <w:divsChild>
                        <w:div w:id="357656569">
                          <w:marLeft w:val="0"/>
                          <w:marRight w:val="0"/>
                          <w:marTop w:val="0"/>
                          <w:marBottom w:val="0"/>
                          <w:divBdr>
                            <w:top w:val="none" w:sz="0" w:space="0" w:color="auto"/>
                            <w:left w:val="none" w:sz="0" w:space="0" w:color="auto"/>
                            <w:bottom w:val="none" w:sz="0" w:space="0" w:color="auto"/>
                            <w:right w:val="none" w:sz="0" w:space="0" w:color="auto"/>
                          </w:divBdr>
                          <w:divsChild>
                            <w:div w:id="1628466404">
                              <w:marLeft w:val="0"/>
                              <w:marRight w:val="0"/>
                              <w:marTop w:val="0"/>
                              <w:marBottom w:val="0"/>
                              <w:divBdr>
                                <w:top w:val="none" w:sz="0" w:space="0" w:color="auto"/>
                                <w:left w:val="none" w:sz="0" w:space="0" w:color="auto"/>
                                <w:bottom w:val="none" w:sz="0" w:space="0" w:color="auto"/>
                                <w:right w:val="none" w:sz="0" w:space="0" w:color="auto"/>
                              </w:divBdr>
                              <w:divsChild>
                                <w:div w:id="1503547978">
                                  <w:marLeft w:val="0"/>
                                  <w:marRight w:val="0"/>
                                  <w:marTop w:val="0"/>
                                  <w:marBottom w:val="0"/>
                                  <w:divBdr>
                                    <w:top w:val="none" w:sz="0" w:space="0" w:color="auto"/>
                                    <w:left w:val="none" w:sz="0" w:space="0" w:color="auto"/>
                                    <w:bottom w:val="none" w:sz="0" w:space="0" w:color="auto"/>
                                    <w:right w:val="none" w:sz="0" w:space="0" w:color="auto"/>
                                  </w:divBdr>
                                  <w:divsChild>
                                    <w:div w:id="1614903688">
                                      <w:marLeft w:val="0"/>
                                      <w:marRight w:val="0"/>
                                      <w:marTop w:val="0"/>
                                      <w:marBottom w:val="0"/>
                                      <w:divBdr>
                                        <w:top w:val="none" w:sz="0" w:space="0" w:color="auto"/>
                                        <w:left w:val="none" w:sz="0" w:space="0" w:color="auto"/>
                                        <w:bottom w:val="none" w:sz="0" w:space="0" w:color="auto"/>
                                        <w:right w:val="none" w:sz="0" w:space="0" w:color="auto"/>
                                      </w:divBdr>
                                      <w:divsChild>
                                        <w:div w:id="343440150">
                                          <w:marLeft w:val="0"/>
                                          <w:marRight w:val="0"/>
                                          <w:marTop w:val="0"/>
                                          <w:marBottom w:val="0"/>
                                          <w:divBdr>
                                            <w:top w:val="none" w:sz="0" w:space="0" w:color="auto"/>
                                            <w:left w:val="none" w:sz="0" w:space="0" w:color="auto"/>
                                            <w:bottom w:val="none" w:sz="0" w:space="0" w:color="auto"/>
                                            <w:right w:val="none" w:sz="0" w:space="0" w:color="auto"/>
                                          </w:divBdr>
                                          <w:divsChild>
                                            <w:div w:id="2145808404">
                                              <w:marLeft w:val="0"/>
                                              <w:marRight w:val="0"/>
                                              <w:marTop w:val="0"/>
                                              <w:marBottom w:val="0"/>
                                              <w:divBdr>
                                                <w:top w:val="none" w:sz="0" w:space="0" w:color="auto"/>
                                                <w:left w:val="none" w:sz="0" w:space="0" w:color="auto"/>
                                                <w:bottom w:val="none" w:sz="0" w:space="0" w:color="auto"/>
                                                <w:right w:val="none" w:sz="0" w:space="0" w:color="auto"/>
                                              </w:divBdr>
                                              <w:divsChild>
                                                <w:div w:id="1513447803">
                                                  <w:marLeft w:val="0"/>
                                                  <w:marRight w:val="0"/>
                                                  <w:marTop w:val="0"/>
                                                  <w:marBottom w:val="0"/>
                                                  <w:divBdr>
                                                    <w:top w:val="none" w:sz="0" w:space="0" w:color="auto"/>
                                                    <w:left w:val="none" w:sz="0" w:space="0" w:color="auto"/>
                                                    <w:bottom w:val="none" w:sz="0" w:space="0" w:color="auto"/>
                                                    <w:right w:val="none" w:sz="0" w:space="0" w:color="auto"/>
                                                  </w:divBdr>
                                                  <w:divsChild>
                                                    <w:div w:id="1222062785">
                                                      <w:marLeft w:val="0"/>
                                                      <w:marRight w:val="0"/>
                                                      <w:marTop w:val="0"/>
                                                      <w:marBottom w:val="0"/>
                                                      <w:divBdr>
                                                        <w:top w:val="none" w:sz="0" w:space="0" w:color="auto"/>
                                                        <w:left w:val="none" w:sz="0" w:space="0" w:color="auto"/>
                                                        <w:bottom w:val="none" w:sz="0" w:space="0" w:color="auto"/>
                                                        <w:right w:val="none" w:sz="0" w:space="0" w:color="auto"/>
                                                      </w:divBdr>
                                                      <w:divsChild>
                                                        <w:div w:id="1575554693">
                                                          <w:marLeft w:val="0"/>
                                                          <w:marRight w:val="0"/>
                                                          <w:marTop w:val="0"/>
                                                          <w:marBottom w:val="0"/>
                                                          <w:divBdr>
                                                            <w:top w:val="none" w:sz="0" w:space="0" w:color="auto"/>
                                                            <w:left w:val="none" w:sz="0" w:space="0" w:color="auto"/>
                                                            <w:bottom w:val="none" w:sz="0" w:space="0" w:color="auto"/>
                                                            <w:right w:val="none" w:sz="0" w:space="0" w:color="auto"/>
                                                          </w:divBdr>
                                                          <w:divsChild>
                                                            <w:div w:id="974333607">
                                                              <w:marLeft w:val="0"/>
                                                              <w:marRight w:val="0"/>
                                                              <w:marTop w:val="0"/>
                                                              <w:marBottom w:val="0"/>
                                                              <w:divBdr>
                                                                <w:top w:val="none" w:sz="0" w:space="0" w:color="auto"/>
                                                                <w:left w:val="none" w:sz="0" w:space="0" w:color="auto"/>
                                                                <w:bottom w:val="none" w:sz="0" w:space="0" w:color="auto"/>
                                                                <w:right w:val="none" w:sz="0" w:space="0" w:color="auto"/>
                                                              </w:divBdr>
                                                              <w:divsChild>
                                                                <w:div w:id="1610775565">
                                                                  <w:marLeft w:val="0"/>
                                                                  <w:marRight w:val="0"/>
                                                                  <w:marTop w:val="0"/>
                                                                  <w:marBottom w:val="0"/>
                                                                  <w:divBdr>
                                                                    <w:top w:val="none" w:sz="0" w:space="0" w:color="auto"/>
                                                                    <w:left w:val="none" w:sz="0" w:space="0" w:color="auto"/>
                                                                    <w:bottom w:val="none" w:sz="0" w:space="0" w:color="auto"/>
                                                                    <w:right w:val="none" w:sz="0" w:space="0" w:color="auto"/>
                                                                  </w:divBdr>
                                                                  <w:divsChild>
                                                                    <w:div w:id="904728483">
                                                                      <w:marLeft w:val="0"/>
                                                                      <w:marRight w:val="0"/>
                                                                      <w:marTop w:val="0"/>
                                                                      <w:marBottom w:val="0"/>
                                                                      <w:divBdr>
                                                                        <w:top w:val="none" w:sz="0" w:space="0" w:color="auto"/>
                                                                        <w:left w:val="none" w:sz="0" w:space="0" w:color="auto"/>
                                                                        <w:bottom w:val="none" w:sz="0" w:space="0" w:color="auto"/>
                                                                        <w:right w:val="none" w:sz="0" w:space="0" w:color="auto"/>
                                                                      </w:divBdr>
                                                                      <w:divsChild>
                                                                        <w:div w:id="977877499">
                                                                          <w:marLeft w:val="0"/>
                                                                          <w:marRight w:val="0"/>
                                                                          <w:marTop w:val="0"/>
                                                                          <w:marBottom w:val="0"/>
                                                                          <w:divBdr>
                                                                            <w:top w:val="none" w:sz="0" w:space="0" w:color="auto"/>
                                                                            <w:left w:val="none" w:sz="0" w:space="0" w:color="auto"/>
                                                                            <w:bottom w:val="none" w:sz="0" w:space="0" w:color="auto"/>
                                                                            <w:right w:val="none" w:sz="0" w:space="0" w:color="auto"/>
                                                                          </w:divBdr>
                                                                          <w:divsChild>
                                                                            <w:div w:id="152645667">
                                                                              <w:marLeft w:val="0"/>
                                                                              <w:marRight w:val="0"/>
                                                                              <w:marTop w:val="0"/>
                                                                              <w:marBottom w:val="0"/>
                                                                              <w:divBdr>
                                                                                <w:top w:val="none" w:sz="0" w:space="0" w:color="auto"/>
                                                                                <w:left w:val="none" w:sz="0" w:space="0" w:color="auto"/>
                                                                                <w:bottom w:val="none" w:sz="0" w:space="0" w:color="auto"/>
                                                                                <w:right w:val="none" w:sz="0" w:space="0" w:color="auto"/>
                                                                              </w:divBdr>
                                                                              <w:divsChild>
                                                                                <w:div w:id="1043209439">
                                                                                  <w:marLeft w:val="0"/>
                                                                                  <w:marRight w:val="0"/>
                                                                                  <w:marTop w:val="0"/>
                                                                                  <w:marBottom w:val="0"/>
                                                                                  <w:divBdr>
                                                                                    <w:top w:val="none" w:sz="0" w:space="0" w:color="auto"/>
                                                                                    <w:left w:val="none" w:sz="0" w:space="0" w:color="auto"/>
                                                                                    <w:bottom w:val="none" w:sz="0" w:space="0" w:color="auto"/>
                                                                                    <w:right w:val="none" w:sz="0" w:space="0" w:color="auto"/>
                                                                                  </w:divBdr>
                                                                                  <w:divsChild>
                                                                                    <w:div w:id="1362366843">
                                                                                      <w:marLeft w:val="0"/>
                                                                                      <w:marRight w:val="0"/>
                                                                                      <w:marTop w:val="0"/>
                                                                                      <w:marBottom w:val="0"/>
                                                                                      <w:divBdr>
                                                                                        <w:top w:val="none" w:sz="0" w:space="0" w:color="auto"/>
                                                                                        <w:left w:val="none" w:sz="0" w:space="0" w:color="auto"/>
                                                                                        <w:bottom w:val="none" w:sz="0" w:space="0" w:color="auto"/>
                                                                                        <w:right w:val="none" w:sz="0" w:space="0" w:color="auto"/>
                                                                                      </w:divBdr>
                                                                                      <w:divsChild>
                                                                                        <w:div w:id="315303462">
                                                                                          <w:marLeft w:val="0"/>
                                                                                          <w:marRight w:val="0"/>
                                                                                          <w:marTop w:val="0"/>
                                                                                          <w:marBottom w:val="0"/>
                                                                                          <w:divBdr>
                                                                                            <w:top w:val="none" w:sz="0" w:space="0" w:color="auto"/>
                                                                                            <w:left w:val="none" w:sz="0" w:space="0" w:color="auto"/>
                                                                                            <w:bottom w:val="none" w:sz="0" w:space="0" w:color="auto"/>
                                                                                            <w:right w:val="none" w:sz="0" w:space="0" w:color="auto"/>
                                                                                          </w:divBdr>
                                                                                          <w:divsChild>
                                                                                            <w:div w:id="1843205002">
                                                                                              <w:marLeft w:val="0"/>
                                                                                              <w:marRight w:val="0"/>
                                                                                              <w:marTop w:val="0"/>
                                                                                              <w:marBottom w:val="0"/>
                                                                                              <w:divBdr>
                                                                                                <w:top w:val="none" w:sz="0" w:space="0" w:color="auto"/>
                                                                                                <w:left w:val="none" w:sz="0" w:space="0" w:color="auto"/>
                                                                                                <w:bottom w:val="none" w:sz="0" w:space="0" w:color="auto"/>
                                                                                                <w:right w:val="none" w:sz="0" w:space="0" w:color="auto"/>
                                                                                              </w:divBdr>
                                                                                              <w:divsChild>
                                                                                                <w:div w:id="229655677">
                                                                                                  <w:marLeft w:val="0"/>
                                                                                                  <w:marRight w:val="0"/>
                                                                                                  <w:marTop w:val="0"/>
                                                                                                  <w:marBottom w:val="0"/>
                                                                                                  <w:divBdr>
                                                                                                    <w:top w:val="none" w:sz="0" w:space="0" w:color="auto"/>
                                                                                                    <w:left w:val="none" w:sz="0" w:space="0" w:color="auto"/>
                                                                                                    <w:bottom w:val="none" w:sz="0" w:space="0" w:color="auto"/>
                                                                                                    <w:right w:val="none" w:sz="0" w:space="0" w:color="auto"/>
                                                                                                  </w:divBdr>
                                                                                                  <w:divsChild>
                                                                                                    <w:div w:id="765006838">
                                                                                                      <w:marLeft w:val="0"/>
                                                                                                      <w:marRight w:val="0"/>
                                                                                                      <w:marTop w:val="0"/>
                                                                                                      <w:marBottom w:val="0"/>
                                                                                                      <w:divBdr>
                                                                                                        <w:top w:val="none" w:sz="0" w:space="0" w:color="auto"/>
                                                                                                        <w:left w:val="none" w:sz="0" w:space="0" w:color="auto"/>
                                                                                                        <w:bottom w:val="none" w:sz="0" w:space="0" w:color="auto"/>
                                                                                                        <w:right w:val="none" w:sz="0" w:space="0" w:color="auto"/>
                                                                                                      </w:divBdr>
                                                                                                      <w:divsChild>
                                                                                                        <w:div w:id="2062705974">
                                                                                                          <w:marLeft w:val="0"/>
                                                                                                          <w:marRight w:val="0"/>
                                                                                                          <w:marTop w:val="0"/>
                                                                                                          <w:marBottom w:val="0"/>
                                                                                                          <w:divBdr>
                                                                                                            <w:top w:val="none" w:sz="0" w:space="0" w:color="auto"/>
                                                                                                            <w:left w:val="none" w:sz="0" w:space="0" w:color="auto"/>
                                                                                                            <w:bottom w:val="none" w:sz="0" w:space="0" w:color="auto"/>
                                                                                                            <w:right w:val="none" w:sz="0" w:space="0" w:color="auto"/>
                                                                                                          </w:divBdr>
                                                                                                          <w:divsChild>
                                                                                                            <w:div w:id="684207877">
                                                                                                              <w:marLeft w:val="0"/>
                                                                                                              <w:marRight w:val="0"/>
                                                                                                              <w:marTop w:val="0"/>
                                                                                                              <w:marBottom w:val="0"/>
                                                                                                              <w:divBdr>
                                                                                                                <w:top w:val="none" w:sz="0" w:space="0" w:color="auto"/>
                                                                                                                <w:left w:val="none" w:sz="0" w:space="0" w:color="auto"/>
                                                                                                                <w:bottom w:val="none" w:sz="0" w:space="0" w:color="auto"/>
                                                                                                                <w:right w:val="none" w:sz="0" w:space="0" w:color="auto"/>
                                                                                                              </w:divBdr>
                                                                                                              <w:divsChild>
                                                                                                                <w:div w:id="381101654">
                                                                                                                  <w:marLeft w:val="0"/>
                                                                                                                  <w:marRight w:val="0"/>
                                                                                                                  <w:marTop w:val="0"/>
                                                                                                                  <w:marBottom w:val="0"/>
                                                                                                                  <w:divBdr>
                                                                                                                    <w:top w:val="none" w:sz="0" w:space="0" w:color="auto"/>
                                                                                                                    <w:left w:val="none" w:sz="0" w:space="0" w:color="auto"/>
                                                                                                                    <w:bottom w:val="none" w:sz="0" w:space="0" w:color="auto"/>
                                                                                                                    <w:right w:val="none" w:sz="0" w:space="0" w:color="auto"/>
                                                                                                                  </w:divBdr>
                                                                                                                  <w:divsChild>
                                                                                                                    <w:div w:id="119500059">
                                                                                                                      <w:marLeft w:val="0"/>
                                                                                                                      <w:marRight w:val="0"/>
                                                                                                                      <w:marTop w:val="0"/>
                                                                                                                      <w:marBottom w:val="0"/>
                                                                                                                      <w:divBdr>
                                                                                                                        <w:top w:val="none" w:sz="0" w:space="0" w:color="auto"/>
                                                                                                                        <w:left w:val="none" w:sz="0" w:space="0" w:color="auto"/>
                                                                                                                        <w:bottom w:val="none" w:sz="0" w:space="0" w:color="auto"/>
                                                                                                                        <w:right w:val="none" w:sz="0" w:space="0" w:color="auto"/>
                                                                                                                      </w:divBdr>
                                                                                                                      <w:divsChild>
                                                                                                                        <w:div w:id="1814515976">
                                                                                                                          <w:marLeft w:val="0"/>
                                                                                                                          <w:marRight w:val="0"/>
                                                                                                                          <w:marTop w:val="0"/>
                                                                                                                          <w:marBottom w:val="0"/>
                                                                                                                          <w:divBdr>
                                                                                                                            <w:top w:val="none" w:sz="0" w:space="0" w:color="auto"/>
                                                                                                                            <w:left w:val="none" w:sz="0" w:space="0" w:color="auto"/>
                                                                                                                            <w:bottom w:val="none" w:sz="0" w:space="0" w:color="auto"/>
                                                                                                                            <w:right w:val="none" w:sz="0" w:space="0" w:color="auto"/>
                                                                                                                          </w:divBdr>
                                                                                                                          <w:divsChild>
                                                                                                                            <w:div w:id="2147353760">
                                                                                                                              <w:marLeft w:val="0"/>
                                                                                                                              <w:marRight w:val="0"/>
                                                                                                                              <w:marTop w:val="0"/>
                                                                                                                              <w:marBottom w:val="0"/>
                                                                                                                              <w:divBdr>
                                                                                                                                <w:top w:val="none" w:sz="0" w:space="0" w:color="auto"/>
                                                                                                                                <w:left w:val="none" w:sz="0" w:space="0" w:color="auto"/>
                                                                                                                                <w:bottom w:val="none" w:sz="0" w:space="0" w:color="auto"/>
                                                                                                                                <w:right w:val="none" w:sz="0" w:space="0" w:color="auto"/>
                                                                                                                              </w:divBdr>
                                                                                                                              <w:divsChild>
                                                                                                                                <w:div w:id="686710607">
                                                                                                                                  <w:marLeft w:val="0"/>
                                                                                                                                  <w:marRight w:val="0"/>
                                                                                                                                  <w:marTop w:val="0"/>
                                                                                                                                  <w:marBottom w:val="0"/>
                                                                                                                                  <w:divBdr>
                                                                                                                                    <w:top w:val="none" w:sz="0" w:space="0" w:color="auto"/>
                                                                                                                                    <w:left w:val="none" w:sz="0" w:space="0" w:color="auto"/>
                                                                                                                                    <w:bottom w:val="none" w:sz="0" w:space="0" w:color="auto"/>
                                                                                                                                    <w:right w:val="none" w:sz="0" w:space="0" w:color="auto"/>
                                                                                                                                  </w:divBdr>
                                                                                                                                  <w:divsChild>
                                                                                                                                    <w:div w:id="638463380">
                                                                                                                                      <w:marLeft w:val="0"/>
                                                                                                                                      <w:marRight w:val="0"/>
                                                                                                                                      <w:marTop w:val="0"/>
                                                                                                                                      <w:marBottom w:val="0"/>
                                                                                                                                      <w:divBdr>
                                                                                                                                        <w:top w:val="none" w:sz="0" w:space="0" w:color="auto"/>
                                                                                                                                        <w:left w:val="none" w:sz="0" w:space="0" w:color="auto"/>
                                                                                                                                        <w:bottom w:val="none" w:sz="0" w:space="0" w:color="auto"/>
                                                                                                                                        <w:right w:val="none" w:sz="0" w:space="0" w:color="auto"/>
                                                                                                                                      </w:divBdr>
                                                                                                                                      <w:divsChild>
                                                                                                                                        <w:div w:id="2131782262">
                                                                                                                                          <w:marLeft w:val="0"/>
                                                                                                                                          <w:marRight w:val="0"/>
                                                                                                                                          <w:marTop w:val="0"/>
                                                                                                                                          <w:marBottom w:val="0"/>
                                                                                                                                          <w:divBdr>
                                                                                                                                            <w:top w:val="none" w:sz="0" w:space="0" w:color="auto"/>
                                                                                                                                            <w:left w:val="none" w:sz="0" w:space="0" w:color="auto"/>
                                                                                                                                            <w:bottom w:val="none" w:sz="0" w:space="0" w:color="auto"/>
                                                                                                                                            <w:right w:val="none" w:sz="0" w:space="0" w:color="auto"/>
                                                                                                                                          </w:divBdr>
                                                                                                                                          <w:divsChild>
                                                                                                                                            <w:div w:id="170069945">
                                                                                                                                              <w:marLeft w:val="0"/>
                                                                                                                                              <w:marRight w:val="0"/>
                                                                                                                                              <w:marTop w:val="0"/>
                                                                                                                                              <w:marBottom w:val="0"/>
                                                                                                                                              <w:divBdr>
                                                                                                                                                <w:top w:val="none" w:sz="0" w:space="0" w:color="auto"/>
                                                                                                                                                <w:left w:val="none" w:sz="0" w:space="0" w:color="auto"/>
                                                                                                                                                <w:bottom w:val="none" w:sz="0" w:space="0" w:color="auto"/>
                                                                                                                                                <w:right w:val="none" w:sz="0" w:space="0" w:color="auto"/>
                                                                                                                                              </w:divBdr>
                                                                                                                                              <w:divsChild>
                                                                                                                                                <w:div w:id="375588021">
                                                                                                                                                  <w:marLeft w:val="0"/>
                                                                                                                                                  <w:marRight w:val="0"/>
                                                                                                                                                  <w:marTop w:val="0"/>
                                                                                                                                                  <w:marBottom w:val="0"/>
                                                                                                                                                  <w:divBdr>
                                                                                                                                                    <w:top w:val="none" w:sz="0" w:space="0" w:color="auto"/>
                                                                                                                                                    <w:left w:val="none" w:sz="0" w:space="0" w:color="auto"/>
                                                                                                                                                    <w:bottom w:val="none" w:sz="0" w:space="0" w:color="auto"/>
                                                                                                                                                    <w:right w:val="none" w:sz="0" w:space="0" w:color="auto"/>
                                                                                                                                                  </w:divBdr>
                                                                                                                                                  <w:divsChild>
                                                                                                                                                    <w:div w:id="77212838">
                                                                                                                                                      <w:marLeft w:val="0"/>
                                                                                                                                                      <w:marRight w:val="0"/>
                                                                                                                                                      <w:marTop w:val="0"/>
                                                                                                                                                      <w:marBottom w:val="0"/>
                                                                                                                                                      <w:divBdr>
                                                                                                                                                        <w:top w:val="none" w:sz="0" w:space="0" w:color="auto"/>
                                                                                                                                                        <w:left w:val="none" w:sz="0" w:space="0" w:color="auto"/>
                                                                                                                                                        <w:bottom w:val="none" w:sz="0" w:space="0" w:color="auto"/>
                                                                                                                                                        <w:right w:val="none" w:sz="0" w:space="0" w:color="auto"/>
                                                                                                                                                      </w:divBdr>
                                                                                                                                                      <w:divsChild>
                                                                                                                                                        <w:div w:id="1457679360">
                                                                                                                                                          <w:marLeft w:val="0"/>
                                                                                                                                                          <w:marRight w:val="0"/>
                                                                                                                                                          <w:marTop w:val="0"/>
                                                                                                                                                          <w:marBottom w:val="0"/>
                                                                                                                                                          <w:divBdr>
                                                                                                                                                            <w:top w:val="none" w:sz="0" w:space="0" w:color="auto"/>
                                                                                                                                                            <w:left w:val="none" w:sz="0" w:space="0" w:color="auto"/>
                                                                                                                                                            <w:bottom w:val="none" w:sz="0" w:space="0" w:color="auto"/>
                                                                                                                                                            <w:right w:val="none" w:sz="0" w:space="0" w:color="auto"/>
                                                                                                                                                          </w:divBdr>
                                                                                                                                                          <w:divsChild>
                                                                                                                                                            <w:div w:id="1246257719">
                                                                                                                                                              <w:marLeft w:val="0"/>
                                                                                                                                                              <w:marRight w:val="0"/>
                                                                                                                                                              <w:marTop w:val="0"/>
                                                                                                                                                              <w:marBottom w:val="0"/>
                                                                                                                                                              <w:divBdr>
                                                                                                                                                                <w:top w:val="none" w:sz="0" w:space="0" w:color="auto"/>
                                                                                                                                                                <w:left w:val="none" w:sz="0" w:space="0" w:color="auto"/>
                                                                                                                                                                <w:bottom w:val="none" w:sz="0" w:space="0" w:color="auto"/>
                                                                                                                                                                <w:right w:val="none" w:sz="0" w:space="0" w:color="auto"/>
                                                                                                                                                              </w:divBdr>
                                                                                                                                                              <w:divsChild>
                                                                                                                                                                <w:div w:id="595209374">
                                                                                                                                                                  <w:marLeft w:val="0"/>
                                                                                                                                                                  <w:marRight w:val="0"/>
                                                                                                                                                                  <w:marTop w:val="0"/>
                                                                                                                                                                  <w:marBottom w:val="0"/>
                                                                                                                                                                  <w:divBdr>
                                                                                                                                                                    <w:top w:val="none" w:sz="0" w:space="0" w:color="auto"/>
                                                                                                                                                                    <w:left w:val="none" w:sz="0" w:space="0" w:color="auto"/>
                                                                                                                                                                    <w:bottom w:val="none" w:sz="0" w:space="0" w:color="auto"/>
                                                                                                                                                                    <w:right w:val="none" w:sz="0" w:space="0" w:color="auto"/>
                                                                                                                                                                  </w:divBdr>
                                                                                                                                                                  <w:divsChild>
                                                                                                                                                                    <w:div w:id="1220701600">
                                                                                                                                                                      <w:marLeft w:val="0"/>
                                                                                                                                                                      <w:marRight w:val="0"/>
                                                                                                                                                                      <w:marTop w:val="0"/>
                                                                                                                                                                      <w:marBottom w:val="0"/>
                                                                                                                                                                      <w:divBdr>
                                                                                                                                                                        <w:top w:val="none" w:sz="0" w:space="0" w:color="auto"/>
                                                                                                                                                                        <w:left w:val="none" w:sz="0" w:space="0" w:color="auto"/>
                                                                                                                                                                        <w:bottom w:val="none" w:sz="0" w:space="0" w:color="auto"/>
                                                                                                                                                                        <w:right w:val="none" w:sz="0" w:space="0" w:color="auto"/>
                                                                                                                                                                      </w:divBdr>
                                                                                                                                                                      <w:divsChild>
                                                                                                                                                                        <w:div w:id="90205201">
                                                                                                                                                                          <w:marLeft w:val="0"/>
                                                                                                                                                                          <w:marRight w:val="0"/>
                                                                                                                                                                          <w:marTop w:val="0"/>
                                                                                                                                                                          <w:marBottom w:val="0"/>
                                                                                                                                                                          <w:divBdr>
                                                                                                                                                                            <w:top w:val="none" w:sz="0" w:space="0" w:color="auto"/>
                                                                                                                                                                            <w:left w:val="none" w:sz="0" w:space="0" w:color="auto"/>
                                                                                                                                                                            <w:bottom w:val="none" w:sz="0" w:space="0" w:color="auto"/>
                                                                                                                                                                            <w:right w:val="none" w:sz="0" w:space="0" w:color="auto"/>
                                                                                                                                                                          </w:divBdr>
                                                                                                                                                                          <w:divsChild>
                                                                                                                                                                            <w:div w:id="1283998987">
                                                                                                                                                                              <w:marLeft w:val="0"/>
                                                                                                                                                                              <w:marRight w:val="0"/>
                                                                                                                                                                              <w:marTop w:val="0"/>
                                                                                                                                                                              <w:marBottom w:val="0"/>
                                                                                                                                                                              <w:divBdr>
                                                                                                                                                                                <w:top w:val="none" w:sz="0" w:space="0" w:color="auto"/>
                                                                                                                                                                                <w:left w:val="none" w:sz="0" w:space="0" w:color="auto"/>
                                                                                                                                                                                <w:bottom w:val="none" w:sz="0" w:space="0" w:color="auto"/>
                                                                                                                                                                                <w:right w:val="none" w:sz="0" w:space="0" w:color="auto"/>
                                                                                                                                                                              </w:divBdr>
                                                                                                                                                                              <w:divsChild>
                                                                                                                                                                                <w:div w:id="2027903368">
                                                                                                                                                                                  <w:marLeft w:val="0"/>
                                                                                                                                                                                  <w:marRight w:val="0"/>
                                                                                                                                                                                  <w:marTop w:val="0"/>
                                                                                                                                                                                  <w:marBottom w:val="0"/>
                                                                                                                                                                                  <w:divBdr>
                                                                                                                                                                                    <w:top w:val="none" w:sz="0" w:space="0" w:color="auto"/>
                                                                                                                                                                                    <w:left w:val="none" w:sz="0" w:space="0" w:color="auto"/>
                                                                                                                                                                                    <w:bottom w:val="none" w:sz="0" w:space="0" w:color="auto"/>
                                                                                                                                                                                    <w:right w:val="none" w:sz="0" w:space="0" w:color="auto"/>
                                                                                                                                                                                  </w:divBdr>
                                                                                                                                                                                  <w:divsChild>
                                                                                                                                                                                    <w:div w:id="2072191859">
                                                                                                                                                                                      <w:marLeft w:val="0"/>
                                                                                                                                                                                      <w:marRight w:val="0"/>
                                                                                                                                                                                      <w:marTop w:val="0"/>
                                                                                                                                                                                      <w:marBottom w:val="0"/>
                                                                                                                                                                                      <w:divBdr>
                                                                                                                                                                                        <w:top w:val="none" w:sz="0" w:space="0" w:color="auto"/>
                                                                                                                                                                                        <w:left w:val="none" w:sz="0" w:space="0" w:color="auto"/>
                                                                                                                                                                                        <w:bottom w:val="none" w:sz="0" w:space="0" w:color="auto"/>
                                                                                                                                                                                        <w:right w:val="none" w:sz="0" w:space="0" w:color="auto"/>
                                                                                                                                                                                      </w:divBdr>
                                                                                                                                                                                      <w:divsChild>
                                                                                                                                                                                        <w:div w:id="1415392826">
                                                                                                                                                                                          <w:marLeft w:val="0"/>
                                                                                                                                                                                          <w:marRight w:val="0"/>
                                                                                                                                                                                          <w:marTop w:val="0"/>
                                                                                                                                                                                          <w:marBottom w:val="0"/>
                                                                                                                                                                                          <w:divBdr>
                                                                                                                                                                                            <w:top w:val="none" w:sz="0" w:space="0" w:color="auto"/>
                                                                                                                                                                                            <w:left w:val="none" w:sz="0" w:space="0" w:color="auto"/>
                                                                                                                                                                                            <w:bottom w:val="none" w:sz="0" w:space="0" w:color="auto"/>
                                                                                                                                                                                            <w:right w:val="none" w:sz="0" w:space="0" w:color="auto"/>
                                                                                                                                                                                          </w:divBdr>
                                                                                                                                                                                          <w:divsChild>
                                                                                                                                                                                            <w:div w:id="1535969440">
                                                                                                                                                                                              <w:marLeft w:val="0"/>
                                                                                                                                                                                              <w:marRight w:val="0"/>
                                                                                                                                                                                              <w:marTop w:val="0"/>
                                                                                                                                                                                              <w:marBottom w:val="0"/>
                                                                                                                                                                                              <w:divBdr>
                                                                                                                                                                                                <w:top w:val="none" w:sz="0" w:space="0" w:color="auto"/>
                                                                                                                                                                                                <w:left w:val="none" w:sz="0" w:space="0" w:color="auto"/>
                                                                                                                                                                                                <w:bottom w:val="none" w:sz="0" w:space="0" w:color="auto"/>
                                                                                                                                                                                                <w:right w:val="none" w:sz="0" w:space="0" w:color="auto"/>
                                                                                                                                                                                              </w:divBdr>
                                                                                                                                                                                              <w:divsChild>
                                                                                                                                                                                                <w:div w:id="628241344">
                                                                                                                                                                                                  <w:marLeft w:val="0"/>
                                                                                                                                                                                                  <w:marRight w:val="0"/>
                                                                                                                                                                                                  <w:marTop w:val="0"/>
                                                                                                                                                                                                  <w:marBottom w:val="0"/>
                                                                                                                                                                                                  <w:divBdr>
                                                                                                                                                                                                    <w:top w:val="none" w:sz="0" w:space="0" w:color="auto"/>
                                                                                                                                                                                                    <w:left w:val="none" w:sz="0" w:space="0" w:color="auto"/>
                                                                                                                                                                                                    <w:bottom w:val="none" w:sz="0" w:space="0" w:color="auto"/>
                                                                                                                                                                                                    <w:right w:val="none" w:sz="0" w:space="0" w:color="auto"/>
                                                                                                                                                                                                  </w:divBdr>
                                                                                                                                                                                                  <w:divsChild>
                                                                                                                                                                                                    <w:div w:id="1158502660">
                                                                                                                                                                                                      <w:marLeft w:val="0"/>
                                                                                                                                                                                                      <w:marRight w:val="0"/>
                                                                                                                                                                                                      <w:marTop w:val="0"/>
                                                                                                                                                                                                      <w:marBottom w:val="0"/>
                                                                                                                                                                                                      <w:divBdr>
                                                                                                                                                                                                        <w:top w:val="none" w:sz="0" w:space="0" w:color="auto"/>
                                                                                                                                                                                                        <w:left w:val="none" w:sz="0" w:space="0" w:color="auto"/>
                                                                                                                                                                                                        <w:bottom w:val="none" w:sz="0" w:space="0" w:color="auto"/>
                                                                                                                                                                                                        <w:right w:val="none" w:sz="0" w:space="0" w:color="auto"/>
                                                                                                                                                                                                      </w:divBdr>
                                                                                                                                                                                                      <w:divsChild>
                                                                                                                                                                                                        <w:div w:id="1325669419">
                                                                                                                                                                                                          <w:marLeft w:val="0"/>
                                                                                                                                                                                                          <w:marRight w:val="0"/>
                                                                                                                                                                                                          <w:marTop w:val="0"/>
                                                                                                                                                                                                          <w:marBottom w:val="0"/>
                                                                                                                                                                                                          <w:divBdr>
                                                                                                                                                                                                            <w:top w:val="none" w:sz="0" w:space="0" w:color="auto"/>
                                                                                                                                                                                                            <w:left w:val="none" w:sz="0" w:space="0" w:color="auto"/>
                                                                                                                                                                                                            <w:bottom w:val="none" w:sz="0" w:space="0" w:color="auto"/>
                                                                                                                                                                                                            <w:right w:val="none" w:sz="0" w:space="0" w:color="auto"/>
                                                                                                                                                                                                          </w:divBdr>
                                                                                                                                                                                                          <w:divsChild>
                                                                                                                                                                                                            <w:div w:id="1899824225">
                                                                                                                                                                                                              <w:marLeft w:val="0"/>
                                                                                                                                                                                                              <w:marRight w:val="0"/>
                                                                                                                                                                                                              <w:marTop w:val="0"/>
                                                                                                                                                                                                              <w:marBottom w:val="0"/>
                                                                                                                                                                                                              <w:divBdr>
                                                                                                                                                                                                                <w:top w:val="none" w:sz="0" w:space="0" w:color="auto"/>
                                                                                                                                                                                                                <w:left w:val="none" w:sz="0" w:space="0" w:color="auto"/>
                                                                                                                                                                                                                <w:bottom w:val="none" w:sz="0" w:space="0" w:color="auto"/>
                                                                                                                                                                                                                <w:right w:val="none" w:sz="0" w:space="0" w:color="auto"/>
                                                                                                                                                                                                              </w:divBdr>
                                                                                                                                                                                                              <w:divsChild>
                                                                                                                                                                                                                <w:div w:id="1623265175">
                                                                                                                                                                                                                  <w:marLeft w:val="0"/>
                                                                                                                                                                                                                  <w:marRight w:val="0"/>
                                                                                                                                                                                                                  <w:marTop w:val="0"/>
                                                                                                                                                                                                                  <w:marBottom w:val="0"/>
                                                                                                                                                                                                                  <w:divBdr>
                                                                                                                                                                                                                    <w:top w:val="none" w:sz="0" w:space="0" w:color="auto"/>
                                                                                                                                                                                                                    <w:left w:val="none" w:sz="0" w:space="0" w:color="auto"/>
                                                                                                                                                                                                                    <w:bottom w:val="none" w:sz="0" w:space="0" w:color="auto"/>
                                                                                                                                                                                                                    <w:right w:val="none" w:sz="0" w:space="0" w:color="auto"/>
                                                                                                                                                                                                                  </w:divBdr>
                                                                                                                                                                                                                  <w:divsChild>
                                                                                                                                                                                                                    <w:div w:id="1345669840">
                                                                                                                                                                                                                      <w:marLeft w:val="0"/>
                                                                                                                                                                                                                      <w:marRight w:val="0"/>
                                                                                                                                                                                                                      <w:marTop w:val="0"/>
                                                                                                                                                                                                                      <w:marBottom w:val="0"/>
                                                                                                                                                                                                                      <w:divBdr>
                                                                                                                                                                                                                        <w:top w:val="none" w:sz="0" w:space="0" w:color="auto"/>
                                                                                                                                                                                                                        <w:left w:val="none" w:sz="0" w:space="0" w:color="auto"/>
                                                                                                                                                                                                                        <w:bottom w:val="none" w:sz="0" w:space="0" w:color="auto"/>
                                                                                                                                                                                                                        <w:right w:val="none" w:sz="0" w:space="0" w:color="auto"/>
                                                                                                                                                                                                                      </w:divBdr>
                                                                                                                                                                                                                      <w:divsChild>
                                                                                                                                                                                                                        <w:div w:id="1972831485">
                                                                                                                                                                                                                          <w:marLeft w:val="0"/>
                                                                                                                                                                                                                          <w:marRight w:val="0"/>
                                                                                                                                                                                                                          <w:marTop w:val="0"/>
                                                                                                                                                                                                                          <w:marBottom w:val="0"/>
                                                                                                                                                                                                                          <w:divBdr>
                                                                                                                                                                                                                            <w:top w:val="none" w:sz="0" w:space="0" w:color="auto"/>
                                                                                                                                                                                                                            <w:left w:val="none" w:sz="0" w:space="0" w:color="auto"/>
                                                                                                                                                                                                                            <w:bottom w:val="none" w:sz="0" w:space="0" w:color="auto"/>
                                                                                                                                                                                                                            <w:right w:val="none" w:sz="0" w:space="0" w:color="auto"/>
                                                                                                                                                                                                                          </w:divBdr>
                                                                                                                                                                                                                          <w:divsChild>
                                                                                                                                                                                                                            <w:div w:id="2000842646">
                                                                                                                                                                                                                              <w:marLeft w:val="0"/>
                                                                                                                                                                                                                              <w:marRight w:val="0"/>
                                                                                                                                                                                                                              <w:marTop w:val="0"/>
                                                                                                                                                                                                                              <w:marBottom w:val="0"/>
                                                                                                                                                                                                                              <w:divBdr>
                                                                                                                                                                                                                                <w:top w:val="none" w:sz="0" w:space="0" w:color="auto"/>
                                                                                                                                                                                                                                <w:left w:val="none" w:sz="0" w:space="0" w:color="auto"/>
                                                                                                                                                                                                                                <w:bottom w:val="none" w:sz="0" w:space="0" w:color="auto"/>
                                                                                                                                                                                                                                <w:right w:val="none" w:sz="0" w:space="0" w:color="auto"/>
                                                                                                                                                                                                                              </w:divBdr>
                                                                                                                                                                                                                              <w:divsChild>
                                                                                                                                                                                                                                <w:div w:id="1095974339">
                                                                                                                                                                                                                                  <w:marLeft w:val="0"/>
                                                                                                                                                                                                                                  <w:marRight w:val="0"/>
                                                                                                                                                                                                                                  <w:marTop w:val="0"/>
                                                                                                                                                                                                                                  <w:marBottom w:val="0"/>
                                                                                                                                                                                                                                  <w:divBdr>
                                                                                                                                                                                                                                    <w:top w:val="none" w:sz="0" w:space="0" w:color="auto"/>
                                                                                                                                                                                                                                    <w:left w:val="none" w:sz="0" w:space="0" w:color="auto"/>
                                                                                                                                                                                                                                    <w:bottom w:val="none" w:sz="0" w:space="0" w:color="auto"/>
                                                                                                                                                                                                                                    <w:right w:val="none" w:sz="0" w:space="0" w:color="auto"/>
                                                                                                                                                                                                                                  </w:divBdr>
                                                                                                                                                                                                                                  <w:divsChild>
                                                                                                                                                                                                                                    <w:div w:id="1350638321">
                                                                                                                                                                                                                                      <w:marLeft w:val="0"/>
                                                                                                                                                                                                                                      <w:marRight w:val="0"/>
                                                                                                                                                                                                                                      <w:marTop w:val="0"/>
                                                                                                                                                                                                                                      <w:marBottom w:val="0"/>
                                                                                                                                                                                                                                      <w:divBdr>
                                                                                                                                                                                                                                        <w:top w:val="none" w:sz="0" w:space="0" w:color="auto"/>
                                                                                                                                                                                                                                        <w:left w:val="none" w:sz="0" w:space="0" w:color="auto"/>
                                                                                                                                                                                                                                        <w:bottom w:val="none" w:sz="0" w:space="0" w:color="auto"/>
                                                                                                                                                                                                                                        <w:right w:val="none" w:sz="0" w:space="0" w:color="auto"/>
                                                                                                                                                                                                                                      </w:divBdr>
                                                                                                                                                                                                                                      <w:divsChild>
                                                                                                                                                                                                                                        <w:div w:id="953246728">
                                                                                                                                                                                                                                          <w:marLeft w:val="0"/>
                                                                                                                                                                                                                                          <w:marRight w:val="0"/>
                                                                                                                                                                                                                                          <w:marTop w:val="0"/>
                                                                                                                                                                                                                                          <w:marBottom w:val="0"/>
                                                                                                                                                                                                                                          <w:divBdr>
                                                                                                                                                                                                                                            <w:top w:val="none" w:sz="0" w:space="0" w:color="auto"/>
                                                                                                                                                                                                                                            <w:left w:val="none" w:sz="0" w:space="0" w:color="auto"/>
                                                                                                                                                                                                                                            <w:bottom w:val="none" w:sz="0" w:space="0" w:color="auto"/>
                                                                                                                                                                                                                                            <w:right w:val="none" w:sz="0" w:space="0" w:color="auto"/>
                                                                                                                                                                                                                                          </w:divBdr>
                                                                                                                                                                                                                                          <w:divsChild>
                                                                                                                                                                                                                                            <w:div w:id="1013264653">
                                                                                                                                                                                                                                              <w:marLeft w:val="0"/>
                                                                                                                                                                                                                                              <w:marRight w:val="0"/>
                                                                                                                                                                                                                                              <w:marTop w:val="0"/>
                                                                                                                                                                                                                                              <w:marBottom w:val="0"/>
                                                                                                                                                                                                                                              <w:divBdr>
                                                                                                                                                                                                                                                <w:top w:val="none" w:sz="0" w:space="0" w:color="auto"/>
                                                                                                                                                                                                                                                <w:left w:val="none" w:sz="0" w:space="0" w:color="auto"/>
                                                                                                                                                                                                                                                <w:bottom w:val="none" w:sz="0" w:space="0" w:color="auto"/>
                                                                                                                                                                                                                                                <w:right w:val="none" w:sz="0" w:space="0" w:color="auto"/>
                                                                                                                                                                                                                                              </w:divBdr>
                                                                                                                                                                                                                                              <w:divsChild>
                                                                                                                                                                                                                                                <w:div w:id="1513645844">
                                                                                                                                                                                                                                                  <w:marLeft w:val="0"/>
                                                                                                                                                                                                                                                  <w:marRight w:val="0"/>
                                                                                                                                                                                                                                                  <w:marTop w:val="0"/>
                                                                                                                                                                                                                                                  <w:marBottom w:val="0"/>
                                                                                                                                                                                                                                                  <w:divBdr>
                                                                                                                                                                                                                                                    <w:top w:val="none" w:sz="0" w:space="0" w:color="auto"/>
                                                                                                                                                                                                                                                    <w:left w:val="none" w:sz="0" w:space="0" w:color="auto"/>
                                                                                                                                                                                                                                                    <w:bottom w:val="none" w:sz="0" w:space="0" w:color="auto"/>
                                                                                                                                                                                                                                                    <w:right w:val="none" w:sz="0" w:space="0" w:color="auto"/>
                                                                                                                                                                                                                                                  </w:divBdr>
                                                                                                                                                                                                                                                  <w:divsChild>
                                                                                                                                                                                                                                                    <w:div w:id="1100445065">
                                                                                                                                                                                                                                                      <w:marLeft w:val="0"/>
                                                                                                                                                                                                                                                      <w:marRight w:val="0"/>
                                                                                                                                                                                                                                                      <w:marTop w:val="0"/>
                                                                                                                                                                                                                                                      <w:marBottom w:val="0"/>
                                                                                                                                                                                                                                                      <w:divBdr>
                                                                                                                                                                                                                                                        <w:top w:val="none" w:sz="0" w:space="0" w:color="auto"/>
                                                                                                                                                                                                                                                        <w:left w:val="none" w:sz="0" w:space="0" w:color="auto"/>
                                                                                                                                                                                                                                                        <w:bottom w:val="none" w:sz="0" w:space="0" w:color="auto"/>
                                                                                                                                                                                                                                                        <w:right w:val="none" w:sz="0" w:space="0" w:color="auto"/>
                                                                                                                                                                                                                                                      </w:divBdr>
                                                                                                                                                                                                                                                      <w:divsChild>
                                                                                                                                                                                                                                                        <w:div w:id="1955288186">
                                                                                                                                                                                                                                                          <w:marLeft w:val="0"/>
                                                                                                                                                                                                                                                          <w:marRight w:val="0"/>
                                                                                                                                                                                                                                                          <w:marTop w:val="0"/>
                                                                                                                                                                                                                                                          <w:marBottom w:val="0"/>
                                                                                                                                                                                                                                                          <w:divBdr>
                                                                                                                                                                                                                                                            <w:top w:val="none" w:sz="0" w:space="0" w:color="auto"/>
                                                                                                                                                                                                                                                            <w:left w:val="none" w:sz="0" w:space="0" w:color="auto"/>
                                                                                                                                                                                                                                                            <w:bottom w:val="none" w:sz="0" w:space="0" w:color="auto"/>
                                                                                                                                                                                                                                                            <w:right w:val="none" w:sz="0" w:space="0" w:color="auto"/>
                                                                                                                                                                                                                                                          </w:divBdr>
                                                                                                                                                                                                                                                          <w:divsChild>
                                                                                                                                                                                                                                                            <w:div w:id="226035592">
                                                                                                                                                                                                                                                              <w:marLeft w:val="0"/>
                                                                                                                                                                                                                                                              <w:marRight w:val="0"/>
                                                                                                                                                                                                                                                              <w:marTop w:val="0"/>
                                                                                                                                                                                                                                                              <w:marBottom w:val="0"/>
                                                                                                                                                                                                                                                              <w:divBdr>
                                                                                                                                                                                                                                                                <w:top w:val="none" w:sz="0" w:space="0" w:color="auto"/>
                                                                                                                                                                                                                                                                <w:left w:val="none" w:sz="0" w:space="0" w:color="auto"/>
                                                                                                                                                                                                                                                                <w:bottom w:val="none" w:sz="0" w:space="0" w:color="auto"/>
                                                                                                                                                                                                                                                                <w:right w:val="none" w:sz="0" w:space="0" w:color="auto"/>
                                                                                                                                                                                                                                                              </w:divBdr>
                                                                                                                                                                                                                                                              <w:divsChild>
                                                                                                                                                                                                                                                                <w:div w:id="1972784408">
                                                                                                                                                                                                                                                                  <w:marLeft w:val="0"/>
                                                                                                                                                                                                                                                                  <w:marRight w:val="0"/>
                                                                                                                                                                                                                                                                  <w:marTop w:val="0"/>
                                                                                                                                                                                                                                                                  <w:marBottom w:val="0"/>
                                                                                                                                                                                                                                                                  <w:divBdr>
                                                                                                                                                                                                                                                                    <w:top w:val="none" w:sz="0" w:space="0" w:color="auto"/>
                                                                                                                                                                                                                                                                    <w:left w:val="none" w:sz="0" w:space="0" w:color="auto"/>
                                                                                                                                                                                                                                                                    <w:bottom w:val="none" w:sz="0" w:space="0" w:color="auto"/>
                                                                                                                                                                                                                                                                    <w:right w:val="none" w:sz="0" w:space="0" w:color="auto"/>
                                                                                                                                                                                                                                                                  </w:divBdr>
                                                                                                                                                                                                                                                                  <w:divsChild>
                                                                                                                                                                                                                                                                    <w:div w:id="1095711318">
                                                                                                                                                                                                                                                                      <w:marLeft w:val="0"/>
                                                                                                                                                                                                                                                                      <w:marRight w:val="0"/>
                                                                                                                                                                                                                                                                      <w:marTop w:val="0"/>
                                                                                                                                                                                                                                                                      <w:marBottom w:val="0"/>
                                                                                                                                                                                                                                                                      <w:divBdr>
                                                                                                                                                                                                                                                                        <w:top w:val="none" w:sz="0" w:space="0" w:color="auto"/>
                                                                                                                                                                                                                                                                        <w:left w:val="none" w:sz="0" w:space="0" w:color="auto"/>
                                                                                                                                                                                                                                                                        <w:bottom w:val="none" w:sz="0" w:space="0" w:color="auto"/>
                                                                                                                                                                                                                                                                        <w:right w:val="none" w:sz="0" w:space="0" w:color="auto"/>
                                                                                                                                                                                                                                                                      </w:divBdr>
                                                                                                                                                                                                                                                                      <w:divsChild>
                                                                                                                                                                                                                                                                        <w:div w:id="1766068892">
                                                                                                                                                                                                                                                                          <w:marLeft w:val="0"/>
                                                                                                                                                                                                                                                                          <w:marRight w:val="0"/>
                                                                                                                                                                                                                                                                          <w:marTop w:val="0"/>
                                                                                                                                                                                                                                                                          <w:marBottom w:val="0"/>
                                                                                                                                                                                                                                                                          <w:divBdr>
                                                                                                                                                                                                                                                                            <w:top w:val="none" w:sz="0" w:space="0" w:color="auto"/>
                                                                                                                                                                                                                                                                            <w:left w:val="none" w:sz="0" w:space="0" w:color="auto"/>
                                                                                                                                                                                                                                                                            <w:bottom w:val="none" w:sz="0" w:space="0" w:color="auto"/>
                                                                                                                                                                                                                                                                            <w:right w:val="none" w:sz="0" w:space="0" w:color="auto"/>
                                                                                                                                                                                                                                                                          </w:divBdr>
                                                                                                                                                                                                                                                                          <w:divsChild>
                                                                                                                                                                                                                                                                            <w:div w:id="284700970">
                                                                                                                                                                                                                                                                              <w:marLeft w:val="0"/>
                                                                                                                                                                                                                                                                              <w:marRight w:val="0"/>
                                                                                                                                                                                                                                                                              <w:marTop w:val="0"/>
                                                                                                                                                                                                                                                                              <w:marBottom w:val="0"/>
                                                                                                                                                                                                                                                                              <w:divBdr>
                                                                                                                                                                                                                                                                                <w:top w:val="none" w:sz="0" w:space="0" w:color="auto"/>
                                                                                                                                                                                                                                                                                <w:left w:val="none" w:sz="0" w:space="0" w:color="auto"/>
                                                                                                                                                                                                                                                                                <w:bottom w:val="none" w:sz="0" w:space="0" w:color="auto"/>
                                                                                                                                                                                                                                                                                <w:right w:val="none" w:sz="0" w:space="0" w:color="auto"/>
                                                                                                                                                                                                                                                                              </w:divBdr>
                                                                                                                                                                                                                                                                              <w:divsChild>
                                                                                                                                                                                                                                                                                <w:div w:id="827594340">
                                                                                                                                                                                                                                                                                  <w:marLeft w:val="0"/>
                                                                                                                                                                                                                                                                                  <w:marRight w:val="0"/>
                                                                                                                                                                                                                                                                                  <w:marTop w:val="0"/>
                                                                                                                                                                                                                                                                                  <w:marBottom w:val="0"/>
                                                                                                                                                                                                                                                                                  <w:divBdr>
                                                                                                                                                                                                                                                                                    <w:top w:val="none" w:sz="0" w:space="0" w:color="auto"/>
                                                                                                                                                                                                                                                                                    <w:left w:val="none" w:sz="0" w:space="0" w:color="auto"/>
                                                                                                                                                                                                                                                                                    <w:bottom w:val="none" w:sz="0" w:space="0" w:color="auto"/>
                                                                                                                                                                                                                                                                                    <w:right w:val="none" w:sz="0" w:space="0" w:color="auto"/>
                                                                                                                                                                                                                                                                                  </w:divBdr>
                                                                                                                                                                                                                                                                                  <w:divsChild>
                                                                                                                                                                                                                                                                                    <w:div w:id="780950432">
                                                                                                                                                                                                                                                                                      <w:marLeft w:val="0"/>
                                                                                                                                                                                                                                                                                      <w:marRight w:val="0"/>
                                                                                                                                                                                                                                                                                      <w:marTop w:val="0"/>
                                                                                                                                                                                                                                                                                      <w:marBottom w:val="0"/>
                                                                                                                                                                                                                                                                                      <w:divBdr>
                                                                                                                                                                                                                                                                                        <w:top w:val="none" w:sz="0" w:space="0" w:color="auto"/>
                                                                                                                                                                                                                                                                                        <w:left w:val="none" w:sz="0" w:space="0" w:color="auto"/>
                                                                                                                                                                                                                                                                                        <w:bottom w:val="none" w:sz="0" w:space="0" w:color="auto"/>
                                                                                                                                                                                                                                                                                        <w:right w:val="none" w:sz="0" w:space="0" w:color="auto"/>
                                                                                                                                                                                                                                                                                      </w:divBdr>
                                                                                                                                                                                                                                                                                      <w:divsChild>
                                                                                                                                                                                                                                                                                        <w:div w:id="1673531899">
                                                                                                                                                                                                                                                                                          <w:marLeft w:val="0"/>
                                                                                                                                                                                                                                                                                          <w:marRight w:val="0"/>
                                                                                                                                                                                                                                                                                          <w:marTop w:val="0"/>
                                                                                                                                                                                                                                                                                          <w:marBottom w:val="0"/>
                                                                                                                                                                                                                                                                                          <w:divBdr>
                                                                                                                                                                                                                                                                                            <w:top w:val="none" w:sz="0" w:space="0" w:color="auto"/>
                                                                                                                                                                                                                                                                                            <w:left w:val="none" w:sz="0" w:space="0" w:color="auto"/>
                                                                                                                                                                                                                                                                                            <w:bottom w:val="none" w:sz="0" w:space="0" w:color="auto"/>
                                                                                                                                                                                                                                                                                            <w:right w:val="none" w:sz="0" w:space="0" w:color="auto"/>
                                                                                                                                                                                                                                                                                          </w:divBdr>
                                                                                                                                                                                                                                                                                          <w:divsChild>
                                                                                                                                                                                                                                                                                            <w:div w:id="1836410745">
                                                                                                                                                                                                                                                                                              <w:marLeft w:val="0"/>
                                                                                                                                                                                                                                                                                              <w:marRight w:val="0"/>
                                                                                                                                                                                                                                                                                              <w:marTop w:val="0"/>
                                                                                                                                                                                                                                                                                              <w:marBottom w:val="0"/>
                                                                                                                                                                                                                                                                                              <w:divBdr>
                                                                                                                                                                                                                                                                                                <w:top w:val="none" w:sz="0" w:space="0" w:color="auto"/>
                                                                                                                                                                                                                                                                                                <w:left w:val="none" w:sz="0" w:space="0" w:color="auto"/>
                                                                                                                                                                                                                                                                                                <w:bottom w:val="none" w:sz="0" w:space="0" w:color="auto"/>
                                                                                                                                                                                                                                                                                                <w:right w:val="none" w:sz="0" w:space="0" w:color="auto"/>
                                                                                                                                                                                                                                                                                              </w:divBdr>
                                                                                                                                                                                                                                                                                              <w:divsChild>
                                                                                                                                                                                                                                                                                                <w:div w:id="409933110">
                                                                                                                                                                                                                                                                                                  <w:marLeft w:val="0"/>
                                                                                                                                                                                                                                                                                                  <w:marRight w:val="0"/>
                                                                                                                                                                                                                                                                                                  <w:marTop w:val="0"/>
                                                                                                                                                                                                                                                                                                  <w:marBottom w:val="0"/>
                                                                                                                                                                                                                                                                                                  <w:divBdr>
                                                                                                                                                                                                                                                                                                    <w:top w:val="none" w:sz="0" w:space="0" w:color="auto"/>
                                                                                                                                                                                                                                                                                                    <w:left w:val="none" w:sz="0" w:space="0" w:color="auto"/>
                                                                                                                                                                                                                                                                                                    <w:bottom w:val="none" w:sz="0" w:space="0" w:color="auto"/>
                                                                                                                                                                                                                                                                                                    <w:right w:val="none" w:sz="0" w:space="0" w:color="auto"/>
                                                                                                                                                                                                                                                                                                  </w:divBdr>
                                                                                                                                                                                                                                                                                                  <w:divsChild>
                                                                                                                                                                                                                                                                                                    <w:div w:id="9720265">
                                                                                                                                                                                                                                                                                                      <w:marLeft w:val="0"/>
                                                                                                                                                                                                                                                                                                      <w:marRight w:val="0"/>
                                                                                                                                                                                                                                                                                                      <w:marTop w:val="0"/>
                                                                                                                                                                                                                                                                                                      <w:marBottom w:val="0"/>
                                                                                                                                                                                                                                                                                                      <w:divBdr>
                                                                                                                                                                                                                                                                                                        <w:top w:val="none" w:sz="0" w:space="0" w:color="auto"/>
                                                                                                                                                                                                                                                                                                        <w:left w:val="none" w:sz="0" w:space="0" w:color="auto"/>
                                                                                                                                                                                                                                                                                                        <w:bottom w:val="none" w:sz="0" w:space="0" w:color="auto"/>
                                                                                                                                                                                                                                                                                                        <w:right w:val="none" w:sz="0" w:space="0" w:color="auto"/>
                                                                                                                                                                                                                                                                                                      </w:divBdr>
                                                                                                                                                                                                                                                                                                      <w:divsChild>
                                                                                                                                                                                                                                                                                                        <w:div w:id="1145971164">
                                                                                                                                                                                                                                                                                                          <w:marLeft w:val="0"/>
                                                                                                                                                                                                                                                                                                          <w:marRight w:val="0"/>
                                                                                                                                                                                                                                                                                                          <w:marTop w:val="0"/>
                                                                                                                                                                                                                                                                                                          <w:marBottom w:val="0"/>
                                                                                                                                                                                                                                                                                                          <w:divBdr>
                                                                                                                                                                                                                                                                                                            <w:top w:val="none" w:sz="0" w:space="0" w:color="auto"/>
                                                                                                                                                                                                                                                                                                            <w:left w:val="none" w:sz="0" w:space="0" w:color="auto"/>
                                                                                                                                                                                                                                                                                                            <w:bottom w:val="none" w:sz="0" w:space="0" w:color="auto"/>
                                                                                                                                                                                                                                                                                                            <w:right w:val="none" w:sz="0" w:space="0" w:color="auto"/>
                                                                                                                                                                                                                                                                                                          </w:divBdr>
                                                                                                                                                                                                                                                                                                          <w:divsChild>
                                                                                                                                                                                                                                                                                                            <w:div w:id="1952933748">
                                                                                                                                                                                                                                                                                                              <w:marLeft w:val="0"/>
                                                                                                                                                                                                                                                                                                              <w:marRight w:val="0"/>
                                                                                                                                                                                                                                                                                                              <w:marTop w:val="0"/>
                                                                                                                                                                                                                                                                                                              <w:marBottom w:val="0"/>
                                                                                                                                                                                                                                                                                                              <w:divBdr>
                                                                                                                                                                                                                                                                                                                <w:top w:val="none" w:sz="0" w:space="0" w:color="auto"/>
                                                                                                                                                                                                                                                                                                                <w:left w:val="none" w:sz="0" w:space="0" w:color="auto"/>
                                                                                                                                                                                                                                                                                                                <w:bottom w:val="none" w:sz="0" w:space="0" w:color="auto"/>
                                                                                                                                                                                                                                                                                                                <w:right w:val="none" w:sz="0" w:space="0" w:color="auto"/>
                                                                                                                                                                                                                                                                                                              </w:divBdr>
                                                                                                                                                                                                                                                                                                              <w:divsChild>
                                                                                                                                                                                                                                                                                                                <w:div w:id="964311627">
                                                                                                                                                                                                                                                                                                                  <w:marLeft w:val="0"/>
                                                                                                                                                                                                                                                                                                                  <w:marRight w:val="0"/>
                                                                                                                                                                                                                                                                                                                  <w:marTop w:val="0"/>
                                                                                                                                                                                                                                                                                                                  <w:marBottom w:val="0"/>
                                                                                                                                                                                                                                                                                                                  <w:divBdr>
                                                                                                                                                                                                                                                                                                                    <w:top w:val="none" w:sz="0" w:space="0" w:color="auto"/>
                                                                                                                                                                                                                                                                                                                    <w:left w:val="none" w:sz="0" w:space="0" w:color="auto"/>
                                                                                                                                                                                                                                                                                                                    <w:bottom w:val="none" w:sz="0" w:space="0" w:color="auto"/>
                                                                                                                                                                                                                                                                                                                    <w:right w:val="none" w:sz="0" w:space="0" w:color="auto"/>
                                                                                                                                                                                                                                                                                                                  </w:divBdr>
                                                                                                                                                                                                                                                                                                                  <w:divsChild>
                                                                                                                                                                                                                                                                                                                    <w:div w:id="1554190813">
                                                                                                                                                                                                                                                                                                                      <w:marLeft w:val="0"/>
                                                                                                                                                                                                                                                                                                                      <w:marRight w:val="0"/>
                                                                                                                                                                                                                                                                                                                      <w:marTop w:val="0"/>
                                                                                                                                                                                                                                                                                                                      <w:marBottom w:val="0"/>
                                                                                                                                                                                                                                                                                                                      <w:divBdr>
                                                                                                                                                                                                                                                                                                                        <w:top w:val="none" w:sz="0" w:space="0" w:color="auto"/>
                                                                                                                                                                                                                                                                                                                        <w:left w:val="none" w:sz="0" w:space="0" w:color="auto"/>
                                                                                                                                                                                                                                                                                                                        <w:bottom w:val="none" w:sz="0" w:space="0" w:color="auto"/>
                                                                                                                                                                                                                                                                                                                        <w:right w:val="none" w:sz="0" w:space="0" w:color="auto"/>
                                                                                                                                                                                                                                                                                                                      </w:divBdr>
                                                                                                                                                                                                                                                                                                                      <w:divsChild>
                                                                                                                                                                                                                                                                                                                        <w:div w:id="2129928941">
                                                                                                                                                                                                                                                                                                                          <w:marLeft w:val="0"/>
                                                                                                                                                                                                                                                                                                                          <w:marRight w:val="0"/>
                                                                                                                                                                                                                                                                                                                          <w:marTop w:val="0"/>
                                                                                                                                                                                                                                                                                                                          <w:marBottom w:val="0"/>
                                                                                                                                                                                                                                                                                                                          <w:divBdr>
                                                                                                                                                                                                                                                                                                                            <w:top w:val="none" w:sz="0" w:space="0" w:color="auto"/>
                                                                                                                                                                                                                                                                                                                            <w:left w:val="none" w:sz="0" w:space="0" w:color="auto"/>
                                                                                                                                                                                                                                                                                                                            <w:bottom w:val="none" w:sz="0" w:space="0" w:color="auto"/>
                                                                                                                                                                                                                                                                                                                            <w:right w:val="none" w:sz="0" w:space="0" w:color="auto"/>
                                                                                                                                                                                                                                                                                                                          </w:divBdr>
                                                                                                                                                                                                                                                                                                                          <w:divsChild>
                                                                                                                                                                                                                                                                                                                            <w:div w:id="46727545">
                                                                                                                                                                                                                                                                                                                              <w:marLeft w:val="0"/>
                                                                                                                                                                                                                                                                                                                              <w:marRight w:val="0"/>
                                                                                                                                                                                                                                                                                                                              <w:marTop w:val="0"/>
                                                                                                                                                                                                                                                                                                                              <w:marBottom w:val="0"/>
                                                                                                                                                                                                                                                                                                                              <w:divBdr>
                                                                                                                                                                                                                                                                                                                                <w:top w:val="none" w:sz="0" w:space="0" w:color="auto"/>
                                                                                                                                                                                                                                                                                                                                <w:left w:val="none" w:sz="0" w:space="0" w:color="auto"/>
                                                                                                                                                                                                                                                                                                                                <w:bottom w:val="none" w:sz="0" w:space="0" w:color="auto"/>
                                                                                                                                                                                                                                                                                                                                <w:right w:val="none" w:sz="0" w:space="0" w:color="auto"/>
                                                                                                                                                                                                                                                                                                                              </w:divBdr>
                                                                                                                                                                                                                                                                                                                              <w:divsChild>
                                                                                                                                                                                                                                                                                                                                <w:div w:id="763959045">
                                                                                                                                                                                                                                                                                                                                  <w:marLeft w:val="0"/>
                                                                                                                                                                                                                                                                                                                                  <w:marRight w:val="0"/>
                                                                                                                                                                                                                                                                                                                                  <w:marTop w:val="0"/>
                                                                                                                                                                                                                                                                                                                                  <w:marBottom w:val="0"/>
                                                                                                                                                                                                                                                                                                                                  <w:divBdr>
                                                                                                                                                                                                                                                                                                                                    <w:top w:val="none" w:sz="0" w:space="0" w:color="auto"/>
                                                                                                                                                                                                                                                                                                                                    <w:left w:val="none" w:sz="0" w:space="0" w:color="auto"/>
                                                                                                                                                                                                                                                                                                                                    <w:bottom w:val="none" w:sz="0" w:space="0" w:color="auto"/>
                                                                                                                                                                                                                                                                                                                                    <w:right w:val="none" w:sz="0" w:space="0" w:color="auto"/>
                                                                                                                                                                                                                                                                                                                                  </w:divBdr>
                                                                                                                                                                                                                                                                                                                                  <w:divsChild>
                                                                                                                                                                                                                                                                                                                                    <w:div w:id="797845463">
                                                                                                                                                                                                                                                                                                                                      <w:marLeft w:val="0"/>
                                                                                                                                                                                                                                                                                                                                      <w:marRight w:val="0"/>
                                                                                                                                                                                                                                                                                                                                      <w:marTop w:val="0"/>
                                                                                                                                                                                                                                                                                                                                      <w:marBottom w:val="0"/>
                                                                                                                                                                                                                                                                                                                                      <w:divBdr>
                                                                                                                                                                                                                                                                                                                                        <w:top w:val="none" w:sz="0" w:space="0" w:color="auto"/>
                                                                                                                                                                                                                                                                                                                                        <w:left w:val="none" w:sz="0" w:space="0" w:color="auto"/>
                                                                                                                                                                                                                                                                                                                                        <w:bottom w:val="none" w:sz="0" w:space="0" w:color="auto"/>
                                                                                                                                                                                                                                                                                                                                        <w:right w:val="none" w:sz="0" w:space="0" w:color="auto"/>
                                                                                                                                                                                                                                                                                                                                      </w:divBdr>
                                                                                                                                                                                                                                                                                                                                      <w:divsChild>
                                                                                                                                                                                                                                                                                                                                        <w:div w:id="1318344024">
                                                                                                                                                                                                                                                                                                                                          <w:marLeft w:val="0"/>
                                                                                                                                                                                                                                                                                                                                          <w:marRight w:val="0"/>
                                                                                                                                                                                                                                                                                                                                          <w:marTop w:val="0"/>
                                                                                                                                                                                                                                                                                                                                          <w:marBottom w:val="0"/>
                                                                                                                                                                                                                                                                                                                                          <w:divBdr>
                                                                                                                                                                                                                                                                                                                                            <w:top w:val="none" w:sz="0" w:space="0" w:color="auto"/>
                                                                                                                                                                                                                                                                                                                                            <w:left w:val="none" w:sz="0" w:space="0" w:color="auto"/>
                                                                                                                                                                                                                                                                                                                                            <w:bottom w:val="none" w:sz="0" w:space="0" w:color="auto"/>
                                                                                                                                                                                                                                                                                                                                            <w:right w:val="none" w:sz="0" w:space="0" w:color="auto"/>
                                                                                                                                                                                                                                                                                                                                          </w:divBdr>
                                                                                                                                                                                                                                                                                                                                          <w:divsChild>
                                                                                                                                                                                                                                                                                                                                            <w:div w:id="2131509043">
                                                                                                                                                                                                                                                                                                                                              <w:marLeft w:val="0"/>
                                                                                                                                                                                                                                                                                                                                              <w:marRight w:val="0"/>
                                                                                                                                                                                                                                                                                                                                              <w:marTop w:val="0"/>
                                                                                                                                                                                                                                                                                                                                              <w:marBottom w:val="0"/>
                                                                                                                                                                                                                                                                                                                                              <w:divBdr>
                                                                                                                                                                                                                                                                                                                                                <w:top w:val="none" w:sz="0" w:space="0" w:color="auto"/>
                                                                                                                                                                                                                                                                                                                                                <w:left w:val="none" w:sz="0" w:space="0" w:color="auto"/>
                                                                                                                                                                                                                                                                                                                                                <w:bottom w:val="none" w:sz="0" w:space="0" w:color="auto"/>
                                                                                                                                                                                                                                                                                                                                                <w:right w:val="none" w:sz="0" w:space="0" w:color="auto"/>
                                                                                                                                                                                                                                                                                                                                              </w:divBdr>
                                                                                                                                                                                                                                                                                                                                              <w:divsChild>
                                                                                                                                                                                                                                                                                                                                                <w:div w:id="1035816593">
                                                                                                                                                                                                                                                                                                                                                  <w:marLeft w:val="0"/>
                                                                                                                                                                                                                                                                                                                                                  <w:marRight w:val="0"/>
                                                                                                                                                                                                                                                                                                                                                  <w:marTop w:val="0"/>
                                                                                                                                                                                                                                                                                                                                                  <w:marBottom w:val="0"/>
                                                                                                                                                                                                                                                                                                                                                  <w:divBdr>
                                                                                                                                                                                                                                                                                                                                                    <w:top w:val="none" w:sz="0" w:space="0" w:color="auto"/>
                                                                                                                                                                                                                                                                                                                                                    <w:left w:val="none" w:sz="0" w:space="0" w:color="auto"/>
                                                                                                                                                                                                                                                                                                                                                    <w:bottom w:val="none" w:sz="0" w:space="0" w:color="auto"/>
                                                                                                                                                                                                                                                                                                                                                    <w:right w:val="none" w:sz="0" w:space="0" w:color="auto"/>
                                                                                                                                                                                                                                                                                                                                                  </w:divBdr>
                                                                                                                                                                                                                                                                                                                                                  <w:divsChild>
                                                                                                                                                                                                                                                                                                                                                    <w:div w:id="440343832">
                                                                                                                                                                                                                                                                                                                                                      <w:marLeft w:val="0"/>
                                                                                                                                                                                                                                                                                                                                                      <w:marRight w:val="0"/>
                                                                                                                                                                                                                                                                                                                                                      <w:marTop w:val="0"/>
                                                                                                                                                                                                                                                                                                                                                      <w:marBottom w:val="0"/>
                                                                                                                                                                                                                                                                                                                                                      <w:divBdr>
                                                                                                                                                                                                                                                                                                                                                        <w:top w:val="none" w:sz="0" w:space="0" w:color="auto"/>
                                                                                                                                                                                                                                                                                                                                                        <w:left w:val="none" w:sz="0" w:space="0" w:color="auto"/>
                                                                                                                                                                                                                                                                                                                                                        <w:bottom w:val="none" w:sz="0" w:space="0" w:color="auto"/>
                                                                                                                                                                                                                                                                                                                                                        <w:right w:val="none" w:sz="0" w:space="0" w:color="auto"/>
                                                                                                                                                                                                                                                                                                                                                      </w:divBdr>
                                                                                                                                                                                                                                                                                                                                                      <w:divsChild>
                                                                                                                                                                                                                                                                                                                                                        <w:div w:id="886448659">
                                                                                                                                                                                                                                                                                                                                                          <w:marLeft w:val="0"/>
                                                                                                                                                                                                                                                                                                                                                          <w:marRight w:val="0"/>
                                                                                                                                                                                                                                                                                                                                                          <w:marTop w:val="0"/>
                                                                                                                                                                                                                                                                                                                                                          <w:marBottom w:val="0"/>
                                                                                                                                                                                                                                                                                                                                                          <w:divBdr>
                                                                                                                                                                                                                                                                                                                                                            <w:top w:val="none" w:sz="0" w:space="0" w:color="auto"/>
                                                                                                                                                                                                                                                                                                                                                            <w:left w:val="none" w:sz="0" w:space="0" w:color="auto"/>
                                                                                                                                                                                                                                                                                                                                                            <w:bottom w:val="none" w:sz="0" w:space="0" w:color="auto"/>
                                                                                                                                                                                                                                                                                                                                                            <w:right w:val="none" w:sz="0" w:space="0" w:color="auto"/>
                                                                                                                                                                                                                                                                                                                                                          </w:divBdr>
                                                                                                                                                                                                                                                                                                                                                          <w:divsChild>
                                                                                                                                                                                                                                                                                                                                                            <w:div w:id="2081439448">
                                                                                                                                                                                                                                                                                                                                                              <w:marLeft w:val="0"/>
                                                                                                                                                                                                                                                                                                                                                              <w:marRight w:val="0"/>
                                                                                                                                                                                                                                                                                                                                                              <w:marTop w:val="0"/>
                                                                                                                                                                                                                                                                                                                                                              <w:marBottom w:val="0"/>
                                                                                                                                                                                                                                                                                                                                                              <w:divBdr>
                                                                                                                                                                                                                                                                                                                                                                <w:top w:val="none" w:sz="0" w:space="0" w:color="auto"/>
                                                                                                                                                                                                                                                                                                                                                                <w:left w:val="none" w:sz="0" w:space="0" w:color="auto"/>
                                                                                                                                                                                                                                                                                                                                                                <w:bottom w:val="none" w:sz="0" w:space="0" w:color="auto"/>
                                                                                                                                                                                                                                                                                                                                                                <w:right w:val="none" w:sz="0" w:space="0" w:color="auto"/>
                                                                                                                                                                                                                                                                                                                                                              </w:divBdr>
                                                                                                                                                                                                                                                                                                                                                              <w:divsChild>
                                                                                                                                                                                                                                                                                                                                                                <w:div w:id="94716884">
                                                                                                                                                                                                                                                                                                                                                                  <w:marLeft w:val="0"/>
                                                                                                                                                                                                                                                                                                                                                                  <w:marRight w:val="0"/>
                                                                                                                                                                                                                                                                                                                                                                  <w:marTop w:val="0"/>
                                                                                                                                                                                                                                                                                                                                                                  <w:marBottom w:val="0"/>
                                                                                                                                                                                                                                                                                                                                                                  <w:divBdr>
                                                                                                                                                                                                                                                                                                                                                                    <w:top w:val="none" w:sz="0" w:space="0" w:color="auto"/>
                                                                                                                                                                                                                                                                                                                                                                    <w:left w:val="none" w:sz="0" w:space="0" w:color="auto"/>
                                                                                                                                                                                                                                                                                                                                                                    <w:bottom w:val="none" w:sz="0" w:space="0" w:color="auto"/>
                                                                                                                                                                                                                                                                                                                                                                    <w:right w:val="none" w:sz="0" w:space="0" w:color="auto"/>
                                                                                                                                                                                                                                                                                                                                                                  </w:divBdr>
                                                                                                                                                                                                                                                                                                                                                                  <w:divsChild>
                                                                                                                                                                                                                                                                                                                                                                    <w:div w:id="1374190752">
                                                                                                                                                                                                                                                                                                                                                                      <w:marLeft w:val="0"/>
                                                                                                                                                                                                                                                                                                                                                                      <w:marRight w:val="0"/>
                                                                                                                                                                                                                                                                                                                                                                      <w:marTop w:val="0"/>
                                                                                                                                                                                                                                                                                                                                                                      <w:marBottom w:val="0"/>
                                                                                                                                                                                                                                                                                                                                                                      <w:divBdr>
                                                                                                                                                                                                                                                                                                                                                                        <w:top w:val="none" w:sz="0" w:space="0" w:color="auto"/>
                                                                                                                                                                                                                                                                                                                                                                        <w:left w:val="none" w:sz="0" w:space="0" w:color="auto"/>
                                                                                                                                                                                                                                                                                                                                                                        <w:bottom w:val="none" w:sz="0" w:space="0" w:color="auto"/>
                                                                                                                                                                                                                                                                                                                                                                        <w:right w:val="none" w:sz="0" w:space="0" w:color="auto"/>
                                                                                                                                                                                                                                                                                                                                                                      </w:divBdr>
                                                                                                                                                                                                                                                                                                                                                                      <w:divsChild>
                                                                                                                                                                                                                                                                                                                                                                        <w:div w:id="1261379904">
                                                                                                                                                                                                                                                                                                                                                                          <w:marLeft w:val="0"/>
                                                                                                                                                                                                                                                                                                                                                                          <w:marRight w:val="0"/>
                                                                                                                                                                                                                                                                                                                                                                          <w:marTop w:val="0"/>
                                                                                                                                                                                                                                                                                                                                                                          <w:marBottom w:val="0"/>
                                                                                                                                                                                                                                                                                                                                                                          <w:divBdr>
                                                                                                                                                                                                                                                                                                                                                                            <w:top w:val="none" w:sz="0" w:space="0" w:color="auto"/>
                                                                                                                                                                                                                                                                                                                                                                            <w:left w:val="none" w:sz="0" w:space="0" w:color="auto"/>
                                                                                                                                                                                                                                                                                                                                                                            <w:bottom w:val="none" w:sz="0" w:space="0" w:color="auto"/>
                                                                                                                                                                                                                                                                                                                                                                            <w:right w:val="none" w:sz="0" w:space="0" w:color="auto"/>
                                                                                                                                                                                                                                                                                                                                                                          </w:divBdr>
                                                                                                                                                                                                                                                                                                                                                                          <w:divsChild>
                                                                                                                                                                                                                                                                                                                                                                            <w:div w:id="661932305">
                                                                                                                                                                                                                                                                                                                                                                              <w:marLeft w:val="0"/>
                                                                                                                                                                                                                                                                                                                                                                              <w:marRight w:val="0"/>
                                                                                                                                                                                                                                                                                                                                                                              <w:marTop w:val="0"/>
                                                                                                                                                                                                                                                                                                                                                                              <w:marBottom w:val="0"/>
                                                                                                                                                                                                                                                                                                                                                                              <w:divBdr>
                                                                                                                                                                                                                                                                                                                                                                                <w:top w:val="none" w:sz="0" w:space="0" w:color="auto"/>
                                                                                                                                                                                                                                                                                                                                                                                <w:left w:val="none" w:sz="0" w:space="0" w:color="auto"/>
                                                                                                                                                                                                                                                                                                                                                                                <w:bottom w:val="none" w:sz="0" w:space="0" w:color="auto"/>
                                                                                                                                                                                                                                                                                                                                                                                <w:right w:val="none" w:sz="0" w:space="0" w:color="auto"/>
                                                                                                                                                                                                                                                                                                                                                                              </w:divBdr>
                                                                                                                                                                                                                                                                                                                                                                              <w:divsChild>
                                                                                                                                                                                                                                                                                                                                                                                <w:div w:id="158889740">
                                                                                                                                                                                                                                                                                                                                                                                  <w:marLeft w:val="0"/>
                                                                                                                                                                                                                                                                                                                                                                                  <w:marRight w:val="0"/>
                                                                                                                                                                                                                                                                                                                                                                                  <w:marTop w:val="0"/>
                                                                                                                                                                                                                                                                                                                                                                                  <w:marBottom w:val="0"/>
                                                                                                                                                                                                                                                                                                                                                                                  <w:divBdr>
                                                                                                                                                                                                                                                                                                                                                                                    <w:top w:val="none" w:sz="0" w:space="0" w:color="auto"/>
                                                                                                                                                                                                                                                                                                                                                                                    <w:left w:val="none" w:sz="0" w:space="0" w:color="auto"/>
                                                                                                                                                                                                                                                                                                                                                                                    <w:bottom w:val="none" w:sz="0" w:space="0" w:color="auto"/>
                                                                                                                                                                                                                                                                                                                                                                                    <w:right w:val="none" w:sz="0" w:space="0" w:color="auto"/>
                                                                                                                                                                                                                                                                                                                                                                                  </w:divBdr>
                                                                                                                                                                                                                                                                                                                                                                                  <w:divsChild>
                                                                                                                                                                                                                                                                                                                                                                                    <w:div w:id="1770152328">
                                                                                                                                                                                                                                                                                                                                                                                      <w:marLeft w:val="0"/>
                                                                                                                                                                                                                                                                                                                                                                                      <w:marRight w:val="0"/>
                                                                                                                                                                                                                                                                                                                                                                                      <w:marTop w:val="0"/>
                                                                                                                                                                                                                                                                                                                                                                                      <w:marBottom w:val="0"/>
                                                                                                                                                                                                                                                                                                                                                                                      <w:divBdr>
                                                                                                                                                                                                                                                                                                                                                                                        <w:top w:val="none" w:sz="0" w:space="0" w:color="auto"/>
                                                                                                                                                                                                                                                                                                                                                                                        <w:left w:val="none" w:sz="0" w:space="0" w:color="auto"/>
                                                                                                                                                                                                                                                                                                                                                                                        <w:bottom w:val="none" w:sz="0" w:space="0" w:color="auto"/>
                                                                                                                                                                                                                                                                                                                                                                                        <w:right w:val="none" w:sz="0" w:space="0" w:color="auto"/>
                                                                                                                                                                                                                                                                                                                                                                                      </w:divBdr>
                                                                                                                                                                                                                                                                                                                                                                                      <w:divsChild>
                                                                                                                                                                                                                                                                                                                                                                                        <w:div w:id="814645160">
                                                                                                                                                                                                                                                                                                                                                                                          <w:marLeft w:val="0"/>
                                                                                                                                                                                                                                                                                                                                                                                          <w:marRight w:val="0"/>
                                                                                                                                                                                                                                                                                                                                                                                          <w:marTop w:val="0"/>
                                                                                                                                                                                                                                                                                                                                                                                          <w:marBottom w:val="0"/>
                                                                                                                                                                                                                                                                                                                                                                                          <w:divBdr>
                                                                                                                                                                                                                                                                                                                                                                                            <w:top w:val="none" w:sz="0" w:space="0" w:color="auto"/>
                                                                                                                                                                                                                                                                                                                                                                                            <w:left w:val="none" w:sz="0" w:space="0" w:color="auto"/>
                                                                                                                                                                                                                                                                                                                                                                                            <w:bottom w:val="none" w:sz="0" w:space="0" w:color="auto"/>
                                                                                                                                                                                                                                                                                                                                                                                            <w:right w:val="none" w:sz="0" w:space="0" w:color="auto"/>
                                                                                                                                                                                                                                                                                                                                                                                          </w:divBdr>
                                                                                                                                                                                                                                                                                                                                                                                          <w:divsChild>
                                                                                                                                                                                                                                                                                                                                                                                            <w:div w:id="162668792">
                                                                                                                                                                                                                                                                                                                                                                                              <w:marLeft w:val="0"/>
                                                                                                                                                                                                                                                                                                                                                                                              <w:marRight w:val="0"/>
                                                                                                                                                                                                                                                                                                                                                                                              <w:marTop w:val="0"/>
                                                                                                                                                                                                                                                                                                                                                                                              <w:marBottom w:val="0"/>
                                                                                                                                                                                                                                                                                                                                                                                              <w:divBdr>
                                                                                                                                                                                                                                                                                                                                                                                                <w:top w:val="none" w:sz="0" w:space="0" w:color="auto"/>
                                                                                                                                                                                                                                                                                                                                                                                                <w:left w:val="none" w:sz="0" w:space="0" w:color="auto"/>
                                                                                                                                                                                                                                                                                                                                                                                                <w:bottom w:val="none" w:sz="0" w:space="0" w:color="auto"/>
                                                                                                                                                                                                                                                                                                                                                                                                <w:right w:val="none" w:sz="0" w:space="0" w:color="auto"/>
                                                                                                                                                                                                                                                                                                                                                                                              </w:divBdr>
                                                                                                                                                                                                                                                                                                                                                                                              <w:divsChild>
                                                                                                                                                                                                                                                                                                                                                                                                <w:div w:id="2073045115">
                                                                                                                                                                                                                                                                                                                                                                                                  <w:marLeft w:val="0"/>
                                                                                                                                                                                                                                                                                                                                                                                                  <w:marRight w:val="0"/>
                                                                                                                                                                                                                                                                                                                                                                                                  <w:marTop w:val="0"/>
                                                                                                                                                                                                                                                                                                                                                                                                  <w:marBottom w:val="0"/>
                                                                                                                                                                                                                                                                                                                                                                                                  <w:divBdr>
                                                                                                                                                                                                                                                                                                                                                                                                    <w:top w:val="none" w:sz="0" w:space="0" w:color="auto"/>
                                                                                                                                                                                                                                                                                                                                                                                                    <w:left w:val="none" w:sz="0" w:space="0" w:color="auto"/>
                                                                                                                                                                                                                                                                                                                                                                                                    <w:bottom w:val="none" w:sz="0" w:space="0" w:color="auto"/>
                                                                                                                                                                                                                                                                                                                                                                                                    <w:right w:val="none" w:sz="0" w:space="0" w:color="auto"/>
                                                                                                                                                                                                                                                                                                                                                                                                  </w:divBdr>
                                                                                                                                                                                                                                                                                                                                                                                                  <w:divsChild>
                                                                                                                                                                                                                                                                                                                                                                                                    <w:div w:id="71046534">
                                                                                                                                                                                                                                                                                                                                                                                                      <w:marLeft w:val="0"/>
                                                                                                                                                                                                                                                                                                                                                                                                      <w:marRight w:val="0"/>
                                                                                                                                                                                                                                                                                                                                                                                                      <w:marTop w:val="0"/>
                                                                                                                                                                                                                                                                                                                                                                                                      <w:marBottom w:val="0"/>
                                                                                                                                                                                                                                                                                                                                                                                                      <w:divBdr>
                                                                                                                                                                                                                                                                                                                                                                                                        <w:top w:val="none" w:sz="0" w:space="0" w:color="auto"/>
                                                                                                                                                                                                                                                                                                                                                                                                        <w:left w:val="none" w:sz="0" w:space="0" w:color="auto"/>
                                                                                                                                                                                                                                                                                                                                                                                                        <w:bottom w:val="none" w:sz="0" w:space="0" w:color="auto"/>
                                                                                                                                                                                                                                                                                                                                                                                                        <w:right w:val="none" w:sz="0" w:space="0" w:color="auto"/>
                                                                                                                                                                                                                                                                                                                                                                                                      </w:divBdr>
                                                                                                                                                                                                                                                                                                                                                                                                      <w:divsChild>
                                                                                                                                                                                                                                                                                                                                                                                                        <w:div w:id="1145659931">
                                                                                                                                                                                                                                                                                                                                                                                                          <w:marLeft w:val="0"/>
                                                                                                                                                                                                                                                                                                                                                                                                          <w:marRight w:val="0"/>
                                                                                                                                                                                                                                                                                                                                                                                                          <w:marTop w:val="0"/>
                                                                                                                                                                                                                                                                                                                                                                                                          <w:marBottom w:val="0"/>
                                                                                                                                                                                                                                                                                                                                                                                                          <w:divBdr>
                                                                                                                                                                                                                                                                                                                                                                                                            <w:top w:val="none" w:sz="0" w:space="0" w:color="auto"/>
                                                                                                                                                                                                                                                                                                                                                                                                            <w:left w:val="none" w:sz="0" w:space="0" w:color="auto"/>
                                                                                                                                                                                                                                                                                                                                                                                                            <w:bottom w:val="none" w:sz="0" w:space="0" w:color="auto"/>
                                                                                                                                                                                                                                                                                                                                                                                                            <w:right w:val="none" w:sz="0" w:space="0" w:color="auto"/>
                                                                                                                                                                                                                                                                                                                                                                                                          </w:divBdr>
                                                                                                                                                                                                                                                                                                                                                                                                          <w:divsChild>
                                                                                                                                                                                                                                                                                                                                                                                                            <w:div w:id="1348756876">
                                                                                                                                                                                                                                                                                                                                                                                                              <w:marLeft w:val="0"/>
                                                                                                                                                                                                                                                                                                                                                                                                              <w:marRight w:val="0"/>
                                                                                                                                                                                                                                                                                                                                                                                                              <w:marTop w:val="0"/>
                                                                                                                                                                                                                                                                                                                                                                                                              <w:marBottom w:val="0"/>
                                                                                                                                                                                                                                                                                                                                                                                                              <w:divBdr>
                                                                                                                                                                                                                                                                                                                                                                                                                <w:top w:val="none" w:sz="0" w:space="0" w:color="auto"/>
                                                                                                                                                                                                                                                                                                                                                                                                                <w:left w:val="none" w:sz="0" w:space="0" w:color="auto"/>
                                                                                                                                                                                                                                                                                                                                                                                                                <w:bottom w:val="none" w:sz="0" w:space="0" w:color="auto"/>
                                                                                                                                                                                                                                                                                                                                                                                                                <w:right w:val="none" w:sz="0" w:space="0" w:color="auto"/>
                                                                                                                                                                                                                                                                                                                                                                                                              </w:divBdr>
                                                                                                                                                                                                                                                                                                                                                                                                              <w:divsChild>
                                                                                                                                                                                                                                                                                                                                                                                                                <w:div w:id="1885365225">
                                                                                                                                                                                                                                                                                                                                                                                                                  <w:marLeft w:val="0"/>
                                                                                                                                                                                                                                                                                                                                                                                                                  <w:marRight w:val="0"/>
                                                                                                                                                                                                                                                                                                                                                                                                                  <w:marTop w:val="0"/>
                                                                                                                                                                                                                                                                                                                                                                                                                  <w:marBottom w:val="0"/>
                                                                                                                                                                                                                                                                                                                                                                                                                  <w:divBdr>
                                                                                                                                                                                                                                                                                                                                                                                                                    <w:top w:val="none" w:sz="0" w:space="0" w:color="auto"/>
                                                                                                                                                                                                                                                                                                                                                                                                                    <w:left w:val="none" w:sz="0" w:space="0" w:color="auto"/>
                                                                                                                                                                                                                                                                                                                                                                                                                    <w:bottom w:val="none" w:sz="0" w:space="0" w:color="auto"/>
                                                                                                                                                                                                                                                                                                                                                                                                                    <w:right w:val="none" w:sz="0" w:space="0" w:color="auto"/>
                                                                                                                                                                                                                                                                                                                                                                                                                  </w:divBdr>
                                                                                                                                                                                                                                                                                                                                                                                                                  <w:divsChild>
                                                                                                                                                                                                                                                                                                                                                                                                                    <w:div w:id="854076372">
                                                                                                                                                                                                                                                                                                                                                                                                                      <w:marLeft w:val="0"/>
                                                                                                                                                                                                                                                                                                                                                                                                                      <w:marRight w:val="0"/>
                                                                                                                                                                                                                                                                                                                                                                                                                      <w:marTop w:val="0"/>
                                                                                                                                                                                                                                                                                                                                                                                                                      <w:marBottom w:val="0"/>
                                                                                                                                                                                                                                                                                                                                                                                                                      <w:divBdr>
                                                                                                                                                                                                                                                                                                                                                                                                                        <w:top w:val="none" w:sz="0" w:space="0" w:color="auto"/>
                                                                                                                                                                                                                                                                                                                                                                                                                        <w:left w:val="none" w:sz="0" w:space="0" w:color="auto"/>
                                                                                                                                                                                                                                                                                                                                                                                                                        <w:bottom w:val="none" w:sz="0" w:space="0" w:color="auto"/>
                                                                                                                                                                                                                                                                                                                                                                                                                        <w:right w:val="none" w:sz="0" w:space="0" w:color="auto"/>
                                                                                                                                                                                                                                                                                                                                                                                                                      </w:divBdr>
                                                                                                                                                                                                                                                                                                                                                                                                                      <w:divsChild>
                                                                                                                                                                                                                                                                                                                                                                                                                        <w:div w:id="1021738858">
                                                                                                                                                                                                                                                                                                                                                                                                                          <w:marLeft w:val="0"/>
                                                                                                                                                                                                                                                                                                                                                                                                                          <w:marRight w:val="0"/>
                                                                                                                                                                                                                                                                                                                                                                                                                          <w:marTop w:val="0"/>
                                                                                                                                                                                                                                                                                                                                                                                                                          <w:marBottom w:val="0"/>
                                                                                                                                                                                                                                                                                                                                                                                                                          <w:divBdr>
                                                                                                                                                                                                                                                                                                                                                                                                                            <w:top w:val="none" w:sz="0" w:space="0" w:color="auto"/>
                                                                                                                                                                                                                                                                                                                                                                                                                            <w:left w:val="none" w:sz="0" w:space="0" w:color="auto"/>
                                                                                                                                                                                                                                                                                                                                                                                                                            <w:bottom w:val="none" w:sz="0" w:space="0" w:color="auto"/>
                                                                                                                                                                                                                                                                                                                                                                                                                            <w:right w:val="none" w:sz="0" w:space="0" w:color="auto"/>
                                                                                                                                                                                                                                                                                                                                                                                                                          </w:divBdr>
                                                                                                                                                                                                                                                                                                                                                                                                                          <w:divsChild>
                                                                                                                                                                                                                                                                                                                                                                                                                            <w:div w:id="1690373090">
                                                                                                                                                                                                                                                                                                                                                                                                                              <w:marLeft w:val="0"/>
                                                                                                                                                                                                                                                                                                                                                                                                                              <w:marRight w:val="0"/>
                                                                                                                                                                                                                                                                                                                                                                                                                              <w:marTop w:val="0"/>
                                                                                                                                                                                                                                                                                                                                                                                                                              <w:marBottom w:val="0"/>
                                                                                                                                                                                                                                                                                                                                                                                                                              <w:divBdr>
                                                                                                                                                                                                                                                                                                                                                                                                                                <w:top w:val="none" w:sz="0" w:space="0" w:color="auto"/>
                                                                                                                                                                                                                                                                                                                                                                                                                                <w:left w:val="none" w:sz="0" w:space="0" w:color="auto"/>
                                                                                                                                                                                                                                                                                                                                                                                                                                <w:bottom w:val="none" w:sz="0" w:space="0" w:color="auto"/>
                                                                                                                                                                                                                                                                                                                                                                                                                                <w:right w:val="none" w:sz="0" w:space="0" w:color="auto"/>
                                                                                                                                                                                                                                                                                                                                                                                                                              </w:divBdr>
                                                                                                                                                                                                                                                                                                                                                                                                                              <w:divsChild>
                                                                                                                                                                                                                                                                                                                                                                                                                                <w:div w:id="1932732811">
                                                                                                                                                                                                                                                                                                                                                                                                                                  <w:marLeft w:val="0"/>
                                                                                                                                                                                                                                                                                                                                                                                                                                  <w:marRight w:val="0"/>
                                                                                                                                                                                                                                                                                                                                                                                                                                  <w:marTop w:val="0"/>
                                                                                                                                                                                                                                                                                                                                                                                                                                  <w:marBottom w:val="0"/>
                                                                                                                                                                                                                                                                                                                                                                                                                                  <w:divBdr>
                                                                                                                                                                                                                                                                                                                                                                                                                                    <w:top w:val="none" w:sz="0" w:space="0" w:color="auto"/>
                                                                                                                                                                                                                                                                                                                                                                                                                                    <w:left w:val="none" w:sz="0" w:space="0" w:color="auto"/>
                                                                                                                                                                                                                                                                                                                                                                                                                                    <w:bottom w:val="none" w:sz="0" w:space="0" w:color="auto"/>
                                                                                                                                                                                                                                                                                                                                                                                                                                    <w:right w:val="none" w:sz="0" w:space="0" w:color="auto"/>
                                                                                                                                                                                                                                                                                                                                                                                                                                  </w:divBdr>
                                                                                                                                                                                                                                                                                                                                                                                                                                  <w:divsChild>
                                                                                                                                                                                                                                                                                                                                                                                                                                    <w:div w:id="1128746804">
                                                                                                                                                                                                                                                                                                                                                                                                                                      <w:marLeft w:val="0"/>
                                                                                                                                                                                                                                                                                                                                                                                                                                      <w:marRight w:val="0"/>
                                                                                                                                                                                                                                                                                                                                                                                                                                      <w:marTop w:val="0"/>
                                                                                                                                                                                                                                                                                                                                                                                                                                      <w:marBottom w:val="0"/>
                                                                                                                                                                                                                                                                                                                                                                                                                                      <w:divBdr>
                                                                                                                                                                                                                                                                                                                                                                                                                                        <w:top w:val="none" w:sz="0" w:space="0" w:color="auto"/>
                                                                                                                                                                                                                                                                                                                                                                                                                                        <w:left w:val="none" w:sz="0" w:space="0" w:color="auto"/>
                                                                                                                                                                                                                                                                                                                                                                                                                                        <w:bottom w:val="none" w:sz="0" w:space="0" w:color="auto"/>
                                                                                                                                                                                                                                                                                                                                                                                                                                        <w:right w:val="none" w:sz="0" w:space="0" w:color="auto"/>
                                                                                                                                                                                                                                                                                                                                                                                                                                      </w:divBdr>
                                                                                                                                                                                                                                                                                                                                                                                                                                      <w:divsChild>
                                                                                                                                                                                                                                                                                                                                                                                                                                        <w:div w:id="970863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98653967">
      <w:bodyDiv w:val="1"/>
      <w:marLeft w:val="0"/>
      <w:marRight w:val="0"/>
      <w:marTop w:val="0"/>
      <w:marBottom w:val="0"/>
      <w:divBdr>
        <w:top w:val="none" w:sz="0" w:space="0" w:color="auto"/>
        <w:left w:val="none" w:sz="0" w:space="0" w:color="auto"/>
        <w:bottom w:val="none" w:sz="0" w:space="0" w:color="auto"/>
        <w:right w:val="none" w:sz="0" w:space="0" w:color="auto"/>
      </w:divBdr>
    </w:div>
    <w:div w:id="1732188343">
      <w:bodyDiv w:val="1"/>
      <w:marLeft w:val="0"/>
      <w:marRight w:val="0"/>
      <w:marTop w:val="0"/>
      <w:marBottom w:val="0"/>
      <w:divBdr>
        <w:top w:val="none" w:sz="0" w:space="0" w:color="auto"/>
        <w:left w:val="none" w:sz="0" w:space="0" w:color="auto"/>
        <w:bottom w:val="none" w:sz="0" w:space="0" w:color="auto"/>
        <w:right w:val="none" w:sz="0" w:space="0" w:color="auto"/>
      </w:divBdr>
      <w:divsChild>
        <w:div w:id="1779136224">
          <w:marLeft w:val="0"/>
          <w:marRight w:val="0"/>
          <w:marTop w:val="0"/>
          <w:marBottom w:val="0"/>
          <w:divBdr>
            <w:top w:val="none" w:sz="0" w:space="0" w:color="auto"/>
            <w:left w:val="none" w:sz="0" w:space="0" w:color="auto"/>
            <w:bottom w:val="none" w:sz="0" w:space="0" w:color="auto"/>
            <w:right w:val="none" w:sz="0" w:space="0" w:color="auto"/>
          </w:divBdr>
        </w:div>
      </w:divsChild>
    </w:div>
    <w:div w:id="1733114039">
      <w:bodyDiv w:val="1"/>
      <w:marLeft w:val="0"/>
      <w:marRight w:val="0"/>
      <w:marTop w:val="0"/>
      <w:marBottom w:val="0"/>
      <w:divBdr>
        <w:top w:val="none" w:sz="0" w:space="0" w:color="auto"/>
        <w:left w:val="none" w:sz="0" w:space="0" w:color="auto"/>
        <w:bottom w:val="none" w:sz="0" w:space="0" w:color="auto"/>
        <w:right w:val="none" w:sz="0" w:space="0" w:color="auto"/>
      </w:divBdr>
      <w:divsChild>
        <w:div w:id="1128160175">
          <w:marLeft w:val="0"/>
          <w:marRight w:val="0"/>
          <w:marTop w:val="0"/>
          <w:marBottom w:val="0"/>
          <w:divBdr>
            <w:top w:val="none" w:sz="0" w:space="0" w:color="auto"/>
            <w:left w:val="none" w:sz="0" w:space="0" w:color="auto"/>
            <w:bottom w:val="none" w:sz="0" w:space="0" w:color="auto"/>
            <w:right w:val="none" w:sz="0" w:space="0" w:color="auto"/>
          </w:divBdr>
        </w:div>
      </w:divsChild>
    </w:div>
    <w:div w:id="1849365855">
      <w:bodyDiv w:val="1"/>
      <w:marLeft w:val="0"/>
      <w:marRight w:val="0"/>
      <w:marTop w:val="0"/>
      <w:marBottom w:val="0"/>
      <w:divBdr>
        <w:top w:val="none" w:sz="0" w:space="0" w:color="auto"/>
        <w:left w:val="none" w:sz="0" w:space="0" w:color="auto"/>
        <w:bottom w:val="none" w:sz="0" w:space="0" w:color="auto"/>
        <w:right w:val="none" w:sz="0" w:space="0" w:color="auto"/>
      </w:divBdr>
      <w:divsChild>
        <w:div w:id="1023629888">
          <w:marLeft w:val="0"/>
          <w:marRight w:val="0"/>
          <w:marTop w:val="0"/>
          <w:marBottom w:val="0"/>
          <w:divBdr>
            <w:top w:val="none" w:sz="0" w:space="0" w:color="auto"/>
            <w:left w:val="none" w:sz="0" w:space="0" w:color="auto"/>
            <w:bottom w:val="none" w:sz="0" w:space="0" w:color="auto"/>
            <w:right w:val="none" w:sz="0" w:space="0" w:color="auto"/>
          </w:divBdr>
        </w:div>
      </w:divsChild>
    </w:div>
    <w:div w:id="1865172952">
      <w:bodyDiv w:val="1"/>
      <w:marLeft w:val="0"/>
      <w:marRight w:val="0"/>
      <w:marTop w:val="0"/>
      <w:marBottom w:val="0"/>
      <w:divBdr>
        <w:top w:val="none" w:sz="0" w:space="0" w:color="auto"/>
        <w:left w:val="none" w:sz="0" w:space="0" w:color="auto"/>
        <w:bottom w:val="none" w:sz="0" w:space="0" w:color="auto"/>
        <w:right w:val="none" w:sz="0" w:space="0" w:color="auto"/>
      </w:divBdr>
    </w:div>
    <w:div w:id="1929385255">
      <w:bodyDiv w:val="1"/>
      <w:marLeft w:val="0"/>
      <w:marRight w:val="0"/>
      <w:marTop w:val="0"/>
      <w:marBottom w:val="0"/>
      <w:divBdr>
        <w:top w:val="none" w:sz="0" w:space="0" w:color="auto"/>
        <w:left w:val="none" w:sz="0" w:space="0" w:color="auto"/>
        <w:bottom w:val="none" w:sz="0" w:space="0" w:color="auto"/>
        <w:right w:val="none" w:sz="0" w:space="0" w:color="auto"/>
      </w:divBdr>
    </w:div>
    <w:div w:id="1964850505">
      <w:bodyDiv w:val="1"/>
      <w:marLeft w:val="0"/>
      <w:marRight w:val="0"/>
      <w:marTop w:val="0"/>
      <w:marBottom w:val="0"/>
      <w:divBdr>
        <w:top w:val="none" w:sz="0" w:space="0" w:color="auto"/>
        <w:left w:val="none" w:sz="0" w:space="0" w:color="auto"/>
        <w:bottom w:val="none" w:sz="0" w:space="0" w:color="auto"/>
        <w:right w:val="none" w:sz="0" w:space="0" w:color="auto"/>
      </w:divBdr>
    </w:div>
    <w:div w:id="2014645442">
      <w:bodyDiv w:val="1"/>
      <w:marLeft w:val="0"/>
      <w:marRight w:val="0"/>
      <w:marTop w:val="0"/>
      <w:marBottom w:val="0"/>
      <w:divBdr>
        <w:top w:val="none" w:sz="0" w:space="0" w:color="auto"/>
        <w:left w:val="none" w:sz="0" w:space="0" w:color="auto"/>
        <w:bottom w:val="none" w:sz="0" w:space="0" w:color="auto"/>
        <w:right w:val="none" w:sz="0" w:space="0" w:color="auto"/>
      </w:divBdr>
      <w:divsChild>
        <w:div w:id="1367825968">
          <w:marLeft w:val="0"/>
          <w:marRight w:val="0"/>
          <w:marTop w:val="0"/>
          <w:marBottom w:val="0"/>
          <w:divBdr>
            <w:top w:val="none" w:sz="0" w:space="0" w:color="auto"/>
            <w:left w:val="none" w:sz="0" w:space="0" w:color="auto"/>
            <w:bottom w:val="none" w:sz="0" w:space="0" w:color="auto"/>
            <w:right w:val="none" w:sz="0" w:space="0" w:color="auto"/>
          </w:divBdr>
          <w:divsChild>
            <w:div w:id="1772584804">
              <w:marLeft w:val="0"/>
              <w:marRight w:val="0"/>
              <w:marTop w:val="0"/>
              <w:marBottom w:val="0"/>
              <w:divBdr>
                <w:top w:val="none" w:sz="0" w:space="0" w:color="auto"/>
                <w:left w:val="none" w:sz="0" w:space="0" w:color="auto"/>
                <w:bottom w:val="none" w:sz="0" w:space="0" w:color="auto"/>
                <w:right w:val="none" w:sz="0" w:space="0" w:color="auto"/>
              </w:divBdr>
              <w:divsChild>
                <w:div w:id="571281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223092">
      <w:bodyDiv w:val="1"/>
      <w:marLeft w:val="0"/>
      <w:marRight w:val="0"/>
      <w:marTop w:val="0"/>
      <w:marBottom w:val="0"/>
      <w:divBdr>
        <w:top w:val="none" w:sz="0" w:space="0" w:color="auto"/>
        <w:left w:val="none" w:sz="0" w:space="0" w:color="auto"/>
        <w:bottom w:val="none" w:sz="0" w:space="0" w:color="auto"/>
        <w:right w:val="none" w:sz="0" w:space="0" w:color="auto"/>
      </w:divBdr>
    </w:div>
    <w:div w:id="21434952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BF7DA0-3218-764A-B7EF-C91DDBAC2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664</Words>
  <Characters>3788</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lasa</Company>
  <LinksUpToDate>false</LinksUpToDate>
  <CharactersWithSpaces>4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Souraya</dc:creator>
  <cp:lastModifiedBy>Sally Souraya</cp:lastModifiedBy>
  <cp:revision>41</cp:revision>
  <cp:lastPrinted>2017-02-12T18:52:00Z</cp:lastPrinted>
  <dcterms:created xsi:type="dcterms:W3CDTF">2018-02-15T22:00:00Z</dcterms:created>
  <dcterms:modified xsi:type="dcterms:W3CDTF">2018-07-14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globalization-and-health</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globalization-and-health</vt:lpwstr>
  </property>
  <property fmtid="{D5CDD505-2E9C-101B-9397-08002B2CF9AE}" pid="15" name="Mendeley Recent Style Name 5_1">
    <vt:lpwstr>Globalization and Health</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Unique User Id_1">
    <vt:lpwstr>85ea3c6a-26d6-3be5-b210-fd2667c60a36</vt:lpwstr>
  </property>
</Properties>
</file>